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08F32B" w14:textId="16657FC4" w:rsidR="00041C48" w:rsidRDefault="00041C48" w:rsidP="00333171">
      <w:pPr>
        <w:pStyle w:val="Heading1"/>
      </w:pPr>
      <w:r>
        <w:t xml:space="preserve">Title: </w:t>
      </w:r>
      <w:r w:rsidR="0076256E" w:rsidRPr="0076256E">
        <w:t>Similar conditions with opposite effects: Predation-risk effects on prey abundance are highly contingent</w:t>
      </w:r>
    </w:p>
    <w:p w14:paraId="58B733FC" w14:textId="3A9D8520" w:rsidR="00391B6E" w:rsidRPr="00CF2A7F" w:rsidRDefault="0060108D" w:rsidP="00333171">
      <w:pPr>
        <w:pStyle w:val="Heading1"/>
      </w:pPr>
      <w:r>
        <w:t>Supporting Information</w:t>
      </w:r>
      <w:r w:rsidRPr="00CF2A7F">
        <w:t xml:space="preserve"> </w:t>
      </w:r>
      <w:r>
        <w:t>A</w:t>
      </w:r>
      <w:r w:rsidR="00391B6E" w:rsidRPr="00CF2A7F">
        <w:t>: Differences among experiments</w:t>
      </w:r>
    </w:p>
    <w:p w14:paraId="398BAAF9" w14:textId="428693D9" w:rsidR="007147FC" w:rsidRPr="000033CE" w:rsidRDefault="000033CE" w:rsidP="00333171">
      <w:pPr>
        <w:pStyle w:val="Heading2"/>
        <w:rPr>
          <w:i w:val="0"/>
          <w:iCs/>
        </w:rPr>
      </w:pPr>
      <w:r w:rsidRPr="000033CE">
        <w:rPr>
          <w:i w:val="0"/>
          <w:iCs/>
        </w:rPr>
        <w:t xml:space="preserve">We outline differences between experiments that were not explained in the main text. </w:t>
      </w:r>
    </w:p>
    <w:p w14:paraId="07523972" w14:textId="32C48E16" w:rsidR="00391B6E" w:rsidRPr="00CF2A7F" w:rsidRDefault="00391B6E" w:rsidP="00333171">
      <w:pPr>
        <w:pStyle w:val="Heading2"/>
      </w:pPr>
      <w:r w:rsidRPr="00CF2A7F">
        <w:t>Zooplankton collection method for density estimation</w:t>
      </w:r>
    </w:p>
    <w:p w14:paraId="7872774B" w14:textId="2B1223DD" w:rsidR="00391B6E" w:rsidRDefault="00391B6E" w:rsidP="00CF2A7F">
      <w:pPr>
        <w:rPr>
          <w:color w:val="000000" w:themeColor="text1"/>
        </w:rPr>
      </w:pPr>
      <w:r w:rsidRPr="00CF2A7F">
        <w:rPr>
          <w:color w:val="000000" w:themeColor="text1"/>
        </w:rPr>
        <w:t xml:space="preserve">The zooplankton collection method for density estimation at the end of the experiment varied among experiments. In Exp. 1 zooplankton were collected from three strata: ‘high’ (just below the surface), ‘middle’ (at the midwater level) and ‘low’ (right above the bottom). Six samples were collected at each stratum with a 15 cm long </w:t>
      </w:r>
      <w:r w:rsidR="00834104">
        <w:rPr>
          <w:color w:val="000000" w:themeColor="text1"/>
        </w:rPr>
        <w:t>1</w:t>
      </w:r>
      <w:r w:rsidRPr="00CF2A7F">
        <w:rPr>
          <w:color w:val="000000" w:themeColor="text1"/>
        </w:rPr>
        <w:t xml:space="preserve">.2 l horizontal water sampler (Wildco), four by the walls and two near the center of the tank and combined. The average density of the tank was defined as the average density across the three strata. </w:t>
      </w:r>
      <w:r w:rsidR="005A7500" w:rsidRPr="00CF2A7F">
        <w:rPr>
          <w:color w:val="000000" w:themeColor="text1"/>
        </w:rPr>
        <w:t xml:space="preserve">In </w:t>
      </w:r>
      <w:r w:rsidRPr="00CF2A7F">
        <w:rPr>
          <w:color w:val="000000" w:themeColor="text1"/>
        </w:rPr>
        <w:t>Exp. 2</w:t>
      </w:r>
      <w:r w:rsidR="005A7500" w:rsidRPr="00CF2A7F">
        <w:rPr>
          <w:color w:val="000000" w:themeColor="text1"/>
        </w:rPr>
        <w:t>, the</w:t>
      </w:r>
      <w:r w:rsidRPr="00CF2A7F">
        <w:rPr>
          <w:color w:val="000000" w:themeColor="text1"/>
        </w:rPr>
        <w:t xml:space="preserve"> collection </w:t>
      </w:r>
      <w:r w:rsidR="005A7500" w:rsidRPr="00CF2A7F">
        <w:rPr>
          <w:color w:val="000000" w:themeColor="text1"/>
        </w:rPr>
        <w:t xml:space="preserve">method </w:t>
      </w:r>
      <w:r w:rsidRPr="00CF2A7F">
        <w:rPr>
          <w:color w:val="000000" w:themeColor="text1"/>
        </w:rPr>
        <w:t>was similar, except that there were 3 samples collected near the center rather than 2, and the center and side samples were not combined together (making a total of 6, rather than 3, samples per tank). The average density of the tank was defined as the average of the density across the six positions. In Exp. 1 and 2</w:t>
      </w:r>
      <w:r w:rsidR="005A7500" w:rsidRPr="00CF2A7F">
        <w:rPr>
          <w:color w:val="000000" w:themeColor="text1"/>
        </w:rPr>
        <w:t>,</w:t>
      </w:r>
      <w:r w:rsidRPr="00CF2A7F">
        <w:rPr>
          <w:color w:val="000000" w:themeColor="text1"/>
        </w:rPr>
        <w:t xml:space="preserve"> zooplankton were sampled during the day, because the data was also used to explore </w:t>
      </w:r>
      <w:r w:rsidR="005A7500" w:rsidRPr="00CF2A7F">
        <w:rPr>
          <w:color w:val="000000" w:themeColor="text1"/>
        </w:rPr>
        <w:t xml:space="preserve">whether </w:t>
      </w:r>
      <w:r w:rsidRPr="00CF2A7F">
        <w:rPr>
          <w:color w:val="000000" w:themeColor="text1"/>
        </w:rPr>
        <w:t xml:space="preserve">cues from the caged fish </w:t>
      </w:r>
      <w:r w:rsidR="005A7500" w:rsidRPr="00CF2A7F">
        <w:rPr>
          <w:color w:val="000000" w:themeColor="text1"/>
        </w:rPr>
        <w:t xml:space="preserve">affected </w:t>
      </w:r>
      <w:r w:rsidRPr="00CF2A7F">
        <w:rPr>
          <w:color w:val="000000" w:themeColor="text1"/>
        </w:rPr>
        <w:t>zooplankton position</w:t>
      </w:r>
      <w:r w:rsidR="005A7500" w:rsidRPr="00CF2A7F">
        <w:rPr>
          <w:color w:val="000000" w:themeColor="text1"/>
        </w:rPr>
        <w:t>,</w:t>
      </w:r>
      <w:r w:rsidRPr="00CF2A7F">
        <w:rPr>
          <w:color w:val="000000" w:themeColor="text1"/>
        </w:rPr>
        <w:t xml:space="preserve"> which is predicted to be affected during the day by the visual predator. In Exp. 3 and 4, a 5 cm diameter vertical tube sampler was used to collect samples of the entire water column (i.e., from the surface to the bottom of the mesocosm). Twenty tube casts were taken at points along a grid placed over the tanks and combined to yield one 18 L sample (~2% of mesocosm volume). Sampling was stratified along the radius of the tank </w:t>
      </w:r>
      <w:r w:rsidR="0089218C" w:rsidRPr="00CF2A7F">
        <w:rPr>
          <w:color w:val="000000" w:themeColor="text1"/>
        </w:rPr>
        <w:t xml:space="preserve">such that the sampling </w:t>
      </w:r>
      <w:r w:rsidRPr="00CF2A7F">
        <w:rPr>
          <w:color w:val="000000" w:themeColor="text1"/>
        </w:rPr>
        <w:t xml:space="preserve">near the middle and walls </w:t>
      </w:r>
      <w:r w:rsidR="0089218C" w:rsidRPr="00CF2A7F">
        <w:rPr>
          <w:color w:val="000000" w:themeColor="text1"/>
        </w:rPr>
        <w:t>was proportional to their areas</w:t>
      </w:r>
      <w:r w:rsidRPr="00CF2A7F">
        <w:rPr>
          <w:color w:val="000000" w:themeColor="text1"/>
        </w:rPr>
        <w:t xml:space="preserve">. Zooplankton were sampled after sunset because we observed less spatial segregation and thus presumed there would be more accurate sampling </w:t>
      </w:r>
      <w:r w:rsidRPr="00CF2A7F">
        <w:rPr>
          <w:color w:val="000000" w:themeColor="text1"/>
        </w:rPr>
        <w:lastRenderedPageBreak/>
        <w:t xml:space="preserve">at night. Whereas it is possible that the methodology used in the different experiments varied in their ability to precisely estimate average tank density, all collection methods were thorough and represented a large and even portion of the tank; we therefore do not believe that the collection method would influence the estimate of the effect of fish on zooplankton density.  </w:t>
      </w:r>
    </w:p>
    <w:p w14:paraId="5A5770E1" w14:textId="2A330D71" w:rsidR="00391B6E" w:rsidRPr="00CF2A7F" w:rsidRDefault="00391B6E" w:rsidP="00333171">
      <w:pPr>
        <w:pStyle w:val="Heading2"/>
      </w:pPr>
      <w:r w:rsidRPr="00CF2A7F">
        <w:t>Additional treatments</w:t>
      </w:r>
    </w:p>
    <w:p w14:paraId="679252A9" w14:textId="6450BC00" w:rsidR="00391B6E" w:rsidRPr="00CF2A7F" w:rsidRDefault="00391B6E" w:rsidP="00CF2A7F">
      <w:pPr>
        <w:rPr>
          <w:color w:val="000000" w:themeColor="text1"/>
        </w:rPr>
      </w:pPr>
      <w:r w:rsidRPr="00CF2A7F">
        <w:rPr>
          <w:color w:val="000000" w:themeColor="text1"/>
        </w:rPr>
        <w:t xml:space="preserve">Exp. 1 and Exp. 2 </w:t>
      </w:r>
      <w:r w:rsidR="005A7500" w:rsidRPr="00CF2A7F">
        <w:rPr>
          <w:color w:val="000000" w:themeColor="text1"/>
        </w:rPr>
        <w:t xml:space="preserve">each </w:t>
      </w:r>
      <w:r w:rsidRPr="00CF2A7F">
        <w:rPr>
          <w:color w:val="000000" w:themeColor="text1"/>
        </w:rPr>
        <w:t>had a treatment with a second caged predator: notonectids and midges (</w:t>
      </w:r>
      <w:r w:rsidRPr="00CF2A7F">
        <w:rPr>
          <w:i/>
          <w:iCs/>
          <w:color w:val="000000" w:themeColor="text1"/>
        </w:rPr>
        <w:t>Chaoborus</w:t>
      </w:r>
      <w:r w:rsidRPr="00CF2A7F">
        <w:rPr>
          <w:color w:val="000000" w:themeColor="text1"/>
        </w:rPr>
        <w:t xml:space="preserve">), respectively.  Compared to the </w:t>
      </w:r>
      <w:r w:rsidR="00834104">
        <w:rPr>
          <w:color w:val="000000" w:themeColor="text1"/>
        </w:rPr>
        <w:t>no-fish treatment</w:t>
      </w:r>
      <w:r w:rsidRPr="00CF2A7F">
        <w:rPr>
          <w:color w:val="000000" w:themeColor="text1"/>
        </w:rPr>
        <w:t xml:space="preserve">, these invertebrates did not influence zooplankton abundance or community composition </w:t>
      </w:r>
      <w:r w:rsidR="007B2DB4" w:rsidRPr="00CF2A7F">
        <w:rPr>
          <w:color w:val="000000" w:themeColor="text1"/>
        </w:rPr>
        <w:t>(</w:t>
      </w:r>
      <w:r w:rsidR="00E04E1F">
        <w:rPr>
          <w:color w:val="000000" w:themeColor="text1"/>
        </w:rPr>
        <w:t>Supporting Information</w:t>
      </w:r>
      <w:r w:rsidR="009844F9">
        <w:rPr>
          <w:color w:val="000000" w:themeColor="text1"/>
        </w:rPr>
        <w:t xml:space="preserve"> B</w:t>
      </w:r>
      <w:r w:rsidRPr="00CF2A7F">
        <w:rPr>
          <w:color w:val="000000" w:themeColor="text1"/>
        </w:rPr>
        <w:t xml:space="preserve">) and thus we have included these replicates in the current analysis by combining them with the no-fish treatment to increase power.  Exp. 3 used a 2 </w:t>
      </w:r>
      <w:r w:rsidR="00834104">
        <w:rPr>
          <w:color w:val="000000" w:themeColor="text1"/>
        </w:rPr>
        <w:t>x</w:t>
      </w:r>
      <w:r w:rsidRPr="00CF2A7F">
        <w:rPr>
          <w:color w:val="000000" w:themeColor="text1"/>
        </w:rPr>
        <w:t xml:space="preserve"> 2 factorial design, with caged fish and a zooplankton removal treatment to simulate the consumptive effect of predators (as in e.g. Peacor and Werner 2001).  Because the removal treatment was designed to directly affect zooplankton density, which it did, the removal treatments are not included in this analysis.  Exp. 4 also used a 2 x 2 factorial design, with no fish and caged fish crossed with no manipulation and manipulation of periphyton growth on tank walls. We manipulated periphyton growth by lightly wiping tank walls with a scouring pad. Other treatments received the same motion in the tanks but without wiping the sides. The manipulation had a negligible effect on zooplankton density </w:t>
      </w:r>
      <w:proofErr w:type="gramStart"/>
      <w:r w:rsidRPr="00CF2A7F">
        <w:rPr>
          <w:color w:val="000000" w:themeColor="text1"/>
        </w:rPr>
        <w:t>(</w:t>
      </w:r>
      <w:r w:rsidR="00E04E1F">
        <w:rPr>
          <w:color w:val="000000" w:themeColor="text1"/>
        </w:rPr>
        <w:t xml:space="preserve"> Supporting</w:t>
      </w:r>
      <w:proofErr w:type="gramEnd"/>
      <w:r w:rsidR="00E04E1F">
        <w:rPr>
          <w:color w:val="000000" w:themeColor="text1"/>
        </w:rPr>
        <w:t xml:space="preserve"> Information</w:t>
      </w:r>
      <w:r w:rsidRPr="00CF2A7F">
        <w:rPr>
          <w:color w:val="000000" w:themeColor="text1"/>
        </w:rPr>
        <w:t>),</w:t>
      </w:r>
      <w:r w:rsidRPr="007704F3">
        <w:rPr>
          <w:color w:val="000000" w:themeColor="text1"/>
        </w:rPr>
        <w:t xml:space="preserve"> </w:t>
      </w:r>
      <w:r w:rsidRPr="00CF2A7F">
        <w:rPr>
          <w:color w:val="000000" w:themeColor="text1"/>
        </w:rPr>
        <w:t>likely in part because the manipulation had little effect on periphyton, and thus to increase power we combin</w:t>
      </w:r>
      <w:r w:rsidR="005A7500" w:rsidRPr="00CF2A7F">
        <w:rPr>
          <w:color w:val="000000" w:themeColor="text1"/>
        </w:rPr>
        <w:t>ed</w:t>
      </w:r>
      <w:r w:rsidRPr="00CF2A7F">
        <w:rPr>
          <w:color w:val="000000" w:themeColor="text1"/>
        </w:rPr>
        <w:t xml:space="preserve"> the treatments that did and did not have the manipulation</w:t>
      </w:r>
      <w:r w:rsidR="005A7500" w:rsidRPr="00CF2A7F">
        <w:rPr>
          <w:color w:val="000000" w:themeColor="text1"/>
        </w:rPr>
        <w:t xml:space="preserve"> into the fish and no-fish treatments</w:t>
      </w:r>
      <w:r w:rsidRPr="00CF2A7F">
        <w:rPr>
          <w:color w:val="000000" w:themeColor="text1"/>
        </w:rPr>
        <w:t xml:space="preserve">.  </w:t>
      </w:r>
    </w:p>
    <w:p w14:paraId="7379FEF3" w14:textId="77777777" w:rsidR="00391B6E" w:rsidRPr="00CF2A7F" w:rsidRDefault="00391B6E" w:rsidP="00333171">
      <w:pPr>
        <w:pStyle w:val="Heading2"/>
      </w:pPr>
      <w:r w:rsidRPr="00CF2A7F">
        <w:t>Origin of zooplankton</w:t>
      </w:r>
    </w:p>
    <w:p w14:paraId="2A369D26" w14:textId="0289B1D2" w:rsidR="00391B6E" w:rsidRPr="00CF2A7F" w:rsidRDefault="00391B6E" w:rsidP="00CF2A7F">
      <w:pPr>
        <w:rPr>
          <w:color w:val="000000" w:themeColor="text1"/>
        </w:rPr>
      </w:pPr>
      <w:r w:rsidRPr="00CF2A7F">
        <w:rPr>
          <w:color w:val="000000" w:themeColor="text1"/>
        </w:rPr>
        <w:t xml:space="preserve">The origin of the zooplankton differed in one of the experiments.  In Exps. 2, 3 and 4, zooplankton were collected from a single small lake, Sayles Lake. </w:t>
      </w:r>
      <w:r w:rsidRPr="00CF2A7F">
        <w:rPr>
          <w:rFonts w:cs="Times New Roman"/>
          <w:color w:val="000000" w:themeColor="text1"/>
        </w:rPr>
        <w:t xml:space="preserve">Sayles Lake is a 10-hectare </w:t>
      </w:r>
      <w:r w:rsidRPr="00CF2A7F">
        <w:rPr>
          <w:rFonts w:cs="Times New Roman"/>
          <w:color w:val="000000" w:themeColor="text1"/>
        </w:rPr>
        <w:lastRenderedPageBreak/>
        <w:t>lake located on the E. S. George Reserve, with a maximum depth of approximately 3 m and a diverse fish community including bluegill.</w:t>
      </w:r>
      <w:r w:rsidRPr="00CF2A7F">
        <w:rPr>
          <w:color w:val="000000" w:themeColor="text1"/>
        </w:rPr>
        <w:t xml:space="preserve"> In Exp. 1, zooplankton were collected from four semi-permanent and permanent ponds and three small lakes within the E.S. George Reserve, including Sayles Lake.  While there were several taxa only found in Exp. 1</w:t>
      </w:r>
      <w:r w:rsidR="006C1C9F" w:rsidRPr="00CF2A7F">
        <w:rPr>
          <w:color w:val="000000" w:themeColor="text1"/>
        </w:rPr>
        <w:t>,</w:t>
      </w:r>
      <w:r w:rsidRPr="00CF2A7F">
        <w:rPr>
          <w:color w:val="000000" w:themeColor="text1"/>
        </w:rPr>
        <w:t xml:space="preserve"> such as </w:t>
      </w:r>
      <w:r w:rsidRPr="00CF2A7F">
        <w:rPr>
          <w:i/>
          <w:iCs/>
          <w:color w:val="000000" w:themeColor="text1"/>
        </w:rPr>
        <w:t>Macrothrix</w:t>
      </w:r>
      <w:r w:rsidRPr="00CF2A7F">
        <w:rPr>
          <w:color w:val="000000" w:themeColor="text1"/>
        </w:rPr>
        <w:t xml:space="preserve">, </w:t>
      </w:r>
      <w:r w:rsidRPr="00CF2A7F">
        <w:rPr>
          <w:i/>
          <w:iCs/>
          <w:color w:val="000000" w:themeColor="text1"/>
        </w:rPr>
        <w:t>Daphnia parvula</w:t>
      </w:r>
      <w:r w:rsidRPr="00CF2A7F">
        <w:rPr>
          <w:color w:val="000000" w:themeColor="text1"/>
        </w:rPr>
        <w:t xml:space="preserve">, and </w:t>
      </w:r>
      <w:r w:rsidRPr="00CF2A7F">
        <w:rPr>
          <w:i/>
          <w:iCs/>
          <w:color w:val="000000" w:themeColor="text1"/>
        </w:rPr>
        <w:t>Daphnia retrocurva</w:t>
      </w:r>
      <w:r w:rsidRPr="00CF2A7F">
        <w:rPr>
          <w:color w:val="000000" w:themeColor="text1"/>
        </w:rPr>
        <w:t xml:space="preserve">, these were rare, representing less than 0.2% of the counts. The zooplankton origin difference in Exp.1 led to no differences in the common taxa identified in the tanks.  </w:t>
      </w:r>
    </w:p>
    <w:p w14:paraId="0C3791CD" w14:textId="77777777" w:rsidR="00391B6E" w:rsidRPr="00CF2A7F" w:rsidRDefault="00391B6E" w:rsidP="00333171">
      <w:pPr>
        <w:pStyle w:val="Heading2"/>
      </w:pPr>
      <w:r w:rsidRPr="00333171">
        <w:rPr>
          <w:i w:val="0"/>
        </w:rPr>
        <w:t>Hydra</w:t>
      </w:r>
      <w:r w:rsidRPr="00CF2A7F">
        <w:t xml:space="preserve"> in one experiment</w:t>
      </w:r>
    </w:p>
    <w:p w14:paraId="70151F24" w14:textId="77777777" w:rsidR="00333171" w:rsidRDefault="00391B6E" w:rsidP="00CF2A7F">
      <w:pPr>
        <w:rPr>
          <w:color w:val="000000" w:themeColor="text1"/>
        </w:rPr>
      </w:pPr>
      <w:r w:rsidRPr="00CF2A7F">
        <w:rPr>
          <w:color w:val="000000" w:themeColor="text1"/>
        </w:rPr>
        <w:t xml:space="preserve">In Exp. 1, there were </w:t>
      </w:r>
      <w:r w:rsidR="00323F85" w:rsidRPr="00CF2A7F">
        <w:rPr>
          <w:i/>
          <w:color w:val="000000" w:themeColor="text1"/>
        </w:rPr>
        <w:t>H</w:t>
      </w:r>
      <w:r w:rsidRPr="00CF2A7F">
        <w:rPr>
          <w:i/>
          <w:color w:val="000000" w:themeColor="text1"/>
        </w:rPr>
        <w:t xml:space="preserve">ydra </w:t>
      </w:r>
      <w:r w:rsidRPr="00CF2A7F">
        <w:rPr>
          <w:color w:val="000000" w:themeColor="text1"/>
        </w:rPr>
        <w:t xml:space="preserve">in all tanks. </w:t>
      </w:r>
      <w:r w:rsidRPr="00834104">
        <w:rPr>
          <w:i/>
          <w:color w:val="000000" w:themeColor="text1"/>
        </w:rPr>
        <w:t>Hydra</w:t>
      </w:r>
      <w:r w:rsidRPr="00CF2A7F">
        <w:rPr>
          <w:color w:val="000000" w:themeColor="text1"/>
        </w:rPr>
        <w:t xml:space="preserve"> are small invertebrates that attach to surfaces and prey on zooplankton.  </w:t>
      </w:r>
      <w:proofErr w:type="gramStart"/>
      <w:r w:rsidRPr="00CF2A7F">
        <w:rPr>
          <w:color w:val="000000" w:themeColor="text1"/>
        </w:rPr>
        <w:t>Evidently</w:t>
      </w:r>
      <w:proofErr w:type="gramEnd"/>
      <w:r w:rsidRPr="00CF2A7F">
        <w:rPr>
          <w:color w:val="000000" w:themeColor="text1"/>
        </w:rPr>
        <w:t xml:space="preserve"> we did not remove them all from the collected zooplankton before adding the zooplankton to the tanks (see above in Methods), and we expect that when we mixed zooplankton in the tanks via redist</w:t>
      </w:r>
      <w:r w:rsidR="00834104">
        <w:rPr>
          <w:color w:val="000000" w:themeColor="text1"/>
        </w:rPr>
        <w:t>ribution, that this distributed</w:t>
      </w:r>
      <w:r w:rsidR="004F7CA2" w:rsidRPr="004F7CA2">
        <w:rPr>
          <w:i/>
          <w:color w:val="000000" w:themeColor="text1"/>
        </w:rPr>
        <w:t xml:space="preserve"> Hydra</w:t>
      </w:r>
      <w:r w:rsidRPr="00CF2A7F">
        <w:rPr>
          <w:color w:val="000000" w:themeColor="text1"/>
        </w:rPr>
        <w:t xml:space="preserve"> as well, leading to their presence in all but three tanks. Those three tanks were excluded from the experiment. </w:t>
      </w:r>
    </w:p>
    <w:p w14:paraId="4AE11487" w14:textId="3F9FC9FF" w:rsidR="00391B6E" w:rsidRPr="00CF2A7F" w:rsidRDefault="00391B6E" w:rsidP="00CF2A7F">
      <w:pPr>
        <w:rPr>
          <w:color w:val="000000" w:themeColor="text1"/>
        </w:rPr>
      </w:pPr>
      <w:r w:rsidRPr="00CF2A7F">
        <w:rPr>
          <w:color w:val="000000" w:themeColor="text1"/>
        </w:rPr>
        <w:t xml:space="preserve"> </w:t>
      </w:r>
    </w:p>
    <w:p w14:paraId="37DD5B95" w14:textId="0479F65D" w:rsidR="00391B6E" w:rsidRPr="00CF2A7F" w:rsidRDefault="00391B6E" w:rsidP="00CF2A7F">
      <w:pPr>
        <w:pStyle w:val="Heading3"/>
        <w:ind w:firstLine="0"/>
        <w:rPr>
          <w:color w:val="000000" w:themeColor="text1"/>
        </w:rPr>
      </w:pPr>
      <w:r w:rsidRPr="00CF2A7F">
        <w:rPr>
          <w:color w:val="000000" w:themeColor="text1"/>
        </w:rPr>
        <w:t xml:space="preserve">Table </w:t>
      </w:r>
      <w:r w:rsidR="00F85106">
        <w:rPr>
          <w:color w:val="000000" w:themeColor="text1"/>
        </w:rPr>
        <w:t>S</w:t>
      </w:r>
      <w:r w:rsidRPr="00CF2A7F">
        <w:rPr>
          <w:color w:val="000000" w:themeColor="text1"/>
        </w:rPr>
        <w:t>1.  Minor differences in design and implementation of experiments.</w:t>
      </w:r>
    </w:p>
    <w:tbl>
      <w:tblPr>
        <w:tblStyle w:val="TableGrid"/>
        <w:tblW w:w="7375" w:type="dxa"/>
        <w:tblLayout w:type="fixed"/>
        <w:tblLook w:val="04A0" w:firstRow="1" w:lastRow="0" w:firstColumn="1" w:lastColumn="0" w:noHBand="0" w:noVBand="1"/>
      </w:tblPr>
      <w:tblGrid>
        <w:gridCol w:w="642"/>
        <w:gridCol w:w="1243"/>
        <w:gridCol w:w="1260"/>
        <w:gridCol w:w="630"/>
        <w:gridCol w:w="1080"/>
        <w:gridCol w:w="1080"/>
        <w:gridCol w:w="1440"/>
      </w:tblGrid>
      <w:tr w:rsidR="00CF2A7F" w:rsidRPr="00CF2A7F" w14:paraId="40B28540" w14:textId="77777777" w:rsidTr="009A2E01">
        <w:tc>
          <w:tcPr>
            <w:tcW w:w="642" w:type="dxa"/>
          </w:tcPr>
          <w:p w14:paraId="420F231E"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Exp.</w:t>
            </w:r>
          </w:p>
        </w:tc>
        <w:tc>
          <w:tcPr>
            <w:tcW w:w="1243" w:type="dxa"/>
          </w:tcPr>
          <w:p w14:paraId="59C31462" w14:textId="0ED5D2DB"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 xml:space="preserve"># Replicates </w:t>
            </w:r>
            <w:r w:rsidR="0020203F" w:rsidRPr="00CF2A7F">
              <w:rPr>
                <w:color w:val="000000" w:themeColor="text1"/>
                <w:sz w:val="22"/>
                <w:szCs w:val="20"/>
              </w:rPr>
              <w:t>no-fish</w:t>
            </w:r>
            <w:r w:rsidRPr="00CF2A7F">
              <w:rPr>
                <w:color w:val="000000" w:themeColor="text1"/>
                <w:sz w:val="22"/>
                <w:szCs w:val="20"/>
              </w:rPr>
              <w:t xml:space="preserve"> treatment</w:t>
            </w:r>
          </w:p>
        </w:tc>
        <w:tc>
          <w:tcPr>
            <w:tcW w:w="1260" w:type="dxa"/>
          </w:tcPr>
          <w:p w14:paraId="2BF1CF51"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 Replicates fish treatment</w:t>
            </w:r>
          </w:p>
        </w:tc>
        <w:tc>
          <w:tcPr>
            <w:tcW w:w="630" w:type="dxa"/>
          </w:tcPr>
          <w:p w14:paraId="76AB167D"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 fish</w:t>
            </w:r>
          </w:p>
        </w:tc>
        <w:tc>
          <w:tcPr>
            <w:tcW w:w="1080" w:type="dxa"/>
          </w:tcPr>
          <w:p w14:paraId="1C8A9EDE"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Fish length (cm, mean +/- stdev)</w:t>
            </w:r>
          </w:p>
        </w:tc>
        <w:tc>
          <w:tcPr>
            <w:tcW w:w="1080" w:type="dxa"/>
          </w:tcPr>
          <w:p w14:paraId="4BA4673F" w14:textId="5C4AC975"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N:P ratio</w:t>
            </w:r>
          </w:p>
        </w:tc>
        <w:tc>
          <w:tcPr>
            <w:tcW w:w="1440" w:type="dxa"/>
          </w:tcPr>
          <w:p w14:paraId="11E2B125" w14:textId="66D76399"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 xml:space="preserve">Mesh size </w:t>
            </w:r>
            <w:r w:rsidR="00834104" w:rsidRPr="00834104">
              <w:rPr>
                <w:color w:val="000000" w:themeColor="text1"/>
                <w:sz w:val="22"/>
                <w:szCs w:val="20"/>
              </w:rPr>
              <w:t xml:space="preserve">(µm) </w:t>
            </w:r>
            <w:r w:rsidRPr="00CF2A7F">
              <w:rPr>
                <w:color w:val="000000" w:themeColor="text1"/>
                <w:sz w:val="22"/>
                <w:szCs w:val="20"/>
              </w:rPr>
              <w:t>of sieve for zoo- plankton collection from tanks</w:t>
            </w:r>
          </w:p>
        </w:tc>
      </w:tr>
      <w:tr w:rsidR="00CF2A7F" w:rsidRPr="00CF2A7F" w14:paraId="0D940930" w14:textId="77777777" w:rsidTr="009A2E01">
        <w:tc>
          <w:tcPr>
            <w:tcW w:w="642" w:type="dxa"/>
          </w:tcPr>
          <w:p w14:paraId="1BAEB38E"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1</w:t>
            </w:r>
          </w:p>
        </w:tc>
        <w:tc>
          <w:tcPr>
            <w:tcW w:w="1243" w:type="dxa"/>
          </w:tcPr>
          <w:p w14:paraId="182B171F"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12*</w:t>
            </w:r>
          </w:p>
        </w:tc>
        <w:tc>
          <w:tcPr>
            <w:tcW w:w="1260" w:type="dxa"/>
          </w:tcPr>
          <w:p w14:paraId="4822AD25"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6</w:t>
            </w:r>
          </w:p>
        </w:tc>
        <w:tc>
          <w:tcPr>
            <w:tcW w:w="630" w:type="dxa"/>
          </w:tcPr>
          <w:p w14:paraId="755936B6"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3</w:t>
            </w:r>
          </w:p>
        </w:tc>
        <w:tc>
          <w:tcPr>
            <w:tcW w:w="1080" w:type="dxa"/>
          </w:tcPr>
          <w:p w14:paraId="7A94CEE3" w14:textId="00F14256"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4.7 ± 0.4</w:t>
            </w:r>
          </w:p>
        </w:tc>
        <w:tc>
          <w:tcPr>
            <w:tcW w:w="1080" w:type="dxa"/>
          </w:tcPr>
          <w:p w14:paraId="5D54FE24" w14:textId="630B57E6"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15:1</w:t>
            </w:r>
          </w:p>
        </w:tc>
        <w:tc>
          <w:tcPr>
            <w:tcW w:w="1440" w:type="dxa"/>
          </w:tcPr>
          <w:p w14:paraId="6252625A" w14:textId="7D19AED4"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53</w:t>
            </w:r>
          </w:p>
        </w:tc>
      </w:tr>
      <w:tr w:rsidR="00CF2A7F" w:rsidRPr="00CF2A7F" w14:paraId="29AFA540" w14:textId="77777777" w:rsidTr="009A2E01">
        <w:tc>
          <w:tcPr>
            <w:tcW w:w="642" w:type="dxa"/>
          </w:tcPr>
          <w:p w14:paraId="03313EE6"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2</w:t>
            </w:r>
          </w:p>
        </w:tc>
        <w:tc>
          <w:tcPr>
            <w:tcW w:w="1243" w:type="dxa"/>
          </w:tcPr>
          <w:p w14:paraId="1346A379"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16*</w:t>
            </w:r>
          </w:p>
        </w:tc>
        <w:tc>
          <w:tcPr>
            <w:tcW w:w="1260" w:type="dxa"/>
          </w:tcPr>
          <w:p w14:paraId="17FA08FE"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8</w:t>
            </w:r>
          </w:p>
        </w:tc>
        <w:tc>
          <w:tcPr>
            <w:tcW w:w="630" w:type="dxa"/>
          </w:tcPr>
          <w:p w14:paraId="6E37ACF2"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2</w:t>
            </w:r>
          </w:p>
        </w:tc>
        <w:tc>
          <w:tcPr>
            <w:tcW w:w="1080" w:type="dxa"/>
          </w:tcPr>
          <w:p w14:paraId="68F2B45A" w14:textId="45B6B0E4"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5.9 ± 0.4</w:t>
            </w:r>
          </w:p>
        </w:tc>
        <w:tc>
          <w:tcPr>
            <w:tcW w:w="1080" w:type="dxa"/>
          </w:tcPr>
          <w:p w14:paraId="2E8E0552" w14:textId="109ACC80"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15:1</w:t>
            </w:r>
          </w:p>
        </w:tc>
        <w:tc>
          <w:tcPr>
            <w:tcW w:w="1440" w:type="dxa"/>
          </w:tcPr>
          <w:p w14:paraId="7448D8BC" w14:textId="20A68020"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53</w:t>
            </w:r>
          </w:p>
        </w:tc>
      </w:tr>
      <w:tr w:rsidR="00CF2A7F" w:rsidRPr="00CF2A7F" w14:paraId="1A8CE7A9" w14:textId="77777777" w:rsidTr="009A2E01">
        <w:tc>
          <w:tcPr>
            <w:tcW w:w="642" w:type="dxa"/>
          </w:tcPr>
          <w:p w14:paraId="526352F4"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3</w:t>
            </w:r>
          </w:p>
        </w:tc>
        <w:tc>
          <w:tcPr>
            <w:tcW w:w="1243" w:type="dxa"/>
          </w:tcPr>
          <w:p w14:paraId="47723827" w14:textId="59520C92" w:rsidR="00036BB9" w:rsidRPr="00CF2A7F" w:rsidRDefault="00834104" w:rsidP="00CF2A7F">
            <w:pPr>
              <w:spacing w:line="240" w:lineRule="auto"/>
              <w:ind w:firstLine="0"/>
              <w:jc w:val="center"/>
              <w:rPr>
                <w:color w:val="000000" w:themeColor="text1"/>
                <w:sz w:val="22"/>
                <w:szCs w:val="20"/>
              </w:rPr>
            </w:pPr>
            <w:r>
              <w:rPr>
                <w:color w:val="000000" w:themeColor="text1"/>
                <w:sz w:val="22"/>
                <w:szCs w:val="20"/>
              </w:rPr>
              <w:t>9</w:t>
            </w:r>
          </w:p>
        </w:tc>
        <w:tc>
          <w:tcPr>
            <w:tcW w:w="1260" w:type="dxa"/>
          </w:tcPr>
          <w:p w14:paraId="03E0FE06" w14:textId="79B0B6FC" w:rsidR="00036BB9" w:rsidRPr="00CF2A7F" w:rsidRDefault="00834104" w:rsidP="00CF2A7F">
            <w:pPr>
              <w:spacing w:line="240" w:lineRule="auto"/>
              <w:ind w:firstLine="0"/>
              <w:jc w:val="center"/>
              <w:rPr>
                <w:color w:val="000000" w:themeColor="text1"/>
                <w:sz w:val="22"/>
                <w:szCs w:val="20"/>
              </w:rPr>
            </w:pPr>
            <w:r>
              <w:rPr>
                <w:color w:val="000000" w:themeColor="text1"/>
                <w:sz w:val="22"/>
                <w:szCs w:val="20"/>
              </w:rPr>
              <w:t>9</w:t>
            </w:r>
          </w:p>
        </w:tc>
        <w:tc>
          <w:tcPr>
            <w:tcW w:w="630" w:type="dxa"/>
          </w:tcPr>
          <w:p w14:paraId="697DD517"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2</w:t>
            </w:r>
          </w:p>
        </w:tc>
        <w:tc>
          <w:tcPr>
            <w:tcW w:w="1080" w:type="dxa"/>
          </w:tcPr>
          <w:p w14:paraId="1B64B3F1"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6.4 ± 0.3</w:t>
            </w:r>
          </w:p>
        </w:tc>
        <w:tc>
          <w:tcPr>
            <w:tcW w:w="1080" w:type="dxa"/>
          </w:tcPr>
          <w:p w14:paraId="4FE25F36" w14:textId="51E34009"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20:1</w:t>
            </w:r>
          </w:p>
        </w:tc>
        <w:tc>
          <w:tcPr>
            <w:tcW w:w="1440" w:type="dxa"/>
          </w:tcPr>
          <w:p w14:paraId="5CE00E2E" w14:textId="196EEF63"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64</w:t>
            </w:r>
          </w:p>
        </w:tc>
      </w:tr>
      <w:tr w:rsidR="00036BB9" w:rsidRPr="00CF2A7F" w14:paraId="3C5E264D" w14:textId="77777777" w:rsidTr="009A2E01">
        <w:tc>
          <w:tcPr>
            <w:tcW w:w="642" w:type="dxa"/>
          </w:tcPr>
          <w:p w14:paraId="2A9FF5EB"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4</w:t>
            </w:r>
          </w:p>
        </w:tc>
        <w:tc>
          <w:tcPr>
            <w:tcW w:w="1243" w:type="dxa"/>
          </w:tcPr>
          <w:p w14:paraId="55AA02B3"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14</w:t>
            </w:r>
          </w:p>
        </w:tc>
        <w:tc>
          <w:tcPr>
            <w:tcW w:w="1260" w:type="dxa"/>
          </w:tcPr>
          <w:p w14:paraId="76366E0E"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14</w:t>
            </w:r>
          </w:p>
        </w:tc>
        <w:tc>
          <w:tcPr>
            <w:tcW w:w="630" w:type="dxa"/>
          </w:tcPr>
          <w:p w14:paraId="212917E8"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2</w:t>
            </w:r>
          </w:p>
        </w:tc>
        <w:tc>
          <w:tcPr>
            <w:tcW w:w="1080" w:type="dxa"/>
          </w:tcPr>
          <w:p w14:paraId="4086ECD5" w14:textId="77777777"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5.8 ± 0.6</w:t>
            </w:r>
          </w:p>
        </w:tc>
        <w:tc>
          <w:tcPr>
            <w:tcW w:w="1080" w:type="dxa"/>
          </w:tcPr>
          <w:p w14:paraId="4A4ADC8D" w14:textId="7C6C8704"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20:1</w:t>
            </w:r>
          </w:p>
        </w:tc>
        <w:tc>
          <w:tcPr>
            <w:tcW w:w="1440" w:type="dxa"/>
          </w:tcPr>
          <w:p w14:paraId="6B3A7317" w14:textId="3A6B87F0" w:rsidR="00036BB9" w:rsidRPr="00CF2A7F" w:rsidRDefault="00036BB9" w:rsidP="00CF2A7F">
            <w:pPr>
              <w:spacing w:line="240" w:lineRule="auto"/>
              <w:ind w:firstLine="0"/>
              <w:jc w:val="center"/>
              <w:rPr>
                <w:color w:val="000000" w:themeColor="text1"/>
                <w:sz w:val="22"/>
                <w:szCs w:val="20"/>
              </w:rPr>
            </w:pPr>
            <w:r w:rsidRPr="00CF2A7F">
              <w:rPr>
                <w:color w:val="000000" w:themeColor="text1"/>
                <w:sz w:val="22"/>
                <w:szCs w:val="20"/>
              </w:rPr>
              <w:t>64</w:t>
            </w:r>
          </w:p>
        </w:tc>
      </w:tr>
    </w:tbl>
    <w:p w14:paraId="78A17217" w14:textId="77777777" w:rsidR="00036BB9" w:rsidRPr="00CF2A7F" w:rsidRDefault="00036BB9" w:rsidP="00CF2A7F">
      <w:pPr>
        <w:rPr>
          <w:color w:val="000000" w:themeColor="text1"/>
        </w:rPr>
      </w:pPr>
    </w:p>
    <w:tbl>
      <w:tblPr>
        <w:tblStyle w:val="TableGrid"/>
        <w:tblW w:w="6475" w:type="dxa"/>
        <w:tblLayout w:type="fixed"/>
        <w:tblLook w:val="04A0" w:firstRow="1" w:lastRow="0" w:firstColumn="1" w:lastColumn="0" w:noHBand="0" w:noVBand="1"/>
      </w:tblPr>
      <w:tblGrid>
        <w:gridCol w:w="642"/>
        <w:gridCol w:w="1333"/>
        <w:gridCol w:w="1260"/>
        <w:gridCol w:w="990"/>
        <w:gridCol w:w="1170"/>
        <w:gridCol w:w="1080"/>
      </w:tblGrid>
      <w:tr w:rsidR="00CF2A7F" w:rsidRPr="00CF2A7F" w14:paraId="3FD8445B" w14:textId="77777777" w:rsidTr="007B2DB4">
        <w:tc>
          <w:tcPr>
            <w:tcW w:w="642" w:type="dxa"/>
          </w:tcPr>
          <w:p w14:paraId="33143BB6" w14:textId="77777777" w:rsidR="008931C6" w:rsidRPr="00CF2A7F" w:rsidRDefault="008931C6" w:rsidP="00CF2A7F">
            <w:pPr>
              <w:spacing w:line="240" w:lineRule="auto"/>
              <w:ind w:firstLine="0"/>
              <w:rPr>
                <w:color w:val="000000" w:themeColor="text1"/>
                <w:sz w:val="22"/>
                <w:szCs w:val="20"/>
              </w:rPr>
            </w:pPr>
            <w:r w:rsidRPr="00CF2A7F">
              <w:rPr>
                <w:color w:val="000000" w:themeColor="text1"/>
                <w:sz w:val="22"/>
                <w:szCs w:val="20"/>
              </w:rPr>
              <w:t>Exp.</w:t>
            </w:r>
          </w:p>
        </w:tc>
        <w:tc>
          <w:tcPr>
            <w:tcW w:w="1333" w:type="dxa"/>
          </w:tcPr>
          <w:p w14:paraId="26E59807" w14:textId="77777777" w:rsidR="008931C6" w:rsidRPr="00CF2A7F" w:rsidRDefault="008931C6" w:rsidP="00CF2A7F">
            <w:pPr>
              <w:spacing w:line="240" w:lineRule="auto"/>
              <w:ind w:firstLine="0"/>
              <w:rPr>
                <w:color w:val="000000" w:themeColor="text1"/>
                <w:sz w:val="22"/>
                <w:szCs w:val="20"/>
              </w:rPr>
            </w:pPr>
            <w:r w:rsidRPr="00CF2A7F">
              <w:rPr>
                <w:color w:val="000000" w:themeColor="text1"/>
                <w:sz w:val="22"/>
                <w:szCs w:val="20"/>
              </w:rPr>
              <w:t>Day nutrient &amp; phyto-plankton pulse added</w:t>
            </w:r>
          </w:p>
        </w:tc>
        <w:tc>
          <w:tcPr>
            <w:tcW w:w="1260" w:type="dxa"/>
          </w:tcPr>
          <w:p w14:paraId="5105FF5C" w14:textId="48604EEA" w:rsidR="008931C6" w:rsidRPr="00CF2A7F" w:rsidRDefault="008931C6" w:rsidP="00CF2A7F">
            <w:pPr>
              <w:spacing w:line="240" w:lineRule="auto"/>
              <w:ind w:firstLine="0"/>
              <w:rPr>
                <w:color w:val="000000" w:themeColor="text1"/>
                <w:sz w:val="22"/>
                <w:szCs w:val="20"/>
              </w:rPr>
            </w:pPr>
            <w:r w:rsidRPr="00CF2A7F">
              <w:rPr>
                <w:color w:val="000000" w:themeColor="text1"/>
                <w:sz w:val="22"/>
                <w:szCs w:val="20"/>
              </w:rPr>
              <w:t>Day zoo-plankton added</w:t>
            </w:r>
          </w:p>
        </w:tc>
        <w:tc>
          <w:tcPr>
            <w:tcW w:w="990" w:type="dxa"/>
          </w:tcPr>
          <w:p w14:paraId="6E225CD0" w14:textId="772EBD42" w:rsidR="008931C6" w:rsidRPr="00CF2A7F" w:rsidRDefault="008931C6" w:rsidP="00CF2A7F">
            <w:pPr>
              <w:spacing w:line="240" w:lineRule="auto"/>
              <w:ind w:firstLine="0"/>
              <w:rPr>
                <w:color w:val="000000" w:themeColor="text1"/>
                <w:sz w:val="22"/>
                <w:szCs w:val="20"/>
              </w:rPr>
            </w:pPr>
            <w:r w:rsidRPr="00CF2A7F">
              <w:rPr>
                <w:color w:val="000000" w:themeColor="text1"/>
                <w:sz w:val="22"/>
                <w:szCs w:val="20"/>
              </w:rPr>
              <w:t>Day zoo- plan</w:t>
            </w:r>
            <w:r w:rsidR="007B2DB4" w:rsidRPr="00CF2A7F">
              <w:rPr>
                <w:color w:val="000000" w:themeColor="text1"/>
                <w:sz w:val="22"/>
                <w:szCs w:val="20"/>
              </w:rPr>
              <w:t>k</w:t>
            </w:r>
            <w:r w:rsidRPr="00CF2A7F">
              <w:rPr>
                <w:color w:val="000000" w:themeColor="text1"/>
                <w:sz w:val="22"/>
                <w:szCs w:val="20"/>
              </w:rPr>
              <w:t>ton mixed</w:t>
            </w:r>
          </w:p>
        </w:tc>
        <w:tc>
          <w:tcPr>
            <w:tcW w:w="1170" w:type="dxa"/>
          </w:tcPr>
          <w:p w14:paraId="374F8316" w14:textId="77777777" w:rsidR="008931C6" w:rsidRPr="00CF2A7F" w:rsidRDefault="008931C6" w:rsidP="00CF2A7F">
            <w:pPr>
              <w:spacing w:line="240" w:lineRule="auto"/>
              <w:ind w:firstLine="0"/>
              <w:rPr>
                <w:color w:val="000000" w:themeColor="text1"/>
                <w:sz w:val="22"/>
                <w:szCs w:val="20"/>
              </w:rPr>
            </w:pPr>
            <w:r w:rsidRPr="00CF2A7F">
              <w:rPr>
                <w:color w:val="000000" w:themeColor="text1"/>
                <w:sz w:val="22"/>
                <w:szCs w:val="20"/>
              </w:rPr>
              <w:t>Date treatments initiated</w:t>
            </w:r>
          </w:p>
        </w:tc>
        <w:tc>
          <w:tcPr>
            <w:tcW w:w="1080" w:type="dxa"/>
          </w:tcPr>
          <w:p w14:paraId="0064AFA6" w14:textId="77777777" w:rsidR="008931C6" w:rsidRPr="00CF2A7F" w:rsidRDefault="008931C6" w:rsidP="00CF2A7F">
            <w:pPr>
              <w:spacing w:line="240" w:lineRule="auto"/>
              <w:ind w:firstLine="0"/>
              <w:rPr>
                <w:color w:val="000000" w:themeColor="text1"/>
                <w:sz w:val="22"/>
                <w:szCs w:val="20"/>
              </w:rPr>
            </w:pPr>
            <w:r w:rsidRPr="00CF2A7F">
              <w:rPr>
                <w:color w:val="000000" w:themeColor="text1"/>
                <w:sz w:val="22"/>
                <w:szCs w:val="20"/>
              </w:rPr>
              <w:t>Day of zoo- plankton sampling</w:t>
            </w:r>
          </w:p>
        </w:tc>
      </w:tr>
      <w:tr w:rsidR="00CF2A7F" w:rsidRPr="00CF2A7F" w14:paraId="7D1DF464" w14:textId="77777777" w:rsidTr="007B2DB4">
        <w:tc>
          <w:tcPr>
            <w:tcW w:w="642" w:type="dxa"/>
          </w:tcPr>
          <w:p w14:paraId="66C33E75"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1</w:t>
            </w:r>
          </w:p>
        </w:tc>
        <w:tc>
          <w:tcPr>
            <w:tcW w:w="1333" w:type="dxa"/>
          </w:tcPr>
          <w:p w14:paraId="072743C9"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45</w:t>
            </w:r>
          </w:p>
        </w:tc>
        <w:tc>
          <w:tcPr>
            <w:tcW w:w="1260" w:type="dxa"/>
          </w:tcPr>
          <w:p w14:paraId="08602B13"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41 to -42</w:t>
            </w:r>
          </w:p>
        </w:tc>
        <w:tc>
          <w:tcPr>
            <w:tcW w:w="990" w:type="dxa"/>
          </w:tcPr>
          <w:p w14:paraId="6C611C17"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20</w:t>
            </w:r>
          </w:p>
        </w:tc>
        <w:tc>
          <w:tcPr>
            <w:tcW w:w="1170" w:type="dxa"/>
          </w:tcPr>
          <w:p w14:paraId="647F944A"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7/14/03</w:t>
            </w:r>
          </w:p>
        </w:tc>
        <w:tc>
          <w:tcPr>
            <w:tcW w:w="1080" w:type="dxa"/>
          </w:tcPr>
          <w:p w14:paraId="0D68D77E"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59</w:t>
            </w:r>
          </w:p>
        </w:tc>
      </w:tr>
      <w:tr w:rsidR="00CF2A7F" w:rsidRPr="00CF2A7F" w14:paraId="5D7693EE" w14:textId="77777777" w:rsidTr="007B2DB4">
        <w:tc>
          <w:tcPr>
            <w:tcW w:w="642" w:type="dxa"/>
          </w:tcPr>
          <w:p w14:paraId="0135A94D"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lastRenderedPageBreak/>
              <w:t>2</w:t>
            </w:r>
          </w:p>
        </w:tc>
        <w:tc>
          <w:tcPr>
            <w:tcW w:w="1333" w:type="dxa"/>
          </w:tcPr>
          <w:p w14:paraId="34D80CFF"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35</w:t>
            </w:r>
          </w:p>
        </w:tc>
        <w:tc>
          <w:tcPr>
            <w:tcW w:w="1260" w:type="dxa"/>
          </w:tcPr>
          <w:p w14:paraId="5F777218"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27</w:t>
            </w:r>
          </w:p>
        </w:tc>
        <w:tc>
          <w:tcPr>
            <w:tcW w:w="990" w:type="dxa"/>
          </w:tcPr>
          <w:p w14:paraId="0460EC4C"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13</w:t>
            </w:r>
          </w:p>
        </w:tc>
        <w:tc>
          <w:tcPr>
            <w:tcW w:w="1170" w:type="dxa"/>
          </w:tcPr>
          <w:p w14:paraId="1555D077"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7/6/06</w:t>
            </w:r>
          </w:p>
        </w:tc>
        <w:tc>
          <w:tcPr>
            <w:tcW w:w="1080" w:type="dxa"/>
          </w:tcPr>
          <w:p w14:paraId="182B2931"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71</w:t>
            </w:r>
          </w:p>
        </w:tc>
      </w:tr>
      <w:tr w:rsidR="00CF2A7F" w:rsidRPr="00CF2A7F" w14:paraId="394874EA" w14:textId="77777777" w:rsidTr="007B2DB4">
        <w:tc>
          <w:tcPr>
            <w:tcW w:w="642" w:type="dxa"/>
          </w:tcPr>
          <w:p w14:paraId="29160BBF"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3</w:t>
            </w:r>
          </w:p>
        </w:tc>
        <w:tc>
          <w:tcPr>
            <w:tcW w:w="1333" w:type="dxa"/>
          </w:tcPr>
          <w:p w14:paraId="6FC081C7"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56</w:t>
            </w:r>
          </w:p>
        </w:tc>
        <w:tc>
          <w:tcPr>
            <w:tcW w:w="1260" w:type="dxa"/>
          </w:tcPr>
          <w:p w14:paraId="473F95B8"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49 &amp; -38</w:t>
            </w:r>
          </w:p>
        </w:tc>
        <w:tc>
          <w:tcPr>
            <w:tcW w:w="990" w:type="dxa"/>
          </w:tcPr>
          <w:p w14:paraId="6D5F995F"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24 &amp; -6</w:t>
            </w:r>
          </w:p>
        </w:tc>
        <w:tc>
          <w:tcPr>
            <w:tcW w:w="1170" w:type="dxa"/>
          </w:tcPr>
          <w:p w14:paraId="078BB013"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7/8/13</w:t>
            </w:r>
          </w:p>
        </w:tc>
        <w:tc>
          <w:tcPr>
            <w:tcW w:w="1080" w:type="dxa"/>
          </w:tcPr>
          <w:p w14:paraId="14EE855F"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44</w:t>
            </w:r>
          </w:p>
        </w:tc>
      </w:tr>
      <w:tr w:rsidR="00CF2A7F" w:rsidRPr="00CF2A7F" w14:paraId="4C18D466" w14:textId="77777777" w:rsidTr="007B2DB4">
        <w:tc>
          <w:tcPr>
            <w:tcW w:w="642" w:type="dxa"/>
          </w:tcPr>
          <w:p w14:paraId="2BBA09D4"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4</w:t>
            </w:r>
          </w:p>
        </w:tc>
        <w:tc>
          <w:tcPr>
            <w:tcW w:w="1333" w:type="dxa"/>
          </w:tcPr>
          <w:p w14:paraId="39406D0A"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38</w:t>
            </w:r>
          </w:p>
        </w:tc>
        <w:tc>
          <w:tcPr>
            <w:tcW w:w="1260" w:type="dxa"/>
          </w:tcPr>
          <w:p w14:paraId="77A3EAFA"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32</w:t>
            </w:r>
          </w:p>
        </w:tc>
        <w:tc>
          <w:tcPr>
            <w:tcW w:w="990" w:type="dxa"/>
          </w:tcPr>
          <w:p w14:paraId="667A6A8F"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14 &amp; -7</w:t>
            </w:r>
          </w:p>
        </w:tc>
        <w:tc>
          <w:tcPr>
            <w:tcW w:w="1170" w:type="dxa"/>
          </w:tcPr>
          <w:p w14:paraId="0156E5F7"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7/14/14</w:t>
            </w:r>
          </w:p>
        </w:tc>
        <w:tc>
          <w:tcPr>
            <w:tcW w:w="1080" w:type="dxa"/>
          </w:tcPr>
          <w:p w14:paraId="7DC0EB6D" w14:textId="77777777" w:rsidR="008931C6" w:rsidRPr="00CF2A7F" w:rsidRDefault="008931C6" w:rsidP="00CF2A7F">
            <w:pPr>
              <w:spacing w:line="240" w:lineRule="auto"/>
              <w:ind w:firstLine="0"/>
              <w:jc w:val="center"/>
              <w:rPr>
                <w:color w:val="000000" w:themeColor="text1"/>
                <w:sz w:val="22"/>
                <w:szCs w:val="20"/>
              </w:rPr>
            </w:pPr>
            <w:r w:rsidRPr="00CF2A7F">
              <w:rPr>
                <w:color w:val="000000" w:themeColor="text1"/>
                <w:sz w:val="22"/>
                <w:szCs w:val="20"/>
              </w:rPr>
              <w:t>31</w:t>
            </w:r>
          </w:p>
        </w:tc>
      </w:tr>
    </w:tbl>
    <w:p w14:paraId="02F03603" w14:textId="00F053CE" w:rsidR="00391B6E" w:rsidRPr="00CF2A7F" w:rsidRDefault="00391B6E" w:rsidP="00CF2A7F">
      <w:pPr>
        <w:rPr>
          <w:color w:val="000000" w:themeColor="text1"/>
        </w:rPr>
      </w:pPr>
      <w:r w:rsidRPr="00CF2A7F">
        <w:rPr>
          <w:color w:val="000000" w:themeColor="text1"/>
        </w:rPr>
        <w:t>* Includes invertebrate treatment</w:t>
      </w:r>
      <w:r w:rsidR="008931C6" w:rsidRPr="00CF2A7F">
        <w:rPr>
          <w:color w:val="000000" w:themeColor="text1"/>
        </w:rPr>
        <w:t xml:space="preserve"> </w:t>
      </w:r>
    </w:p>
    <w:p w14:paraId="4E16DB95" w14:textId="77777777" w:rsidR="00682624" w:rsidRPr="00CF2A7F" w:rsidRDefault="00682624" w:rsidP="00CF2A7F">
      <w:pPr>
        <w:pStyle w:val="Heading2"/>
      </w:pPr>
    </w:p>
    <w:p w14:paraId="161AFBA7" w14:textId="6EA89BC8" w:rsidR="0089218C" w:rsidRPr="00CF2A7F" w:rsidRDefault="00F85106" w:rsidP="00333171">
      <w:pPr>
        <w:pStyle w:val="Heading1"/>
      </w:pPr>
      <w:r>
        <w:t xml:space="preserve"> Supporting Information</w:t>
      </w:r>
      <w:r w:rsidR="0089218C" w:rsidRPr="00CF2A7F">
        <w:t xml:space="preserve"> B: S</w:t>
      </w:r>
      <w:r w:rsidR="00682624" w:rsidRPr="00CF2A7F">
        <w:t>tatistics of particular experimental treatments</w:t>
      </w:r>
    </w:p>
    <w:p w14:paraId="38297BF9" w14:textId="4632E11C" w:rsidR="003A59F0" w:rsidRPr="00CF2A7F" w:rsidRDefault="003A59F0" w:rsidP="00CF2A7F">
      <w:pPr>
        <w:rPr>
          <w:color w:val="000000" w:themeColor="text1"/>
        </w:rPr>
      </w:pPr>
      <w:r w:rsidRPr="00CF2A7F">
        <w:rPr>
          <w:color w:val="000000" w:themeColor="text1"/>
        </w:rPr>
        <w:t>For Exps</w:t>
      </w:r>
      <w:r w:rsidR="008931C6" w:rsidRPr="00CF2A7F">
        <w:rPr>
          <w:color w:val="000000" w:themeColor="text1"/>
        </w:rPr>
        <w:t>.</w:t>
      </w:r>
      <w:r w:rsidRPr="00CF2A7F">
        <w:rPr>
          <w:color w:val="000000" w:themeColor="text1"/>
        </w:rPr>
        <w:t xml:space="preserve"> 1 and 2, the difference between invertebrate and control treatments in the zooplantion community was evaluated using PERMANOVAs and for individual taxa using generalized linear models based on quasi-Poisson distribution. Results indicated no significant differences in the multivariate response (</w:t>
      </w:r>
      <w:r w:rsidR="00012C41" w:rsidRPr="00CF2A7F">
        <w:rPr>
          <w:color w:val="000000" w:themeColor="text1"/>
        </w:rPr>
        <w:t xml:space="preserve">Experiment 1: </w:t>
      </w:r>
      <w:r w:rsidR="00012C41" w:rsidRPr="00CF2A7F">
        <w:rPr>
          <w:i/>
          <w:color w:val="000000" w:themeColor="text1"/>
        </w:rPr>
        <w:t>F</w:t>
      </w:r>
      <w:r w:rsidR="00012C41" w:rsidRPr="00CF2A7F">
        <w:rPr>
          <w:color w:val="000000" w:themeColor="text1"/>
          <w:vertAlign w:val="subscript"/>
        </w:rPr>
        <w:t xml:space="preserve">1,12 </w:t>
      </w:r>
      <w:r w:rsidR="00012C41" w:rsidRPr="00CF2A7F">
        <w:rPr>
          <w:color w:val="000000" w:themeColor="text1"/>
        </w:rPr>
        <w:t xml:space="preserve">= 1.27, </w:t>
      </w:r>
      <w:r w:rsidR="00012C41" w:rsidRPr="00CF2A7F">
        <w:rPr>
          <w:i/>
          <w:color w:val="000000" w:themeColor="text1"/>
        </w:rPr>
        <w:t>p</w:t>
      </w:r>
      <w:r w:rsidR="00012C41" w:rsidRPr="00CF2A7F">
        <w:rPr>
          <w:color w:val="000000" w:themeColor="text1"/>
        </w:rPr>
        <w:t xml:space="preserve"> = 0.27; Experiment 2: </w:t>
      </w:r>
      <w:r w:rsidR="00012C41" w:rsidRPr="00CF2A7F">
        <w:rPr>
          <w:i/>
          <w:color w:val="000000" w:themeColor="text1"/>
        </w:rPr>
        <w:t>F</w:t>
      </w:r>
      <w:r w:rsidR="00012C41" w:rsidRPr="00CF2A7F">
        <w:rPr>
          <w:color w:val="000000" w:themeColor="text1"/>
          <w:vertAlign w:val="subscript"/>
        </w:rPr>
        <w:t xml:space="preserve">1,14 </w:t>
      </w:r>
      <w:r w:rsidR="00012C41" w:rsidRPr="00CF2A7F">
        <w:rPr>
          <w:color w:val="000000" w:themeColor="text1"/>
        </w:rPr>
        <w:t xml:space="preserve">= 1.38, </w:t>
      </w:r>
      <w:r w:rsidR="00012C41" w:rsidRPr="00CF2A7F">
        <w:rPr>
          <w:i/>
          <w:color w:val="000000" w:themeColor="text1"/>
        </w:rPr>
        <w:t>p</w:t>
      </w:r>
      <w:r w:rsidR="00012C41" w:rsidRPr="00CF2A7F">
        <w:rPr>
          <w:color w:val="000000" w:themeColor="text1"/>
        </w:rPr>
        <w:t xml:space="preserve"> = 0.22;</w:t>
      </w:r>
      <w:r w:rsidRPr="00CF2A7F">
        <w:rPr>
          <w:color w:val="000000" w:themeColor="text1"/>
        </w:rPr>
        <w:t xml:space="preserve">) or in the </w:t>
      </w:r>
      <w:r w:rsidR="006770D1" w:rsidRPr="00CF2A7F">
        <w:rPr>
          <w:color w:val="000000" w:themeColor="text1"/>
        </w:rPr>
        <w:t>individual taxa</w:t>
      </w:r>
      <w:r w:rsidRPr="00CF2A7F">
        <w:rPr>
          <w:color w:val="000000" w:themeColor="text1"/>
        </w:rPr>
        <w:t xml:space="preserve"> (Table </w:t>
      </w:r>
      <w:r w:rsidR="00F85106">
        <w:rPr>
          <w:color w:val="000000" w:themeColor="text1"/>
        </w:rPr>
        <w:t>S</w:t>
      </w:r>
      <w:r w:rsidRPr="00CF2A7F">
        <w:rPr>
          <w:color w:val="000000" w:themeColor="text1"/>
        </w:rPr>
        <w:t>1).</w:t>
      </w:r>
    </w:p>
    <w:p w14:paraId="23D13099" w14:textId="29B7E888" w:rsidR="003A59F0" w:rsidRPr="00CF2A7F" w:rsidRDefault="003A59F0" w:rsidP="00CF2A7F">
      <w:pPr>
        <w:rPr>
          <w:color w:val="000000" w:themeColor="text1"/>
        </w:rPr>
      </w:pPr>
      <w:r w:rsidRPr="00CF2A7F">
        <w:rPr>
          <w:color w:val="000000" w:themeColor="text1"/>
        </w:rPr>
        <w:t>For Exp</w:t>
      </w:r>
      <w:r w:rsidR="008931C6" w:rsidRPr="00CF2A7F">
        <w:rPr>
          <w:color w:val="000000" w:themeColor="text1"/>
        </w:rPr>
        <w:t>.</w:t>
      </w:r>
      <w:r w:rsidRPr="00CF2A7F">
        <w:rPr>
          <w:color w:val="000000" w:themeColor="text1"/>
        </w:rPr>
        <w:t xml:space="preserve"> 4, the effect of periphyton removal and the interaction between periphyton removal and fish kairomone was evaluated for the zooplankton community using a PERMANOVA and for individual taxa using generalized linear models based on quasi-Poisson distribution. Results indicated no significant differences in the multivariate response (</w:t>
      </w:r>
      <w:r w:rsidR="006770D1" w:rsidRPr="00CF2A7F">
        <w:rPr>
          <w:color w:val="000000" w:themeColor="text1"/>
        </w:rPr>
        <w:t xml:space="preserve">periphyton effect: </w:t>
      </w:r>
      <w:r w:rsidR="006770D1" w:rsidRPr="00CF2A7F">
        <w:rPr>
          <w:i/>
          <w:color w:val="000000" w:themeColor="text1"/>
        </w:rPr>
        <w:t>F</w:t>
      </w:r>
      <w:r w:rsidR="006770D1" w:rsidRPr="00CF2A7F">
        <w:rPr>
          <w:color w:val="000000" w:themeColor="text1"/>
          <w:vertAlign w:val="subscript"/>
        </w:rPr>
        <w:t xml:space="preserve">1,25 </w:t>
      </w:r>
      <w:r w:rsidR="006770D1" w:rsidRPr="00CF2A7F">
        <w:rPr>
          <w:color w:val="000000" w:themeColor="text1"/>
        </w:rPr>
        <w:t xml:space="preserve">= 0.65, </w:t>
      </w:r>
      <w:r w:rsidR="006770D1" w:rsidRPr="00CF2A7F">
        <w:rPr>
          <w:i/>
          <w:color w:val="000000" w:themeColor="text1"/>
        </w:rPr>
        <w:t>p</w:t>
      </w:r>
      <w:r w:rsidR="006770D1" w:rsidRPr="00CF2A7F">
        <w:rPr>
          <w:color w:val="000000" w:themeColor="text1"/>
        </w:rPr>
        <w:t xml:space="preserve"> = 0.68; interaction:  </w:t>
      </w:r>
      <w:r w:rsidR="006770D1" w:rsidRPr="00CF2A7F">
        <w:rPr>
          <w:i/>
          <w:color w:val="000000" w:themeColor="text1"/>
        </w:rPr>
        <w:t>F</w:t>
      </w:r>
      <w:r w:rsidR="006770D1" w:rsidRPr="00CF2A7F">
        <w:rPr>
          <w:color w:val="000000" w:themeColor="text1"/>
          <w:vertAlign w:val="subscript"/>
        </w:rPr>
        <w:t xml:space="preserve">1,23 </w:t>
      </w:r>
      <w:r w:rsidR="006770D1" w:rsidRPr="00CF2A7F">
        <w:rPr>
          <w:color w:val="000000" w:themeColor="text1"/>
        </w:rPr>
        <w:t xml:space="preserve">= 1.30, </w:t>
      </w:r>
      <w:r w:rsidR="006770D1" w:rsidRPr="00CF2A7F">
        <w:rPr>
          <w:i/>
          <w:color w:val="000000" w:themeColor="text1"/>
        </w:rPr>
        <w:t>p</w:t>
      </w:r>
      <w:r w:rsidR="006770D1" w:rsidRPr="00CF2A7F">
        <w:rPr>
          <w:color w:val="000000" w:themeColor="text1"/>
        </w:rPr>
        <w:t xml:space="preserve"> = 0.26</w:t>
      </w:r>
      <w:r w:rsidRPr="00CF2A7F">
        <w:rPr>
          <w:color w:val="000000" w:themeColor="text1"/>
        </w:rPr>
        <w:t xml:space="preserve">) or in the </w:t>
      </w:r>
      <w:r w:rsidR="006770D1" w:rsidRPr="00CF2A7F">
        <w:rPr>
          <w:color w:val="000000" w:themeColor="text1"/>
        </w:rPr>
        <w:t>individual taxa</w:t>
      </w:r>
      <w:r w:rsidRPr="00CF2A7F">
        <w:rPr>
          <w:color w:val="000000" w:themeColor="text1"/>
        </w:rPr>
        <w:t>, e</w:t>
      </w:r>
      <w:r w:rsidR="00081921">
        <w:rPr>
          <w:color w:val="000000" w:themeColor="text1"/>
        </w:rPr>
        <w:t xml:space="preserve">xcept </w:t>
      </w:r>
      <w:r w:rsidRPr="00CF2A7F">
        <w:rPr>
          <w:color w:val="000000" w:themeColor="text1"/>
        </w:rPr>
        <w:t xml:space="preserve">for cyclopoid copepods (Table </w:t>
      </w:r>
      <w:r w:rsidR="00F85106">
        <w:rPr>
          <w:color w:val="000000" w:themeColor="text1"/>
        </w:rPr>
        <w:t>S2</w:t>
      </w:r>
      <w:r w:rsidRPr="00CF2A7F">
        <w:rPr>
          <w:color w:val="000000" w:themeColor="text1"/>
        </w:rPr>
        <w:t>).</w:t>
      </w:r>
      <w:r w:rsidR="00527400" w:rsidRPr="00CF2A7F">
        <w:rPr>
          <w:color w:val="000000" w:themeColor="text1"/>
        </w:rPr>
        <w:t xml:space="preserve"> </w:t>
      </w:r>
    </w:p>
    <w:p w14:paraId="3761689C" w14:textId="77777777" w:rsidR="00012C41" w:rsidRPr="00CF2A7F" w:rsidRDefault="00012C41" w:rsidP="00CF2A7F">
      <w:pPr>
        <w:rPr>
          <w:color w:val="000000" w:themeColor="text1"/>
        </w:rPr>
      </w:pPr>
    </w:p>
    <w:p w14:paraId="08536313" w14:textId="707CBE74" w:rsidR="00012C41" w:rsidRPr="00CF2A7F" w:rsidRDefault="00012C41" w:rsidP="00CF2A7F">
      <w:pPr>
        <w:ind w:firstLine="0"/>
        <w:rPr>
          <w:color w:val="000000" w:themeColor="text1"/>
        </w:rPr>
      </w:pPr>
      <w:r w:rsidRPr="00CF2A7F">
        <w:rPr>
          <w:color w:val="000000" w:themeColor="text1"/>
        </w:rPr>
        <w:t xml:space="preserve">Table </w:t>
      </w:r>
      <w:r w:rsidR="00F85106">
        <w:rPr>
          <w:color w:val="000000" w:themeColor="text1"/>
        </w:rPr>
        <w:t>S2</w:t>
      </w:r>
      <w:r w:rsidRPr="00CF2A7F">
        <w:rPr>
          <w:color w:val="000000" w:themeColor="text1"/>
        </w:rPr>
        <w:t>. P-values associated with difference between control and invertebrate treatments in Exp</w:t>
      </w:r>
      <w:r w:rsidR="00984403" w:rsidRPr="00CF2A7F">
        <w:rPr>
          <w:color w:val="000000" w:themeColor="text1"/>
        </w:rPr>
        <w:t xml:space="preserve">s. 1 and 2, and the effect of periphyton removal and the interaction between periphyton removal and fish kairomone for Exp. 4.  Species listed in same order as </w:t>
      </w:r>
      <w:r w:rsidR="0053621A" w:rsidRPr="00CF2A7F">
        <w:rPr>
          <w:color w:val="000000" w:themeColor="text1"/>
        </w:rPr>
        <w:t>Table</w:t>
      </w:r>
      <w:r w:rsidR="00984403" w:rsidRPr="00CF2A7F">
        <w:rPr>
          <w:color w:val="000000" w:themeColor="text1"/>
        </w:rPr>
        <w:t xml:space="preserve"> </w:t>
      </w:r>
      <w:r w:rsidR="00F85106">
        <w:rPr>
          <w:color w:val="000000" w:themeColor="text1"/>
        </w:rPr>
        <w:t>S</w:t>
      </w:r>
      <w:r w:rsidR="00984403" w:rsidRPr="00CF2A7F">
        <w:rPr>
          <w:color w:val="000000" w:themeColor="text1"/>
        </w:rPr>
        <w:t>1.  Specie</w:t>
      </w:r>
      <w:r w:rsidR="00F85106">
        <w:rPr>
          <w:color w:val="000000" w:themeColor="text1"/>
        </w:rPr>
        <w:t>s absent or very low densities</w:t>
      </w:r>
      <w:r w:rsidR="00984403" w:rsidRPr="00CF2A7F">
        <w:rPr>
          <w:color w:val="000000" w:themeColor="text1"/>
        </w:rPr>
        <w:t xml:space="preserve"> </w:t>
      </w:r>
      <w:r w:rsidR="0053621A" w:rsidRPr="00CF2A7F">
        <w:rPr>
          <w:color w:val="000000" w:themeColor="text1"/>
        </w:rPr>
        <w:t xml:space="preserve">indicated by not applicable (na). </w:t>
      </w:r>
    </w:p>
    <w:tbl>
      <w:tblPr>
        <w:tblStyle w:val="TableGrid"/>
        <w:tblW w:w="0" w:type="auto"/>
        <w:tblLook w:val="04A0" w:firstRow="1" w:lastRow="0" w:firstColumn="1" w:lastColumn="0" w:noHBand="0" w:noVBand="1"/>
      </w:tblPr>
      <w:tblGrid>
        <w:gridCol w:w="1870"/>
        <w:gridCol w:w="1870"/>
        <w:gridCol w:w="1870"/>
        <w:gridCol w:w="1870"/>
        <w:gridCol w:w="1870"/>
      </w:tblGrid>
      <w:tr w:rsidR="00CF2A7F" w:rsidRPr="00CF2A7F" w14:paraId="06C4F52C" w14:textId="77777777" w:rsidTr="00B6040E">
        <w:trPr>
          <w:trHeight w:val="300"/>
        </w:trPr>
        <w:tc>
          <w:tcPr>
            <w:tcW w:w="1870" w:type="dxa"/>
            <w:noWrap/>
          </w:tcPr>
          <w:p w14:paraId="669C2798" w14:textId="77777777" w:rsidR="00D53916" w:rsidRPr="00CF2A7F" w:rsidRDefault="00D53916" w:rsidP="00CF2A7F">
            <w:pPr>
              <w:spacing w:line="240" w:lineRule="auto"/>
              <w:ind w:firstLine="0"/>
              <w:rPr>
                <w:rFonts w:ascii="Calibri" w:eastAsia="Times New Roman" w:hAnsi="Calibri" w:cs="Calibri"/>
                <w:color w:val="000000" w:themeColor="text1"/>
                <w:sz w:val="22"/>
              </w:rPr>
            </w:pPr>
          </w:p>
        </w:tc>
        <w:tc>
          <w:tcPr>
            <w:tcW w:w="1870" w:type="dxa"/>
            <w:noWrap/>
          </w:tcPr>
          <w:p w14:paraId="0FA7E23D" w14:textId="2A5A090E"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color w:val="000000" w:themeColor="text1"/>
              </w:rPr>
              <w:t>Exp. 1</w:t>
            </w:r>
          </w:p>
        </w:tc>
        <w:tc>
          <w:tcPr>
            <w:tcW w:w="1870" w:type="dxa"/>
            <w:noWrap/>
          </w:tcPr>
          <w:p w14:paraId="369F06D7" w14:textId="5B1A2D6F"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color w:val="000000" w:themeColor="text1"/>
              </w:rPr>
              <w:t>Exp. 2</w:t>
            </w:r>
          </w:p>
        </w:tc>
        <w:tc>
          <w:tcPr>
            <w:tcW w:w="3740" w:type="dxa"/>
            <w:gridSpan w:val="2"/>
            <w:noWrap/>
          </w:tcPr>
          <w:p w14:paraId="7079ABE9" w14:textId="2AD536FA"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color w:val="000000" w:themeColor="text1"/>
              </w:rPr>
              <w:t>Exp. 4</w:t>
            </w:r>
          </w:p>
        </w:tc>
      </w:tr>
      <w:tr w:rsidR="00CF2A7F" w:rsidRPr="00CF2A7F" w14:paraId="42B9C385" w14:textId="77777777" w:rsidTr="00984403">
        <w:trPr>
          <w:trHeight w:val="300"/>
        </w:trPr>
        <w:tc>
          <w:tcPr>
            <w:tcW w:w="1870" w:type="dxa"/>
            <w:noWrap/>
            <w:hideMark/>
          </w:tcPr>
          <w:p w14:paraId="08F9DE76" w14:textId="17156F24" w:rsidR="00D53916" w:rsidRPr="00CF2A7F" w:rsidRDefault="00D53916" w:rsidP="00CF2A7F">
            <w:pPr>
              <w:spacing w:line="240" w:lineRule="auto"/>
              <w:ind w:firstLine="0"/>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Taxa</w:t>
            </w:r>
          </w:p>
        </w:tc>
        <w:tc>
          <w:tcPr>
            <w:tcW w:w="1870" w:type="dxa"/>
            <w:noWrap/>
            <w:hideMark/>
          </w:tcPr>
          <w:p w14:paraId="74D7FFA6"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Main</w:t>
            </w:r>
          </w:p>
        </w:tc>
        <w:tc>
          <w:tcPr>
            <w:tcW w:w="1870" w:type="dxa"/>
            <w:noWrap/>
            <w:hideMark/>
          </w:tcPr>
          <w:p w14:paraId="1D7778A5"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Main</w:t>
            </w:r>
          </w:p>
        </w:tc>
        <w:tc>
          <w:tcPr>
            <w:tcW w:w="1870" w:type="dxa"/>
            <w:noWrap/>
            <w:hideMark/>
          </w:tcPr>
          <w:p w14:paraId="0B5C16CE"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Main</w:t>
            </w:r>
          </w:p>
        </w:tc>
        <w:tc>
          <w:tcPr>
            <w:tcW w:w="1870" w:type="dxa"/>
            <w:noWrap/>
            <w:hideMark/>
          </w:tcPr>
          <w:p w14:paraId="66E38D8A"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Interaction</w:t>
            </w:r>
          </w:p>
        </w:tc>
      </w:tr>
      <w:tr w:rsidR="00CF2A7F" w:rsidRPr="00CF2A7F" w14:paraId="2631C5C2" w14:textId="77777777" w:rsidTr="00984403">
        <w:trPr>
          <w:trHeight w:val="300"/>
        </w:trPr>
        <w:tc>
          <w:tcPr>
            <w:tcW w:w="1870" w:type="dxa"/>
            <w:noWrap/>
            <w:hideMark/>
          </w:tcPr>
          <w:p w14:paraId="6B8E9DBB"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Ceriodaphnia</w:t>
            </w:r>
          </w:p>
        </w:tc>
        <w:tc>
          <w:tcPr>
            <w:tcW w:w="1870" w:type="dxa"/>
            <w:noWrap/>
            <w:hideMark/>
          </w:tcPr>
          <w:p w14:paraId="5945F5A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39</w:t>
            </w:r>
          </w:p>
        </w:tc>
        <w:tc>
          <w:tcPr>
            <w:tcW w:w="1870" w:type="dxa"/>
            <w:noWrap/>
            <w:hideMark/>
          </w:tcPr>
          <w:p w14:paraId="6BEE2F6E"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98</w:t>
            </w:r>
          </w:p>
        </w:tc>
        <w:tc>
          <w:tcPr>
            <w:tcW w:w="1870" w:type="dxa"/>
            <w:noWrap/>
            <w:hideMark/>
          </w:tcPr>
          <w:p w14:paraId="2B9E836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71</w:t>
            </w:r>
          </w:p>
        </w:tc>
        <w:tc>
          <w:tcPr>
            <w:tcW w:w="1870" w:type="dxa"/>
            <w:noWrap/>
            <w:hideMark/>
          </w:tcPr>
          <w:p w14:paraId="7B23C461"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08</w:t>
            </w:r>
          </w:p>
        </w:tc>
      </w:tr>
      <w:tr w:rsidR="00CF2A7F" w:rsidRPr="00CF2A7F" w14:paraId="371B2F3D" w14:textId="77777777" w:rsidTr="00984403">
        <w:trPr>
          <w:trHeight w:val="300"/>
        </w:trPr>
        <w:tc>
          <w:tcPr>
            <w:tcW w:w="1870" w:type="dxa"/>
            <w:noWrap/>
            <w:hideMark/>
          </w:tcPr>
          <w:p w14:paraId="5E7C7B84"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Bosmina</w:t>
            </w:r>
          </w:p>
        </w:tc>
        <w:tc>
          <w:tcPr>
            <w:tcW w:w="1870" w:type="dxa"/>
            <w:noWrap/>
            <w:hideMark/>
          </w:tcPr>
          <w:p w14:paraId="689B6133"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62</w:t>
            </w:r>
          </w:p>
        </w:tc>
        <w:tc>
          <w:tcPr>
            <w:tcW w:w="1870" w:type="dxa"/>
            <w:noWrap/>
            <w:hideMark/>
          </w:tcPr>
          <w:p w14:paraId="2BECD11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22</w:t>
            </w:r>
          </w:p>
        </w:tc>
        <w:tc>
          <w:tcPr>
            <w:tcW w:w="1870" w:type="dxa"/>
            <w:noWrap/>
            <w:hideMark/>
          </w:tcPr>
          <w:p w14:paraId="371E7151"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23</w:t>
            </w:r>
          </w:p>
        </w:tc>
        <w:tc>
          <w:tcPr>
            <w:tcW w:w="1870" w:type="dxa"/>
            <w:noWrap/>
            <w:hideMark/>
          </w:tcPr>
          <w:p w14:paraId="25EE03F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07</w:t>
            </w:r>
          </w:p>
        </w:tc>
      </w:tr>
      <w:tr w:rsidR="00CF2A7F" w:rsidRPr="00CF2A7F" w14:paraId="5083032F" w14:textId="77777777" w:rsidTr="00984403">
        <w:trPr>
          <w:trHeight w:val="300"/>
        </w:trPr>
        <w:tc>
          <w:tcPr>
            <w:tcW w:w="1870" w:type="dxa"/>
            <w:noWrap/>
            <w:hideMark/>
          </w:tcPr>
          <w:p w14:paraId="28F01173" w14:textId="665EC1E1"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lastRenderedPageBreak/>
              <w:t>D.</w:t>
            </w:r>
            <w:r w:rsidR="00323F85" w:rsidRPr="00CF2A7F">
              <w:rPr>
                <w:rFonts w:ascii="Calibri" w:eastAsia="Times New Roman" w:hAnsi="Calibri" w:cs="Calibri"/>
                <w:i/>
                <w:color w:val="000000" w:themeColor="text1"/>
                <w:sz w:val="22"/>
              </w:rPr>
              <w:t>p</w:t>
            </w:r>
            <w:r w:rsidR="00F958C7" w:rsidRPr="00CF2A7F">
              <w:rPr>
                <w:rFonts w:ascii="Calibri" w:eastAsia="Times New Roman" w:hAnsi="Calibri" w:cs="Calibri"/>
                <w:i/>
                <w:color w:val="000000" w:themeColor="text1"/>
                <w:sz w:val="22"/>
              </w:rPr>
              <w:t>ulicaria</w:t>
            </w:r>
          </w:p>
        </w:tc>
        <w:tc>
          <w:tcPr>
            <w:tcW w:w="1870" w:type="dxa"/>
            <w:noWrap/>
            <w:hideMark/>
          </w:tcPr>
          <w:p w14:paraId="1CDA3DE6"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92</w:t>
            </w:r>
          </w:p>
        </w:tc>
        <w:tc>
          <w:tcPr>
            <w:tcW w:w="1870" w:type="dxa"/>
            <w:noWrap/>
            <w:hideMark/>
          </w:tcPr>
          <w:p w14:paraId="7B85613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47</w:t>
            </w:r>
          </w:p>
        </w:tc>
        <w:tc>
          <w:tcPr>
            <w:tcW w:w="1870" w:type="dxa"/>
            <w:noWrap/>
            <w:hideMark/>
          </w:tcPr>
          <w:p w14:paraId="46EF71D1"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26</w:t>
            </w:r>
          </w:p>
        </w:tc>
        <w:tc>
          <w:tcPr>
            <w:tcW w:w="1870" w:type="dxa"/>
            <w:noWrap/>
            <w:hideMark/>
          </w:tcPr>
          <w:p w14:paraId="6AEE3C0F"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57</w:t>
            </w:r>
          </w:p>
        </w:tc>
      </w:tr>
      <w:tr w:rsidR="00CF2A7F" w:rsidRPr="00CF2A7F" w14:paraId="607D8FE9" w14:textId="77777777" w:rsidTr="00984403">
        <w:trPr>
          <w:trHeight w:val="300"/>
        </w:trPr>
        <w:tc>
          <w:tcPr>
            <w:tcW w:w="1870" w:type="dxa"/>
            <w:noWrap/>
            <w:hideMark/>
          </w:tcPr>
          <w:p w14:paraId="4D1E061A"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Alona</w:t>
            </w:r>
          </w:p>
        </w:tc>
        <w:tc>
          <w:tcPr>
            <w:tcW w:w="1870" w:type="dxa"/>
            <w:noWrap/>
            <w:hideMark/>
          </w:tcPr>
          <w:p w14:paraId="13DD0018"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7</w:t>
            </w:r>
          </w:p>
        </w:tc>
        <w:tc>
          <w:tcPr>
            <w:tcW w:w="1870" w:type="dxa"/>
            <w:noWrap/>
            <w:hideMark/>
          </w:tcPr>
          <w:p w14:paraId="20595ABC"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3</w:t>
            </w:r>
          </w:p>
        </w:tc>
        <w:tc>
          <w:tcPr>
            <w:tcW w:w="1870" w:type="dxa"/>
            <w:noWrap/>
            <w:hideMark/>
          </w:tcPr>
          <w:p w14:paraId="1EFA92C0"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76</w:t>
            </w:r>
          </w:p>
        </w:tc>
        <w:tc>
          <w:tcPr>
            <w:tcW w:w="1870" w:type="dxa"/>
            <w:noWrap/>
            <w:hideMark/>
          </w:tcPr>
          <w:p w14:paraId="0DDC88EC"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48</w:t>
            </w:r>
          </w:p>
        </w:tc>
      </w:tr>
      <w:tr w:rsidR="00CF2A7F" w:rsidRPr="00CF2A7F" w14:paraId="392D2D52" w14:textId="77777777" w:rsidTr="00984403">
        <w:trPr>
          <w:trHeight w:val="300"/>
        </w:trPr>
        <w:tc>
          <w:tcPr>
            <w:tcW w:w="1870" w:type="dxa"/>
            <w:noWrap/>
            <w:hideMark/>
          </w:tcPr>
          <w:p w14:paraId="4C06D71A" w14:textId="01AAADA4"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Chydor</w:t>
            </w:r>
            <w:r w:rsidR="00323F85" w:rsidRPr="00CF2A7F">
              <w:rPr>
                <w:rFonts w:ascii="Calibri" w:eastAsia="Times New Roman" w:hAnsi="Calibri" w:cs="Calibri"/>
                <w:i/>
                <w:color w:val="000000" w:themeColor="text1"/>
                <w:sz w:val="22"/>
              </w:rPr>
              <w:t>us</w:t>
            </w:r>
          </w:p>
        </w:tc>
        <w:tc>
          <w:tcPr>
            <w:tcW w:w="1870" w:type="dxa"/>
            <w:noWrap/>
            <w:hideMark/>
          </w:tcPr>
          <w:p w14:paraId="3D76EB25"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16</w:t>
            </w:r>
          </w:p>
        </w:tc>
        <w:tc>
          <w:tcPr>
            <w:tcW w:w="1870" w:type="dxa"/>
            <w:noWrap/>
            <w:hideMark/>
          </w:tcPr>
          <w:p w14:paraId="1627B71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31</w:t>
            </w:r>
          </w:p>
        </w:tc>
        <w:tc>
          <w:tcPr>
            <w:tcW w:w="1870" w:type="dxa"/>
            <w:noWrap/>
            <w:hideMark/>
          </w:tcPr>
          <w:p w14:paraId="0CA7E698"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67</w:t>
            </w:r>
          </w:p>
        </w:tc>
        <w:tc>
          <w:tcPr>
            <w:tcW w:w="1870" w:type="dxa"/>
            <w:noWrap/>
            <w:hideMark/>
          </w:tcPr>
          <w:p w14:paraId="204604A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9</w:t>
            </w:r>
          </w:p>
        </w:tc>
      </w:tr>
      <w:tr w:rsidR="00CF2A7F" w:rsidRPr="00CF2A7F" w14:paraId="1055C20E" w14:textId="77777777" w:rsidTr="00984403">
        <w:trPr>
          <w:trHeight w:val="300"/>
        </w:trPr>
        <w:tc>
          <w:tcPr>
            <w:tcW w:w="1870" w:type="dxa"/>
            <w:noWrap/>
            <w:hideMark/>
          </w:tcPr>
          <w:p w14:paraId="1530748A"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Diaphanosoma</w:t>
            </w:r>
          </w:p>
        </w:tc>
        <w:tc>
          <w:tcPr>
            <w:tcW w:w="1870" w:type="dxa"/>
            <w:noWrap/>
            <w:hideMark/>
          </w:tcPr>
          <w:p w14:paraId="7EF38C20"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67</w:t>
            </w:r>
          </w:p>
        </w:tc>
        <w:tc>
          <w:tcPr>
            <w:tcW w:w="1870" w:type="dxa"/>
            <w:noWrap/>
            <w:hideMark/>
          </w:tcPr>
          <w:p w14:paraId="6053981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31</w:t>
            </w:r>
          </w:p>
        </w:tc>
        <w:tc>
          <w:tcPr>
            <w:tcW w:w="1870" w:type="dxa"/>
            <w:noWrap/>
            <w:hideMark/>
          </w:tcPr>
          <w:p w14:paraId="01FE9CED"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33</w:t>
            </w:r>
          </w:p>
        </w:tc>
        <w:tc>
          <w:tcPr>
            <w:tcW w:w="1870" w:type="dxa"/>
            <w:noWrap/>
            <w:hideMark/>
          </w:tcPr>
          <w:p w14:paraId="1FD6D92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19</w:t>
            </w:r>
          </w:p>
        </w:tc>
      </w:tr>
      <w:tr w:rsidR="00CF2A7F" w:rsidRPr="00CF2A7F" w14:paraId="2C6A8D6F" w14:textId="77777777" w:rsidTr="00984403">
        <w:trPr>
          <w:trHeight w:val="300"/>
        </w:trPr>
        <w:tc>
          <w:tcPr>
            <w:tcW w:w="1870" w:type="dxa"/>
            <w:noWrap/>
            <w:hideMark/>
          </w:tcPr>
          <w:p w14:paraId="45025A7E" w14:textId="737BECAD" w:rsidR="00D53916" w:rsidRPr="00CF2A7F" w:rsidRDefault="00D53916" w:rsidP="00CF2A7F">
            <w:pPr>
              <w:spacing w:line="240" w:lineRule="auto"/>
              <w:ind w:firstLine="0"/>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Ostracod</w:t>
            </w:r>
          </w:p>
        </w:tc>
        <w:tc>
          <w:tcPr>
            <w:tcW w:w="1870" w:type="dxa"/>
            <w:noWrap/>
            <w:hideMark/>
          </w:tcPr>
          <w:p w14:paraId="06567196"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w:t>
            </w:r>
          </w:p>
        </w:tc>
        <w:tc>
          <w:tcPr>
            <w:tcW w:w="1870" w:type="dxa"/>
            <w:noWrap/>
            <w:hideMark/>
          </w:tcPr>
          <w:p w14:paraId="3D504ADA"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4</w:t>
            </w:r>
          </w:p>
        </w:tc>
        <w:tc>
          <w:tcPr>
            <w:tcW w:w="1870" w:type="dxa"/>
            <w:noWrap/>
            <w:hideMark/>
          </w:tcPr>
          <w:p w14:paraId="4C54725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2</w:t>
            </w:r>
          </w:p>
        </w:tc>
        <w:tc>
          <w:tcPr>
            <w:tcW w:w="1870" w:type="dxa"/>
            <w:noWrap/>
            <w:hideMark/>
          </w:tcPr>
          <w:p w14:paraId="5EB3A26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75</w:t>
            </w:r>
          </w:p>
        </w:tc>
      </w:tr>
      <w:tr w:rsidR="00CF2A7F" w:rsidRPr="00CF2A7F" w14:paraId="6DFBB48E" w14:textId="77777777" w:rsidTr="00984403">
        <w:trPr>
          <w:trHeight w:val="300"/>
        </w:trPr>
        <w:tc>
          <w:tcPr>
            <w:tcW w:w="1870" w:type="dxa"/>
            <w:noWrap/>
            <w:hideMark/>
          </w:tcPr>
          <w:p w14:paraId="0EC09566" w14:textId="6C8E204E" w:rsidR="00D53916" w:rsidRPr="00CF2A7F" w:rsidRDefault="00323F85" w:rsidP="00CF2A7F">
            <w:pPr>
              <w:spacing w:line="240" w:lineRule="auto"/>
              <w:ind w:firstLine="0"/>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C</w:t>
            </w:r>
            <w:r w:rsidR="00D53916" w:rsidRPr="00CF2A7F">
              <w:rPr>
                <w:rFonts w:ascii="Calibri" w:eastAsia="Times New Roman" w:hAnsi="Calibri" w:cs="Calibri"/>
                <w:color w:val="000000" w:themeColor="text1"/>
                <w:sz w:val="22"/>
              </w:rPr>
              <w:t>yclopoid</w:t>
            </w:r>
          </w:p>
        </w:tc>
        <w:tc>
          <w:tcPr>
            <w:tcW w:w="1870" w:type="dxa"/>
            <w:noWrap/>
            <w:hideMark/>
          </w:tcPr>
          <w:p w14:paraId="0D3014C4"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18</w:t>
            </w:r>
          </w:p>
        </w:tc>
        <w:tc>
          <w:tcPr>
            <w:tcW w:w="1870" w:type="dxa"/>
            <w:noWrap/>
            <w:hideMark/>
          </w:tcPr>
          <w:p w14:paraId="08996B3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5</w:t>
            </w:r>
          </w:p>
        </w:tc>
        <w:tc>
          <w:tcPr>
            <w:tcW w:w="1870" w:type="dxa"/>
            <w:noWrap/>
            <w:hideMark/>
          </w:tcPr>
          <w:p w14:paraId="00B2BF74"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01</w:t>
            </w:r>
          </w:p>
        </w:tc>
        <w:tc>
          <w:tcPr>
            <w:tcW w:w="1870" w:type="dxa"/>
            <w:noWrap/>
            <w:hideMark/>
          </w:tcPr>
          <w:p w14:paraId="64676788"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69</w:t>
            </w:r>
          </w:p>
        </w:tc>
      </w:tr>
      <w:tr w:rsidR="00CF2A7F" w:rsidRPr="00CF2A7F" w14:paraId="1D618D45" w14:textId="77777777" w:rsidTr="00984403">
        <w:trPr>
          <w:trHeight w:val="300"/>
        </w:trPr>
        <w:tc>
          <w:tcPr>
            <w:tcW w:w="1870" w:type="dxa"/>
            <w:noWrap/>
            <w:hideMark/>
          </w:tcPr>
          <w:p w14:paraId="6C4AA352" w14:textId="7AEF9114" w:rsidR="00D53916" w:rsidRPr="00CF2A7F" w:rsidRDefault="00323F85" w:rsidP="00CF2A7F">
            <w:pPr>
              <w:spacing w:line="240" w:lineRule="auto"/>
              <w:ind w:firstLine="0"/>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C</w:t>
            </w:r>
            <w:r w:rsidR="00D53916" w:rsidRPr="00CF2A7F">
              <w:rPr>
                <w:rFonts w:ascii="Calibri" w:eastAsia="Times New Roman" w:hAnsi="Calibri" w:cs="Calibri"/>
                <w:color w:val="000000" w:themeColor="text1"/>
                <w:sz w:val="22"/>
              </w:rPr>
              <w:t>al</w:t>
            </w:r>
            <w:r w:rsidRPr="00CF2A7F">
              <w:rPr>
                <w:rFonts w:ascii="Calibri" w:eastAsia="Times New Roman" w:hAnsi="Calibri" w:cs="Calibri"/>
                <w:color w:val="000000" w:themeColor="text1"/>
                <w:sz w:val="22"/>
              </w:rPr>
              <w:t>a</w:t>
            </w:r>
            <w:r w:rsidR="00D53916" w:rsidRPr="00CF2A7F">
              <w:rPr>
                <w:rFonts w:ascii="Calibri" w:eastAsia="Times New Roman" w:hAnsi="Calibri" w:cs="Calibri"/>
                <w:color w:val="000000" w:themeColor="text1"/>
                <w:sz w:val="22"/>
              </w:rPr>
              <w:t>noid</w:t>
            </w:r>
          </w:p>
        </w:tc>
        <w:tc>
          <w:tcPr>
            <w:tcW w:w="1870" w:type="dxa"/>
            <w:noWrap/>
            <w:hideMark/>
          </w:tcPr>
          <w:p w14:paraId="066864D2"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67</w:t>
            </w:r>
          </w:p>
        </w:tc>
        <w:tc>
          <w:tcPr>
            <w:tcW w:w="1870" w:type="dxa"/>
            <w:noWrap/>
            <w:hideMark/>
          </w:tcPr>
          <w:p w14:paraId="6DF092A5"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17</w:t>
            </w:r>
          </w:p>
        </w:tc>
        <w:tc>
          <w:tcPr>
            <w:tcW w:w="1870" w:type="dxa"/>
            <w:noWrap/>
            <w:hideMark/>
          </w:tcPr>
          <w:p w14:paraId="4136B349"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69</w:t>
            </w:r>
          </w:p>
        </w:tc>
        <w:tc>
          <w:tcPr>
            <w:tcW w:w="1870" w:type="dxa"/>
            <w:noWrap/>
            <w:hideMark/>
          </w:tcPr>
          <w:p w14:paraId="6A88CE5C"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78</w:t>
            </w:r>
          </w:p>
        </w:tc>
      </w:tr>
      <w:tr w:rsidR="00CF2A7F" w:rsidRPr="00CF2A7F" w14:paraId="7F51B906" w14:textId="77777777" w:rsidTr="00984403">
        <w:trPr>
          <w:trHeight w:val="300"/>
        </w:trPr>
        <w:tc>
          <w:tcPr>
            <w:tcW w:w="1870" w:type="dxa"/>
            <w:noWrap/>
            <w:hideMark/>
          </w:tcPr>
          <w:p w14:paraId="42754E7B"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Scapholeberis</w:t>
            </w:r>
          </w:p>
        </w:tc>
        <w:tc>
          <w:tcPr>
            <w:tcW w:w="1870" w:type="dxa"/>
            <w:noWrap/>
            <w:hideMark/>
          </w:tcPr>
          <w:p w14:paraId="2950AA4A"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48</w:t>
            </w:r>
          </w:p>
        </w:tc>
        <w:tc>
          <w:tcPr>
            <w:tcW w:w="1870" w:type="dxa"/>
            <w:noWrap/>
            <w:hideMark/>
          </w:tcPr>
          <w:p w14:paraId="16A1980D"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72</w:t>
            </w:r>
          </w:p>
        </w:tc>
        <w:tc>
          <w:tcPr>
            <w:tcW w:w="1870" w:type="dxa"/>
            <w:noWrap/>
            <w:hideMark/>
          </w:tcPr>
          <w:p w14:paraId="5052E2EB"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74</w:t>
            </w:r>
          </w:p>
        </w:tc>
        <w:tc>
          <w:tcPr>
            <w:tcW w:w="1870" w:type="dxa"/>
            <w:noWrap/>
            <w:hideMark/>
          </w:tcPr>
          <w:p w14:paraId="16D8340E"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05</w:t>
            </w:r>
          </w:p>
        </w:tc>
      </w:tr>
      <w:tr w:rsidR="00CF2A7F" w:rsidRPr="00CF2A7F" w14:paraId="53283F55" w14:textId="77777777" w:rsidTr="00984403">
        <w:trPr>
          <w:trHeight w:val="300"/>
        </w:trPr>
        <w:tc>
          <w:tcPr>
            <w:tcW w:w="1870" w:type="dxa"/>
            <w:noWrap/>
            <w:hideMark/>
          </w:tcPr>
          <w:p w14:paraId="7D34275E"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D.dentifera</w:t>
            </w:r>
          </w:p>
        </w:tc>
        <w:tc>
          <w:tcPr>
            <w:tcW w:w="1870" w:type="dxa"/>
            <w:noWrap/>
            <w:hideMark/>
          </w:tcPr>
          <w:p w14:paraId="54D73BA8"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c>
          <w:tcPr>
            <w:tcW w:w="1870" w:type="dxa"/>
            <w:noWrap/>
            <w:hideMark/>
          </w:tcPr>
          <w:p w14:paraId="60187545"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2</w:t>
            </w:r>
          </w:p>
        </w:tc>
        <w:tc>
          <w:tcPr>
            <w:tcW w:w="1870" w:type="dxa"/>
            <w:noWrap/>
            <w:hideMark/>
          </w:tcPr>
          <w:p w14:paraId="2557BEB8"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83</w:t>
            </w:r>
          </w:p>
        </w:tc>
        <w:tc>
          <w:tcPr>
            <w:tcW w:w="1870" w:type="dxa"/>
            <w:noWrap/>
            <w:hideMark/>
          </w:tcPr>
          <w:p w14:paraId="323C6CD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37</w:t>
            </w:r>
          </w:p>
        </w:tc>
      </w:tr>
      <w:tr w:rsidR="00CF2A7F" w:rsidRPr="00CF2A7F" w14:paraId="2002E6C3" w14:textId="77777777" w:rsidTr="00984403">
        <w:trPr>
          <w:trHeight w:val="300"/>
        </w:trPr>
        <w:tc>
          <w:tcPr>
            <w:tcW w:w="1870" w:type="dxa"/>
            <w:noWrap/>
            <w:hideMark/>
          </w:tcPr>
          <w:p w14:paraId="4A1287CE"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Eurycerus</w:t>
            </w:r>
          </w:p>
        </w:tc>
        <w:tc>
          <w:tcPr>
            <w:tcW w:w="1870" w:type="dxa"/>
            <w:noWrap/>
            <w:hideMark/>
          </w:tcPr>
          <w:p w14:paraId="43F0C134"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1</w:t>
            </w:r>
          </w:p>
        </w:tc>
        <w:tc>
          <w:tcPr>
            <w:tcW w:w="1870" w:type="dxa"/>
            <w:noWrap/>
            <w:hideMark/>
          </w:tcPr>
          <w:p w14:paraId="0630B9CB"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54</w:t>
            </w:r>
          </w:p>
        </w:tc>
        <w:tc>
          <w:tcPr>
            <w:tcW w:w="1870" w:type="dxa"/>
            <w:noWrap/>
            <w:hideMark/>
          </w:tcPr>
          <w:p w14:paraId="16544251"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c>
          <w:tcPr>
            <w:tcW w:w="1870" w:type="dxa"/>
            <w:noWrap/>
            <w:hideMark/>
          </w:tcPr>
          <w:p w14:paraId="3980DF4A"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r>
      <w:tr w:rsidR="00CF2A7F" w:rsidRPr="00CF2A7F" w14:paraId="103A4A98" w14:textId="77777777" w:rsidTr="00984403">
        <w:trPr>
          <w:trHeight w:val="300"/>
        </w:trPr>
        <w:tc>
          <w:tcPr>
            <w:tcW w:w="1870" w:type="dxa"/>
            <w:noWrap/>
            <w:hideMark/>
          </w:tcPr>
          <w:p w14:paraId="2A5B8841"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Simocephalus</w:t>
            </w:r>
          </w:p>
        </w:tc>
        <w:tc>
          <w:tcPr>
            <w:tcW w:w="1870" w:type="dxa"/>
            <w:noWrap/>
            <w:hideMark/>
          </w:tcPr>
          <w:p w14:paraId="1486EF0C"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16</w:t>
            </w:r>
          </w:p>
        </w:tc>
        <w:tc>
          <w:tcPr>
            <w:tcW w:w="1870" w:type="dxa"/>
            <w:noWrap/>
            <w:hideMark/>
          </w:tcPr>
          <w:p w14:paraId="178D5323"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18</w:t>
            </w:r>
          </w:p>
        </w:tc>
        <w:tc>
          <w:tcPr>
            <w:tcW w:w="1870" w:type="dxa"/>
            <w:noWrap/>
            <w:hideMark/>
          </w:tcPr>
          <w:p w14:paraId="23BB2CE6"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c>
          <w:tcPr>
            <w:tcW w:w="1870" w:type="dxa"/>
            <w:noWrap/>
            <w:hideMark/>
          </w:tcPr>
          <w:p w14:paraId="5EB63C75"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r>
      <w:tr w:rsidR="00CF2A7F" w:rsidRPr="00CF2A7F" w14:paraId="7C700911" w14:textId="77777777" w:rsidTr="00984403">
        <w:trPr>
          <w:trHeight w:val="300"/>
        </w:trPr>
        <w:tc>
          <w:tcPr>
            <w:tcW w:w="1870" w:type="dxa"/>
            <w:noWrap/>
            <w:hideMark/>
          </w:tcPr>
          <w:p w14:paraId="274C66E3" w14:textId="77777777"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D.parvula</w:t>
            </w:r>
          </w:p>
        </w:tc>
        <w:tc>
          <w:tcPr>
            <w:tcW w:w="1870" w:type="dxa"/>
            <w:noWrap/>
            <w:hideMark/>
          </w:tcPr>
          <w:p w14:paraId="3913D8C0"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52</w:t>
            </w:r>
          </w:p>
        </w:tc>
        <w:tc>
          <w:tcPr>
            <w:tcW w:w="1870" w:type="dxa"/>
            <w:noWrap/>
            <w:hideMark/>
          </w:tcPr>
          <w:p w14:paraId="496EFFC3"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c>
          <w:tcPr>
            <w:tcW w:w="1870" w:type="dxa"/>
            <w:noWrap/>
            <w:hideMark/>
          </w:tcPr>
          <w:p w14:paraId="4256B6A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c>
          <w:tcPr>
            <w:tcW w:w="1870" w:type="dxa"/>
            <w:noWrap/>
            <w:hideMark/>
          </w:tcPr>
          <w:p w14:paraId="13AA0434"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r>
      <w:tr w:rsidR="00D53916" w:rsidRPr="00CF2A7F" w14:paraId="5200A9CC" w14:textId="77777777" w:rsidTr="00984403">
        <w:trPr>
          <w:trHeight w:val="300"/>
        </w:trPr>
        <w:tc>
          <w:tcPr>
            <w:tcW w:w="1870" w:type="dxa"/>
            <w:noWrap/>
            <w:hideMark/>
          </w:tcPr>
          <w:p w14:paraId="7118CAA2" w14:textId="2BEE7F38" w:rsidR="00D53916" w:rsidRPr="00CF2A7F" w:rsidRDefault="00D53916" w:rsidP="00CF2A7F">
            <w:pPr>
              <w:spacing w:line="240" w:lineRule="auto"/>
              <w:ind w:firstLine="0"/>
              <w:rPr>
                <w:rFonts w:ascii="Calibri" w:eastAsia="Times New Roman" w:hAnsi="Calibri" w:cs="Calibri"/>
                <w:i/>
                <w:color w:val="000000" w:themeColor="text1"/>
                <w:sz w:val="22"/>
              </w:rPr>
            </w:pPr>
            <w:r w:rsidRPr="00CF2A7F">
              <w:rPr>
                <w:rFonts w:ascii="Calibri" w:eastAsia="Times New Roman" w:hAnsi="Calibri" w:cs="Calibri"/>
                <w:i/>
                <w:color w:val="000000" w:themeColor="text1"/>
                <w:sz w:val="22"/>
              </w:rPr>
              <w:t>Pleuroxus sp.</w:t>
            </w:r>
          </w:p>
        </w:tc>
        <w:tc>
          <w:tcPr>
            <w:tcW w:w="1870" w:type="dxa"/>
            <w:noWrap/>
            <w:hideMark/>
          </w:tcPr>
          <w:p w14:paraId="5F22939F"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na</w:t>
            </w:r>
          </w:p>
        </w:tc>
        <w:tc>
          <w:tcPr>
            <w:tcW w:w="1870" w:type="dxa"/>
            <w:noWrap/>
            <w:hideMark/>
          </w:tcPr>
          <w:p w14:paraId="4C8634D2"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31</w:t>
            </w:r>
          </w:p>
        </w:tc>
        <w:tc>
          <w:tcPr>
            <w:tcW w:w="1870" w:type="dxa"/>
            <w:noWrap/>
            <w:hideMark/>
          </w:tcPr>
          <w:p w14:paraId="53A53202"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0.19</w:t>
            </w:r>
          </w:p>
        </w:tc>
        <w:tc>
          <w:tcPr>
            <w:tcW w:w="1870" w:type="dxa"/>
            <w:noWrap/>
            <w:hideMark/>
          </w:tcPr>
          <w:p w14:paraId="037C48C7" w14:textId="77777777" w:rsidR="00D53916" w:rsidRPr="00CF2A7F" w:rsidRDefault="00D53916" w:rsidP="00CF2A7F">
            <w:pPr>
              <w:spacing w:line="240" w:lineRule="auto"/>
              <w:ind w:firstLine="0"/>
              <w:jc w:val="center"/>
              <w:rPr>
                <w:rFonts w:ascii="Calibri" w:eastAsia="Times New Roman" w:hAnsi="Calibri" w:cs="Calibri"/>
                <w:color w:val="000000" w:themeColor="text1"/>
                <w:sz w:val="22"/>
              </w:rPr>
            </w:pPr>
            <w:r w:rsidRPr="00CF2A7F">
              <w:rPr>
                <w:rFonts w:ascii="Calibri" w:eastAsia="Times New Roman" w:hAnsi="Calibri" w:cs="Calibri"/>
                <w:color w:val="000000" w:themeColor="text1"/>
                <w:sz w:val="22"/>
              </w:rPr>
              <w:t>1</w:t>
            </w:r>
          </w:p>
        </w:tc>
      </w:tr>
    </w:tbl>
    <w:p w14:paraId="48F5470D" w14:textId="77777777" w:rsidR="0053621A" w:rsidRPr="00CF2A7F" w:rsidRDefault="0053621A" w:rsidP="00CF2A7F">
      <w:pPr>
        <w:pStyle w:val="Heading2"/>
      </w:pPr>
    </w:p>
    <w:p w14:paraId="0A7FC969" w14:textId="77777777" w:rsidR="00B550CE" w:rsidRDefault="00B550CE">
      <w:pPr>
        <w:spacing w:after="160" w:line="259" w:lineRule="auto"/>
        <w:ind w:firstLine="0"/>
        <w:rPr>
          <w:rFonts w:eastAsiaTheme="majorEastAsia" w:cstheme="majorBidi"/>
          <w:b/>
          <w:szCs w:val="32"/>
        </w:rPr>
      </w:pPr>
      <w:r>
        <w:br w:type="page"/>
      </w:r>
    </w:p>
    <w:p w14:paraId="3FBDB27D" w14:textId="036B9AD4" w:rsidR="00CB301C" w:rsidRPr="00CF2A7F" w:rsidRDefault="00F85106" w:rsidP="00333171">
      <w:pPr>
        <w:pStyle w:val="Heading1"/>
      </w:pPr>
      <w:r>
        <w:lastRenderedPageBreak/>
        <w:t xml:space="preserve"> Supporting Information</w:t>
      </w:r>
      <w:r w:rsidR="00CB301C" w:rsidRPr="00CF2A7F">
        <w:t xml:space="preserve"> C: Nutrient addition schedule</w:t>
      </w:r>
    </w:p>
    <w:p w14:paraId="5D30B4C1" w14:textId="19077067" w:rsidR="00CB301C" w:rsidRPr="00CF2A7F" w:rsidRDefault="00F5384C" w:rsidP="00CF2A7F">
      <w:pPr>
        <w:rPr>
          <w:color w:val="000000" w:themeColor="text1"/>
        </w:rPr>
      </w:pPr>
      <w:r w:rsidRPr="00CF2A7F">
        <w:rPr>
          <w:color w:val="000000" w:themeColor="text1"/>
        </w:rPr>
        <w:t>Nutrients in the form of NH</w:t>
      </w:r>
      <w:r w:rsidR="00081921">
        <w:rPr>
          <w:color w:val="000000" w:themeColor="text1"/>
          <w:vertAlign w:val="subscript"/>
        </w:rPr>
        <w:t>4</w:t>
      </w:r>
      <w:r w:rsidRPr="00CF2A7F">
        <w:rPr>
          <w:color w:val="000000" w:themeColor="text1"/>
        </w:rPr>
        <w:t>NO</w:t>
      </w:r>
      <w:r w:rsidRPr="00CF2A7F">
        <w:rPr>
          <w:color w:val="000000" w:themeColor="text1"/>
          <w:vertAlign w:val="subscript"/>
        </w:rPr>
        <w:t>3</w:t>
      </w:r>
      <w:r w:rsidRPr="00CF2A7F">
        <w:rPr>
          <w:color w:val="000000" w:themeColor="text1"/>
        </w:rPr>
        <w:t xml:space="preserve"> and KH</w:t>
      </w:r>
      <w:r w:rsidRPr="00CF2A7F">
        <w:rPr>
          <w:color w:val="000000" w:themeColor="text1"/>
          <w:vertAlign w:val="subscript"/>
        </w:rPr>
        <w:t>2</w:t>
      </w:r>
      <w:r w:rsidRPr="00CF2A7F">
        <w:rPr>
          <w:color w:val="000000" w:themeColor="text1"/>
        </w:rPr>
        <w:t>PO</w:t>
      </w:r>
      <w:r w:rsidRPr="00CF2A7F">
        <w:rPr>
          <w:color w:val="000000" w:themeColor="text1"/>
          <w:vertAlign w:val="subscript"/>
        </w:rPr>
        <w:t>4</w:t>
      </w:r>
      <w:r w:rsidRPr="00CF2A7F">
        <w:rPr>
          <w:color w:val="000000" w:themeColor="text1"/>
        </w:rPr>
        <w:t xml:space="preserve"> were added to mesocosms to</w:t>
      </w:r>
      <w:r w:rsidR="007613B1" w:rsidRPr="00CF2A7F">
        <w:rPr>
          <w:color w:val="000000" w:themeColor="text1"/>
        </w:rPr>
        <w:t xml:space="preserve"> support phytoplankton growth at a N:P ratio of 15:1 in Exps. 1 and 2, and 20:1 in Exps. 3 and 4. </w:t>
      </w:r>
      <w:r w:rsidRPr="00CF2A7F">
        <w:rPr>
          <w:color w:val="000000" w:themeColor="text1"/>
        </w:rPr>
        <w:t>An initial pulse was added concurrent with addi</w:t>
      </w:r>
      <w:r w:rsidR="007613B1" w:rsidRPr="00CF2A7F">
        <w:rPr>
          <w:color w:val="000000" w:themeColor="text1"/>
        </w:rPr>
        <w:t>ng phytoplankton to the tanks, and thereafter weekly maintenance</w:t>
      </w:r>
      <w:r w:rsidR="00F82030" w:rsidRPr="00CF2A7F">
        <w:rPr>
          <w:color w:val="000000" w:themeColor="text1"/>
        </w:rPr>
        <w:t xml:space="preserve"> </w:t>
      </w:r>
      <w:r w:rsidR="00657CD6" w:rsidRPr="00CF2A7F">
        <w:rPr>
          <w:color w:val="000000" w:themeColor="text1"/>
        </w:rPr>
        <w:t xml:space="preserve">was added </w:t>
      </w:r>
      <w:r w:rsidR="00F82030" w:rsidRPr="00CF2A7F">
        <w:rPr>
          <w:color w:val="000000" w:themeColor="text1"/>
        </w:rPr>
        <w:t>(Fig. C1)</w:t>
      </w:r>
      <w:r w:rsidR="007613B1" w:rsidRPr="00CF2A7F">
        <w:rPr>
          <w:color w:val="000000" w:themeColor="text1"/>
        </w:rPr>
        <w:t xml:space="preserve">.  </w:t>
      </w:r>
      <w:r w:rsidR="00813BF4" w:rsidRPr="00CF2A7F">
        <w:rPr>
          <w:color w:val="000000" w:themeColor="text1"/>
        </w:rPr>
        <w:t>The initial pulse of KH</w:t>
      </w:r>
      <w:r w:rsidR="00813BF4" w:rsidRPr="00CF2A7F">
        <w:rPr>
          <w:color w:val="000000" w:themeColor="text1"/>
          <w:vertAlign w:val="subscript"/>
        </w:rPr>
        <w:t>2</w:t>
      </w:r>
      <w:r w:rsidR="00813BF4" w:rsidRPr="00CF2A7F">
        <w:rPr>
          <w:color w:val="000000" w:themeColor="text1"/>
        </w:rPr>
        <w:t>PO</w:t>
      </w:r>
      <w:r w:rsidR="00813BF4" w:rsidRPr="00CF2A7F">
        <w:rPr>
          <w:color w:val="000000" w:themeColor="text1"/>
          <w:vertAlign w:val="subscript"/>
        </w:rPr>
        <w:t>4</w:t>
      </w:r>
      <w:r w:rsidR="00813BF4" w:rsidRPr="00CF2A7F">
        <w:rPr>
          <w:color w:val="000000" w:themeColor="text1"/>
        </w:rPr>
        <w:t xml:space="preserve"> was 0.37g in Exps. 1, 3 and 4, and 0.57 g in Exp. 2.  </w:t>
      </w:r>
      <w:r w:rsidR="00724BBD" w:rsidRPr="00CF2A7F">
        <w:rPr>
          <w:color w:val="000000" w:themeColor="text1"/>
        </w:rPr>
        <w:t>In Exps. 1, 3 and 4, nutrients were mixed i</w:t>
      </w:r>
      <w:r w:rsidR="00657CD6" w:rsidRPr="00CF2A7F">
        <w:rPr>
          <w:color w:val="000000" w:themeColor="text1"/>
        </w:rPr>
        <w:t>n water i</w:t>
      </w:r>
      <w:r w:rsidR="00724BBD" w:rsidRPr="00CF2A7F">
        <w:rPr>
          <w:color w:val="000000" w:themeColor="text1"/>
        </w:rPr>
        <w:t xml:space="preserve">n </w:t>
      </w:r>
      <w:proofErr w:type="gramStart"/>
      <w:r w:rsidR="00724BBD" w:rsidRPr="00CF2A7F">
        <w:rPr>
          <w:color w:val="000000" w:themeColor="text1"/>
        </w:rPr>
        <w:t>5 gallon</w:t>
      </w:r>
      <w:proofErr w:type="gramEnd"/>
      <w:r w:rsidR="00724BBD" w:rsidRPr="00CF2A7F">
        <w:rPr>
          <w:color w:val="000000" w:themeColor="text1"/>
        </w:rPr>
        <w:t xml:space="preserve"> buckets and then added to tanks 2 </w:t>
      </w:r>
      <w:r w:rsidR="00657CD6" w:rsidRPr="00CF2A7F">
        <w:rPr>
          <w:color w:val="000000" w:themeColor="text1"/>
        </w:rPr>
        <w:t xml:space="preserve">times </w:t>
      </w:r>
      <w:r w:rsidR="00724BBD" w:rsidRPr="00CF2A7F">
        <w:rPr>
          <w:color w:val="000000" w:themeColor="text1"/>
        </w:rPr>
        <w:t xml:space="preserve">(Exp. 1) or 5 times (Exps. 2 and 3) per week. In Exp. 2, a peristaltic pump was used to deliver nutrients continuously.  </w:t>
      </w:r>
      <w:r w:rsidR="00F82030" w:rsidRPr="00CF2A7F">
        <w:rPr>
          <w:noProof/>
          <w:color w:val="000000" w:themeColor="text1"/>
        </w:rPr>
        <w:drawing>
          <wp:inline distT="0" distB="0" distL="0" distR="0" wp14:anchorId="368204B9" wp14:editId="1DB39377">
            <wp:extent cx="5727700" cy="4178300"/>
            <wp:effectExtent l="0" t="0" r="6350" b="127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25E393" w14:textId="5D3EE2CE" w:rsidR="00B550CE" w:rsidRDefault="00F82030" w:rsidP="00B550CE">
      <w:pPr>
        <w:rPr>
          <w:color w:val="000000" w:themeColor="text1"/>
        </w:rPr>
      </w:pPr>
      <w:r w:rsidRPr="00CF2A7F">
        <w:rPr>
          <w:color w:val="000000" w:themeColor="text1"/>
        </w:rPr>
        <w:t xml:space="preserve">Fig. C1.  Cumulative mass </w:t>
      </w:r>
      <w:r w:rsidR="00081921">
        <w:rPr>
          <w:color w:val="000000" w:themeColor="text1"/>
        </w:rPr>
        <w:t xml:space="preserve">(g) </w:t>
      </w:r>
      <w:r w:rsidRPr="00CF2A7F">
        <w:rPr>
          <w:color w:val="000000" w:themeColor="text1"/>
        </w:rPr>
        <w:t>of KH</w:t>
      </w:r>
      <w:r w:rsidRPr="00CF2A7F">
        <w:rPr>
          <w:color w:val="000000" w:themeColor="text1"/>
          <w:vertAlign w:val="subscript"/>
        </w:rPr>
        <w:t>2</w:t>
      </w:r>
      <w:r w:rsidRPr="00CF2A7F">
        <w:rPr>
          <w:color w:val="000000" w:themeColor="text1"/>
        </w:rPr>
        <w:t>PO</w:t>
      </w:r>
      <w:r w:rsidRPr="00CF2A7F">
        <w:rPr>
          <w:color w:val="000000" w:themeColor="text1"/>
          <w:vertAlign w:val="subscript"/>
        </w:rPr>
        <w:t>4</w:t>
      </w:r>
      <w:r w:rsidRPr="00CF2A7F">
        <w:rPr>
          <w:color w:val="000000" w:themeColor="text1"/>
        </w:rPr>
        <w:t xml:space="preserve"> added to tanks in the four experiments. </w:t>
      </w:r>
    </w:p>
    <w:p w14:paraId="508FD393" w14:textId="77777777" w:rsidR="00B550CE" w:rsidRDefault="00B550CE">
      <w:pPr>
        <w:spacing w:after="160" w:line="259" w:lineRule="auto"/>
        <w:ind w:firstLine="0"/>
        <w:rPr>
          <w:color w:val="000000" w:themeColor="text1"/>
        </w:rPr>
      </w:pPr>
      <w:r>
        <w:rPr>
          <w:color w:val="000000" w:themeColor="text1"/>
        </w:rPr>
        <w:br w:type="page"/>
      </w:r>
    </w:p>
    <w:p w14:paraId="6F516423" w14:textId="201C057E" w:rsidR="00F958C7" w:rsidRPr="00CF2A7F" w:rsidRDefault="00F85106" w:rsidP="00333171">
      <w:pPr>
        <w:pStyle w:val="Heading1"/>
      </w:pPr>
      <w:r>
        <w:lastRenderedPageBreak/>
        <w:t xml:space="preserve"> Supporting Information</w:t>
      </w:r>
      <w:r w:rsidR="00F958C7" w:rsidRPr="00CF2A7F">
        <w:t xml:space="preserve"> D. </w:t>
      </w:r>
      <w:r w:rsidR="00352A7E" w:rsidRPr="00CF2A7F">
        <w:t xml:space="preserve">Power analysis or Exp. 3 analysis versus other treatments. </w:t>
      </w:r>
    </w:p>
    <w:p w14:paraId="15B3639F" w14:textId="31D53E5A" w:rsidR="00F958C7" w:rsidRDefault="00F958C7" w:rsidP="00B550CE">
      <w:pPr>
        <w:rPr>
          <w:rFonts w:eastAsiaTheme="minorEastAsia"/>
          <w:color w:val="000000" w:themeColor="text1"/>
        </w:rPr>
      </w:pPr>
      <w:r w:rsidRPr="00CF2A7F">
        <w:rPr>
          <w:color w:val="000000" w:themeColor="text1"/>
        </w:rPr>
        <w:t>The lack of an effect on any species in Exp. 3 could be due to two sources: low sample size or low effect size, each of which would lead to low power to detect any differences that were there. However, sample sizes for Exp. 3 were actually larger for many species than in experiments where significan</w:t>
      </w:r>
      <w:r w:rsidR="00352A7E" w:rsidRPr="00CF2A7F">
        <w:rPr>
          <w:color w:val="000000" w:themeColor="text1"/>
        </w:rPr>
        <w:t xml:space="preserve">t effects of fish were detected (Table </w:t>
      </w:r>
      <w:r w:rsidR="00E04E1F">
        <w:rPr>
          <w:color w:val="000000" w:themeColor="text1"/>
        </w:rPr>
        <w:t>S</w:t>
      </w:r>
      <w:r w:rsidR="00352A7E" w:rsidRPr="00CF2A7F">
        <w:rPr>
          <w:color w:val="000000" w:themeColor="text1"/>
        </w:rPr>
        <w:t>1).</w:t>
      </w:r>
      <w:r w:rsidRPr="00CF2A7F">
        <w:rPr>
          <w:color w:val="000000" w:themeColor="text1"/>
        </w:rPr>
        <w:t xml:space="preserve"> A comparison of effect sizes (calculated as </w:t>
      </w:r>
      <m:oMath>
        <m:d>
          <m:dPr>
            <m:begChr m:val="|"/>
            <m:endChr m:val="|"/>
            <m:ctrlPr>
              <w:rPr>
                <w:rFonts w:ascii="Cambria Math" w:hAnsi="Cambria Math"/>
                <w:i/>
                <w:color w:val="000000" w:themeColor="text1"/>
              </w:rPr>
            </m:ctrlPr>
          </m:dPr>
          <m:e>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C</m:t>
                    </m:r>
                  </m:sub>
                </m:sSub>
              </m:e>
            </m:acc>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F</m:t>
                    </m:r>
                  </m:sub>
                </m:sSub>
              </m:e>
            </m:acc>
          </m:e>
        </m:d>
        <m:r>
          <w:rPr>
            <w:rFonts w:ascii="Cambria Math" w:hAnsi="Cambria Math"/>
            <w:color w:val="000000" w:themeColor="text1"/>
          </w:rPr>
          <m:t>/σ</m:t>
        </m:r>
      </m:oMath>
      <w:r w:rsidRPr="00CF2A7F">
        <w:rPr>
          <w:rFonts w:eastAsiaTheme="minorEastAsia"/>
          <w:color w:val="000000" w:themeColor="text1"/>
        </w:rPr>
        <w:t xml:space="preserve">, where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C</m:t>
                </m:r>
              </m:sub>
            </m:sSub>
          </m:e>
        </m:acc>
      </m:oMath>
      <w:r w:rsidRPr="00CF2A7F">
        <w:rPr>
          <w:rFonts w:eastAsiaTheme="minorEastAsia"/>
          <w:color w:val="000000" w:themeColor="text1"/>
        </w:rPr>
        <w:t xml:space="preserve"> is the mean density in the control treatment,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F</m:t>
                </m:r>
              </m:sub>
            </m:sSub>
          </m:e>
        </m:acc>
      </m:oMath>
      <w:r w:rsidRPr="00CF2A7F">
        <w:rPr>
          <w:rFonts w:eastAsiaTheme="minorEastAsia"/>
          <w:color w:val="000000" w:themeColor="text1"/>
        </w:rPr>
        <w:t xml:space="preserve"> is the mean density in the fish treatment, and </w:t>
      </w:r>
      <m:oMath>
        <m:r>
          <w:rPr>
            <w:rFonts w:ascii="Cambria Math" w:hAnsi="Cambria Math"/>
            <w:color w:val="000000" w:themeColor="text1"/>
          </w:rPr>
          <m:t>σ</m:t>
        </m:r>
      </m:oMath>
      <w:r w:rsidRPr="00CF2A7F">
        <w:rPr>
          <w:rFonts w:eastAsiaTheme="minorEastAsia"/>
          <w:color w:val="000000" w:themeColor="text1"/>
        </w:rPr>
        <w:t xml:space="preserve"> is the shared standard deviation in density across treatments) indicates that effect sizes were lower in Exp. 3 for all taxa than in any experiment where significant effects were observed. This lower effect size could be due to a lower difference between the means (indicating contingency in the effect of predators) or due to higher variability. A comparison of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C</m:t>
                </m:r>
              </m:sub>
            </m:sSub>
          </m:e>
        </m:acc>
        <m:r>
          <w:rPr>
            <w:rFonts w:ascii="Cambria Math" w:hAnsi="Cambria Math"/>
            <w:color w:val="000000" w:themeColor="text1"/>
          </w:rPr>
          <m:t>/σ</m:t>
        </m:r>
      </m:oMath>
      <w:r w:rsidRPr="00CF2A7F">
        <w:rPr>
          <w:rFonts w:eastAsiaTheme="minorEastAsia"/>
          <w:color w:val="000000" w:themeColor="text1"/>
        </w:rPr>
        <w:t xml:space="preserve"> values across experiments indicates that, in many cases, Exp. 3 was less variable than experiments where significant results were observed, </w:t>
      </w:r>
      <w:r w:rsidR="0031117A" w:rsidRPr="00CF2A7F">
        <w:rPr>
          <w:rFonts w:eastAsiaTheme="minorEastAsia"/>
          <w:color w:val="000000" w:themeColor="text1"/>
        </w:rPr>
        <w:t>indicating</w:t>
      </w:r>
      <w:r w:rsidRPr="00CF2A7F">
        <w:rPr>
          <w:rFonts w:eastAsiaTheme="minorEastAsia"/>
          <w:color w:val="000000" w:themeColor="text1"/>
        </w:rPr>
        <w:t xml:space="preserve"> that the lack of significant effects in Exp. 3 was truly because predators did not </w:t>
      </w:r>
      <w:r w:rsidR="00352A7E" w:rsidRPr="00CF2A7F">
        <w:rPr>
          <w:rFonts w:eastAsiaTheme="minorEastAsia"/>
          <w:color w:val="000000" w:themeColor="text1"/>
        </w:rPr>
        <w:t>a</w:t>
      </w:r>
      <w:r w:rsidRPr="00CF2A7F">
        <w:rPr>
          <w:rFonts w:eastAsiaTheme="minorEastAsia"/>
          <w:color w:val="000000" w:themeColor="text1"/>
        </w:rPr>
        <w:t>ffect zooplankton density.</w:t>
      </w:r>
    </w:p>
    <w:p w14:paraId="6ACD1790" w14:textId="77777777" w:rsidR="00DC1988" w:rsidRDefault="00DC1988" w:rsidP="00DC1988">
      <w:pPr>
        <w:pStyle w:val="Heading1"/>
      </w:pPr>
      <w:r>
        <w:t>Supporting Information</w:t>
      </w:r>
      <w:r w:rsidRPr="00CF2A7F">
        <w:t xml:space="preserve"> </w:t>
      </w:r>
      <w:r>
        <w:t>E</w:t>
      </w:r>
      <w:r w:rsidRPr="00CF2A7F">
        <w:t xml:space="preserve">. </w:t>
      </w:r>
      <w:r>
        <w:t>NMDS Plots</w:t>
      </w:r>
    </w:p>
    <w:p w14:paraId="199BF9E2" w14:textId="77777777" w:rsidR="00DC1988" w:rsidRDefault="00DC1988" w:rsidP="00DC1988">
      <w:pPr>
        <w:pStyle w:val="Heading1"/>
        <w:rPr>
          <w:b w:val="0"/>
          <w:bCs/>
        </w:rPr>
      </w:pPr>
      <w:r>
        <w:rPr>
          <w:b w:val="0"/>
          <w:bCs/>
        </w:rPr>
        <w:t>Fig. E1: Scatterplots showing the distribution of zooplankton communities along two NMDS axes. Ellipses show how communities sort based on experiment and treatment.</w:t>
      </w:r>
    </w:p>
    <w:p w14:paraId="2D93982C" w14:textId="658300CE" w:rsidR="00DC1988" w:rsidRPr="00CF2A7F" w:rsidRDefault="00DC1988" w:rsidP="00DC1988">
      <w:pPr>
        <w:pStyle w:val="Heading1"/>
      </w:pPr>
      <w:r w:rsidRPr="00CF2A7F">
        <w:t xml:space="preserve"> </w:t>
      </w:r>
      <w:r>
        <w:rPr>
          <w:noProof/>
        </w:rPr>
        <w:drawing>
          <wp:inline distT="0" distB="0" distL="0" distR="0" wp14:anchorId="6DC2BB85" wp14:editId="6B2CE6AF">
            <wp:extent cx="5943600" cy="1974215"/>
            <wp:effectExtent l="0" t="0" r="0" b="0"/>
            <wp:docPr id="1881716866"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716866" name="Picture 1" descr="A diagram of a diagram&#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1974215"/>
                    </a:xfrm>
                    <a:prstGeom prst="rect">
                      <a:avLst/>
                    </a:prstGeom>
                  </pic:spPr>
                </pic:pic>
              </a:graphicData>
            </a:graphic>
          </wp:inline>
        </w:drawing>
      </w:r>
    </w:p>
    <w:p w14:paraId="27F5CE21" w14:textId="77777777" w:rsidR="00DC1988" w:rsidRPr="00CF2A7F" w:rsidRDefault="00DC1988" w:rsidP="00B550CE">
      <w:pPr>
        <w:rPr>
          <w:color w:val="000000" w:themeColor="text1"/>
        </w:rPr>
      </w:pPr>
    </w:p>
    <w:sectPr w:rsidR="00DC1988" w:rsidRPr="00CF2A7F" w:rsidSect="00B550CE">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C0365F" w14:textId="77777777" w:rsidR="00063F67" w:rsidRDefault="00063F67" w:rsidP="00F612DD">
      <w:pPr>
        <w:spacing w:line="240" w:lineRule="auto"/>
      </w:pPr>
      <w:r>
        <w:separator/>
      </w:r>
    </w:p>
  </w:endnote>
  <w:endnote w:type="continuationSeparator" w:id="0">
    <w:p w14:paraId="5E5FF080" w14:textId="77777777" w:rsidR="00063F67" w:rsidRDefault="00063F67" w:rsidP="00F612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1631102"/>
      <w:docPartObj>
        <w:docPartGallery w:val="Page Numbers (Bottom of Page)"/>
        <w:docPartUnique/>
      </w:docPartObj>
    </w:sdtPr>
    <w:sdtEndPr>
      <w:rPr>
        <w:noProof/>
      </w:rPr>
    </w:sdtEndPr>
    <w:sdtContent>
      <w:p w14:paraId="51EE80BC" w14:textId="51884267" w:rsidR="00363748" w:rsidRDefault="00363748">
        <w:pPr>
          <w:pStyle w:val="Footer"/>
          <w:jc w:val="right"/>
        </w:pPr>
        <w:r>
          <w:fldChar w:fldCharType="begin"/>
        </w:r>
        <w:r>
          <w:instrText xml:space="preserve"> PAGE   \* MERGEFORMAT </w:instrText>
        </w:r>
        <w:r>
          <w:fldChar w:fldCharType="separate"/>
        </w:r>
        <w:r w:rsidR="0060108D">
          <w:rPr>
            <w:noProof/>
          </w:rPr>
          <w:t>7</w:t>
        </w:r>
        <w:r>
          <w:rPr>
            <w:noProof/>
          </w:rPr>
          <w:fldChar w:fldCharType="end"/>
        </w:r>
      </w:p>
    </w:sdtContent>
  </w:sdt>
  <w:p w14:paraId="67A5A12E" w14:textId="77777777" w:rsidR="00363748" w:rsidRDefault="003637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E07450" w14:textId="77777777" w:rsidR="00063F67" w:rsidRDefault="00063F67" w:rsidP="00F612DD">
      <w:pPr>
        <w:spacing w:line="240" w:lineRule="auto"/>
      </w:pPr>
      <w:r>
        <w:separator/>
      </w:r>
    </w:p>
  </w:footnote>
  <w:footnote w:type="continuationSeparator" w:id="0">
    <w:p w14:paraId="7A351700" w14:textId="77777777" w:rsidR="00063F67" w:rsidRDefault="00063F67" w:rsidP="00F612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F1F45"/>
    <w:multiLevelType w:val="hybridMultilevel"/>
    <w:tmpl w:val="77F43A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3D041B"/>
    <w:multiLevelType w:val="multilevel"/>
    <w:tmpl w:val="7102F282"/>
    <w:lvl w:ilvl="0">
      <w:start w:val="1"/>
      <w:numFmt w:val="upperRoman"/>
      <w:suff w:val="space"/>
      <w:lvlText w:val="%1."/>
      <w:lvlJc w:val="left"/>
      <w:pPr>
        <w:ind w:left="288" w:hanging="288"/>
      </w:pPr>
      <w:rPr>
        <w:rFonts w:hint="default"/>
      </w:rPr>
    </w:lvl>
    <w:lvl w:ilvl="1">
      <w:start w:val="1"/>
      <w:numFmt w:val="lowerLetter"/>
      <w:suff w:val="space"/>
      <w:lvlText w:val="%2."/>
      <w:lvlJc w:val="left"/>
      <w:pPr>
        <w:ind w:left="288" w:hanging="72"/>
      </w:pPr>
      <w:rPr>
        <w:rFonts w:hint="default"/>
      </w:rPr>
    </w:lvl>
    <w:lvl w:ilvl="2">
      <w:start w:val="1"/>
      <w:numFmt w:val="lowerRoman"/>
      <w:suff w:val="space"/>
      <w:lvlText w:val="%3."/>
      <w:lvlJc w:val="right"/>
      <w:pPr>
        <w:ind w:left="792" w:hanging="72"/>
      </w:pPr>
      <w:rPr>
        <w:rFonts w:hint="default"/>
      </w:rPr>
    </w:lvl>
    <w:lvl w:ilvl="3">
      <w:start w:val="1"/>
      <w:numFmt w:val="decimal"/>
      <w:suff w:val="space"/>
      <w:lvlText w:val="%4."/>
      <w:lvlJc w:val="left"/>
      <w:pPr>
        <w:ind w:left="1080" w:hanging="72"/>
      </w:pPr>
      <w:rPr>
        <w:rFonts w:hint="default"/>
      </w:rPr>
    </w:lvl>
    <w:lvl w:ilvl="4">
      <w:start w:val="1"/>
      <w:numFmt w:val="lowerLetter"/>
      <w:suff w:val="space"/>
      <w:lvlText w:val="%5."/>
      <w:lvlJc w:val="left"/>
      <w:pPr>
        <w:ind w:left="1512" w:hanging="72"/>
      </w:pPr>
      <w:rPr>
        <w:rFonts w:hint="default"/>
      </w:rPr>
    </w:lvl>
    <w:lvl w:ilvl="5">
      <w:start w:val="1"/>
      <w:numFmt w:val="lowerRoman"/>
      <w:suff w:val="space"/>
      <w:lvlText w:val="%6."/>
      <w:lvlJc w:val="right"/>
      <w:pPr>
        <w:ind w:left="1944" w:hanging="72"/>
      </w:pPr>
      <w:rPr>
        <w:rFonts w:hint="default"/>
      </w:rPr>
    </w:lvl>
    <w:lvl w:ilvl="6">
      <w:start w:val="1"/>
      <w:numFmt w:val="decimal"/>
      <w:lvlText w:val="%7."/>
      <w:lvlJc w:val="left"/>
      <w:pPr>
        <w:ind w:left="2232" w:hanging="288"/>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170559B6"/>
    <w:multiLevelType w:val="hybridMultilevel"/>
    <w:tmpl w:val="A67418B8"/>
    <w:lvl w:ilvl="0" w:tplc="3BCECD68">
      <w:start w:val="1"/>
      <w:numFmt w:val="bullet"/>
      <w:lvlText w:val="-"/>
      <w:lvlJc w:val="left"/>
      <w:pPr>
        <w:ind w:left="792" w:hanging="360"/>
      </w:pPr>
      <w:rPr>
        <w:rFonts w:ascii="Calibri" w:eastAsiaTheme="minorHAnsi" w:hAnsi="Calibri" w:cs="Calibri"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36AF1C69"/>
    <w:multiLevelType w:val="hybridMultilevel"/>
    <w:tmpl w:val="5A3639AA"/>
    <w:lvl w:ilvl="0" w:tplc="04090001">
      <w:start w:val="1"/>
      <w:numFmt w:val="bullet"/>
      <w:lvlText w:val=""/>
      <w:lvlJc w:val="left"/>
      <w:pPr>
        <w:ind w:left="2232" w:hanging="360"/>
      </w:pPr>
      <w:rPr>
        <w:rFonts w:ascii="Symbol" w:hAnsi="Symbol" w:hint="default"/>
      </w:rPr>
    </w:lvl>
    <w:lvl w:ilvl="1" w:tplc="04090003" w:tentative="1">
      <w:start w:val="1"/>
      <w:numFmt w:val="bullet"/>
      <w:lvlText w:val="o"/>
      <w:lvlJc w:val="left"/>
      <w:pPr>
        <w:ind w:left="2952" w:hanging="360"/>
      </w:pPr>
      <w:rPr>
        <w:rFonts w:ascii="Courier New" w:hAnsi="Courier New" w:cs="Courier New" w:hint="default"/>
      </w:rPr>
    </w:lvl>
    <w:lvl w:ilvl="2" w:tplc="04090005" w:tentative="1">
      <w:start w:val="1"/>
      <w:numFmt w:val="bullet"/>
      <w:lvlText w:val=""/>
      <w:lvlJc w:val="left"/>
      <w:pPr>
        <w:ind w:left="3672" w:hanging="360"/>
      </w:pPr>
      <w:rPr>
        <w:rFonts w:ascii="Wingdings" w:hAnsi="Wingdings" w:hint="default"/>
      </w:rPr>
    </w:lvl>
    <w:lvl w:ilvl="3" w:tplc="04090001" w:tentative="1">
      <w:start w:val="1"/>
      <w:numFmt w:val="bullet"/>
      <w:lvlText w:val=""/>
      <w:lvlJc w:val="left"/>
      <w:pPr>
        <w:ind w:left="4392" w:hanging="360"/>
      </w:pPr>
      <w:rPr>
        <w:rFonts w:ascii="Symbol" w:hAnsi="Symbol" w:hint="default"/>
      </w:rPr>
    </w:lvl>
    <w:lvl w:ilvl="4" w:tplc="04090003" w:tentative="1">
      <w:start w:val="1"/>
      <w:numFmt w:val="bullet"/>
      <w:lvlText w:val="o"/>
      <w:lvlJc w:val="left"/>
      <w:pPr>
        <w:ind w:left="5112" w:hanging="360"/>
      </w:pPr>
      <w:rPr>
        <w:rFonts w:ascii="Courier New" w:hAnsi="Courier New" w:cs="Courier New" w:hint="default"/>
      </w:rPr>
    </w:lvl>
    <w:lvl w:ilvl="5" w:tplc="04090005" w:tentative="1">
      <w:start w:val="1"/>
      <w:numFmt w:val="bullet"/>
      <w:lvlText w:val=""/>
      <w:lvlJc w:val="left"/>
      <w:pPr>
        <w:ind w:left="5832" w:hanging="360"/>
      </w:pPr>
      <w:rPr>
        <w:rFonts w:ascii="Wingdings" w:hAnsi="Wingdings" w:hint="default"/>
      </w:rPr>
    </w:lvl>
    <w:lvl w:ilvl="6" w:tplc="04090001" w:tentative="1">
      <w:start w:val="1"/>
      <w:numFmt w:val="bullet"/>
      <w:lvlText w:val=""/>
      <w:lvlJc w:val="left"/>
      <w:pPr>
        <w:ind w:left="6552" w:hanging="360"/>
      </w:pPr>
      <w:rPr>
        <w:rFonts w:ascii="Symbol" w:hAnsi="Symbol" w:hint="default"/>
      </w:rPr>
    </w:lvl>
    <w:lvl w:ilvl="7" w:tplc="04090003" w:tentative="1">
      <w:start w:val="1"/>
      <w:numFmt w:val="bullet"/>
      <w:lvlText w:val="o"/>
      <w:lvlJc w:val="left"/>
      <w:pPr>
        <w:ind w:left="7272" w:hanging="360"/>
      </w:pPr>
      <w:rPr>
        <w:rFonts w:ascii="Courier New" w:hAnsi="Courier New" w:cs="Courier New" w:hint="default"/>
      </w:rPr>
    </w:lvl>
    <w:lvl w:ilvl="8" w:tplc="04090005" w:tentative="1">
      <w:start w:val="1"/>
      <w:numFmt w:val="bullet"/>
      <w:lvlText w:val=""/>
      <w:lvlJc w:val="left"/>
      <w:pPr>
        <w:ind w:left="7992" w:hanging="360"/>
      </w:pPr>
      <w:rPr>
        <w:rFonts w:ascii="Wingdings" w:hAnsi="Wingdings" w:hint="default"/>
      </w:rPr>
    </w:lvl>
  </w:abstractNum>
  <w:abstractNum w:abstractNumId="4" w15:restartNumberingAfterBreak="0">
    <w:nsid w:val="391A6A81"/>
    <w:multiLevelType w:val="hybridMultilevel"/>
    <w:tmpl w:val="92E8795C"/>
    <w:lvl w:ilvl="0" w:tplc="D31EBE00">
      <w:start w:val="1"/>
      <w:numFmt w:val="low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5" w15:restartNumberingAfterBreak="0">
    <w:nsid w:val="3AAA5C27"/>
    <w:multiLevelType w:val="hybridMultilevel"/>
    <w:tmpl w:val="12909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AA18E9"/>
    <w:multiLevelType w:val="hybridMultilevel"/>
    <w:tmpl w:val="237A554A"/>
    <w:lvl w:ilvl="0" w:tplc="5720F906">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7" w15:restartNumberingAfterBreak="0">
    <w:nsid w:val="3F5C6532"/>
    <w:multiLevelType w:val="hybridMultilevel"/>
    <w:tmpl w:val="FEB89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131790"/>
    <w:multiLevelType w:val="multilevel"/>
    <w:tmpl w:val="7102F282"/>
    <w:lvl w:ilvl="0">
      <w:start w:val="1"/>
      <w:numFmt w:val="upperRoman"/>
      <w:suff w:val="space"/>
      <w:lvlText w:val="%1."/>
      <w:lvlJc w:val="left"/>
      <w:pPr>
        <w:ind w:left="288" w:hanging="288"/>
      </w:pPr>
      <w:rPr>
        <w:rFonts w:hint="default"/>
      </w:rPr>
    </w:lvl>
    <w:lvl w:ilvl="1">
      <w:start w:val="1"/>
      <w:numFmt w:val="lowerLetter"/>
      <w:suff w:val="space"/>
      <w:lvlText w:val="%2."/>
      <w:lvlJc w:val="left"/>
      <w:pPr>
        <w:ind w:left="288" w:hanging="72"/>
      </w:pPr>
      <w:rPr>
        <w:rFonts w:hint="default"/>
      </w:rPr>
    </w:lvl>
    <w:lvl w:ilvl="2">
      <w:start w:val="1"/>
      <w:numFmt w:val="lowerRoman"/>
      <w:suff w:val="space"/>
      <w:lvlText w:val="%3."/>
      <w:lvlJc w:val="right"/>
      <w:pPr>
        <w:ind w:left="792" w:hanging="72"/>
      </w:pPr>
      <w:rPr>
        <w:rFonts w:hint="default"/>
      </w:rPr>
    </w:lvl>
    <w:lvl w:ilvl="3">
      <w:start w:val="1"/>
      <w:numFmt w:val="decimal"/>
      <w:suff w:val="space"/>
      <w:lvlText w:val="%4."/>
      <w:lvlJc w:val="left"/>
      <w:pPr>
        <w:ind w:left="1080" w:hanging="72"/>
      </w:pPr>
      <w:rPr>
        <w:rFonts w:hint="default"/>
      </w:rPr>
    </w:lvl>
    <w:lvl w:ilvl="4">
      <w:start w:val="1"/>
      <w:numFmt w:val="lowerLetter"/>
      <w:suff w:val="space"/>
      <w:lvlText w:val="%5."/>
      <w:lvlJc w:val="left"/>
      <w:pPr>
        <w:ind w:left="1512" w:hanging="72"/>
      </w:pPr>
      <w:rPr>
        <w:rFonts w:hint="default"/>
      </w:rPr>
    </w:lvl>
    <w:lvl w:ilvl="5">
      <w:start w:val="1"/>
      <w:numFmt w:val="lowerRoman"/>
      <w:suff w:val="space"/>
      <w:lvlText w:val="%6."/>
      <w:lvlJc w:val="right"/>
      <w:pPr>
        <w:ind w:left="1944" w:hanging="72"/>
      </w:pPr>
      <w:rPr>
        <w:rFonts w:hint="default"/>
      </w:rPr>
    </w:lvl>
    <w:lvl w:ilvl="6">
      <w:start w:val="1"/>
      <w:numFmt w:val="decimal"/>
      <w:lvlText w:val="%7."/>
      <w:lvlJc w:val="left"/>
      <w:pPr>
        <w:ind w:left="2232" w:hanging="288"/>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53CC0861"/>
    <w:multiLevelType w:val="multilevel"/>
    <w:tmpl w:val="7102F282"/>
    <w:lvl w:ilvl="0">
      <w:start w:val="1"/>
      <w:numFmt w:val="upperRoman"/>
      <w:suff w:val="space"/>
      <w:lvlText w:val="%1."/>
      <w:lvlJc w:val="left"/>
      <w:pPr>
        <w:ind w:left="288" w:hanging="288"/>
      </w:pPr>
      <w:rPr>
        <w:rFonts w:hint="default"/>
      </w:rPr>
    </w:lvl>
    <w:lvl w:ilvl="1">
      <w:start w:val="1"/>
      <w:numFmt w:val="lowerLetter"/>
      <w:suff w:val="space"/>
      <w:lvlText w:val="%2."/>
      <w:lvlJc w:val="left"/>
      <w:pPr>
        <w:ind w:left="288" w:hanging="72"/>
      </w:pPr>
      <w:rPr>
        <w:rFonts w:hint="default"/>
      </w:rPr>
    </w:lvl>
    <w:lvl w:ilvl="2">
      <w:start w:val="1"/>
      <w:numFmt w:val="lowerRoman"/>
      <w:suff w:val="space"/>
      <w:lvlText w:val="%3."/>
      <w:lvlJc w:val="right"/>
      <w:pPr>
        <w:ind w:left="792" w:hanging="72"/>
      </w:pPr>
      <w:rPr>
        <w:rFonts w:hint="default"/>
      </w:rPr>
    </w:lvl>
    <w:lvl w:ilvl="3">
      <w:start w:val="1"/>
      <w:numFmt w:val="decimal"/>
      <w:suff w:val="space"/>
      <w:lvlText w:val="%4."/>
      <w:lvlJc w:val="left"/>
      <w:pPr>
        <w:ind w:left="1080" w:hanging="72"/>
      </w:pPr>
      <w:rPr>
        <w:rFonts w:hint="default"/>
      </w:rPr>
    </w:lvl>
    <w:lvl w:ilvl="4">
      <w:start w:val="1"/>
      <w:numFmt w:val="lowerLetter"/>
      <w:suff w:val="space"/>
      <w:lvlText w:val="%5."/>
      <w:lvlJc w:val="left"/>
      <w:pPr>
        <w:ind w:left="1512" w:hanging="72"/>
      </w:pPr>
      <w:rPr>
        <w:rFonts w:hint="default"/>
      </w:rPr>
    </w:lvl>
    <w:lvl w:ilvl="5">
      <w:start w:val="1"/>
      <w:numFmt w:val="lowerRoman"/>
      <w:suff w:val="space"/>
      <w:lvlText w:val="%6."/>
      <w:lvlJc w:val="right"/>
      <w:pPr>
        <w:ind w:left="1944" w:hanging="72"/>
      </w:pPr>
      <w:rPr>
        <w:rFonts w:hint="default"/>
      </w:rPr>
    </w:lvl>
    <w:lvl w:ilvl="6">
      <w:start w:val="1"/>
      <w:numFmt w:val="decimal"/>
      <w:lvlText w:val="%7."/>
      <w:lvlJc w:val="left"/>
      <w:pPr>
        <w:ind w:left="2232" w:hanging="288"/>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562468BD"/>
    <w:multiLevelType w:val="hybridMultilevel"/>
    <w:tmpl w:val="DDBE5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C01D86"/>
    <w:multiLevelType w:val="multilevel"/>
    <w:tmpl w:val="7102F282"/>
    <w:lvl w:ilvl="0">
      <w:start w:val="1"/>
      <w:numFmt w:val="upperRoman"/>
      <w:suff w:val="space"/>
      <w:lvlText w:val="%1."/>
      <w:lvlJc w:val="left"/>
      <w:pPr>
        <w:ind w:left="288" w:hanging="288"/>
      </w:pPr>
      <w:rPr>
        <w:rFonts w:hint="default"/>
      </w:rPr>
    </w:lvl>
    <w:lvl w:ilvl="1">
      <w:start w:val="1"/>
      <w:numFmt w:val="lowerLetter"/>
      <w:suff w:val="space"/>
      <w:lvlText w:val="%2."/>
      <w:lvlJc w:val="left"/>
      <w:pPr>
        <w:ind w:left="288" w:hanging="72"/>
      </w:pPr>
      <w:rPr>
        <w:rFonts w:hint="default"/>
      </w:rPr>
    </w:lvl>
    <w:lvl w:ilvl="2">
      <w:start w:val="1"/>
      <w:numFmt w:val="lowerRoman"/>
      <w:suff w:val="space"/>
      <w:lvlText w:val="%3."/>
      <w:lvlJc w:val="right"/>
      <w:pPr>
        <w:ind w:left="792" w:hanging="72"/>
      </w:pPr>
      <w:rPr>
        <w:rFonts w:hint="default"/>
      </w:rPr>
    </w:lvl>
    <w:lvl w:ilvl="3">
      <w:start w:val="1"/>
      <w:numFmt w:val="decimal"/>
      <w:suff w:val="space"/>
      <w:lvlText w:val="%4."/>
      <w:lvlJc w:val="left"/>
      <w:pPr>
        <w:ind w:left="1080" w:hanging="72"/>
      </w:pPr>
      <w:rPr>
        <w:rFonts w:hint="default"/>
      </w:rPr>
    </w:lvl>
    <w:lvl w:ilvl="4">
      <w:start w:val="1"/>
      <w:numFmt w:val="lowerLetter"/>
      <w:suff w:val="space"/>
      <w:lvlText w:val="%5."/>
      <w:lvlJc w:val="left"/>
      <w:pPr>
        <w:ind w:left="1512" w:hanging="72"/>
      </w:pPr>
      <w:rPr>
        <w:rFonts w:hint="default"/>
      </w:rPr>
    </w:lvl>
    <w:lvl w:ilvl="5">
      <w:start w:val="1"/>
      <w:numFmt w:val="lowerRoman"/>
      <w:suff w:val="space"/>
      <w:lvlText w:val="%6."/>
      <w:lvlJc w:val="right"/>
      <w:pPr>
        <w:ind w:left="1944" w:hanging="72"/>
      </w:pPr>
      <w:rPr>
        <w:rFonts w:hint="default"/>
      </w:rPr>
    </w:lvl>
    <w:lvl w:ilvl="6">
      <w:start w:val="1"/>
      <w:numFmt w:val="decimal"/>
      <w:lvlText w:val="%7."/>
      <w:lvlJc w:val="left"/>
      <w:pPr>
        <w:ind w:left="2232" w:hanging="288"/>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5A1634A0"/>
    <w:multiLevelType w:val="hybridMultilevel"/>
    <w:tmpl w:val="7F788B10"/>
    <w:lvl w:ilvl="0" w:tplc="D90C257C">
      <w:start w:val="1"/>
      <w:numFmt w:val="decimal"/>
      <w:lvlText w:val="%1)"/>
      <w:lvlJc w:val="left"/>
      <w:pPr>
        <w:ind w:left="792" w:hanging="360"/>
      </w:pPr>
      <w:rPr>
        <w:rFonts w:hint="default"/>
        <w:color w:val="0070C0"/>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3" w15:restartNumberingAfterBreak="0">
    <w:nsid w:val="65664956"/>
    <w:multiLevelType w:val="hybridMultilevel"/>
    <w:tmpl w:val="29BA1D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053ED4"/>
    <w:multiLevelType w:val="multilevel"/>
    <w:tmpl w:val="7102F282"/>
    <w:lvl w:ilvl="0">
      <w:start w:val="1"/>
      <w:numFmt w:val="upperRoman"/>
      <w:suff w:val="space"/>
      <w:lvlText w:val="%1."/>
      <w:lvlJc w:val="left"/>
      <w:pPr>
        <w:ind w:left="288" w:hanging="288"/>
      </w:pPr>
      <w:rPr>
        <w:rFonts w:hint="default"/>
      </w:rPr>
    </w:lvl>
    <w:lvl w:ilvl="1">
      <w:start w:val="1"/>
      <w:numFmt w:val="lowerLetter"/>
      <w:suff w:val="space"/>
      <w:lvlText w:val="%2."/>
      <w:lvlJc w:val="left"/>
      <w:pPr>
        <w:ind w:left="288" w:hanging="72"/>
      </w:pPr>
      <w:rPr>
        <w:rFonts w:hint="default"/>
      </w:rPr>
    </w:lvl>
    <w:lvl w:ilvl="2">
      <w:start w:val="1"/>
      <w:numFmt w:val="lowerRoman"/>
      <w:suff w:val="space"/>
      <w:lvlText w:val="%3."/>
      <w:lvlJc w:val="right"/>
      <w:pPr>
        <w:ind w:left="792" w:hanging="72"/>
      </w:pPr>
      <w:rPr>
        <w:rFonts w:hint="default"/>
      </w:rPr>
    </w:lvl>
    <w:lvl w:ilvl="3">
      <w:start w:val="1"/>
      <w:numFmt w:val="decimal"/>
      <w:suff w:val="space"/>
      <w:lvlText w:val="%4."/>
      <w:lvlJc w:val="left"/>
      <w:pPr>
        <w:ind w:left="1080" w:hanging="72"/>
      </w:pPr>
      <w:rPr>
        <w:rFonts w:hint="default"/>
      </w:rPr>
    </w:lvl>
    <w:lvl w:ilvl="4">
      <w:start w:val="1"/>
      <w:numFmt w:val="lowerLetter"/>
      <w:suff w:val="space"/>
      <w:lvlText w:val="%5."/>
      <w:lvlJc w:val="left"/>
      <w:pPr>
        <w:ind w:left="1512" w:hanging="72"/>
      </w:pPr>
      <w:rPr>
        <w:rFonts w:hint="default"/>
      </w:rPr>
    </w:lvl>
    <w:lvl w:ilvl="5">
      <w:start w:val="1"/>
      <w:numFmt w:val="lowerRoman"/>
      <w:suff w:val="space"/>
      <w:lvlText w:val="%6."/>
      <w:lvlJc w:val="right"/>
      <w:pPr>
        <w:ind w:left="1944" w:hanging="72"/>
      </w:pPr>
      <w:rPr>
        <w:rFonts w:hint="default"/>
      </w:rPr>
    </w:lvl>
    <w:lvl w:ilvl="6">
      <w:start w:val="1"/>
      <w:numFmt w:val="decimal"/>
      <w:lvlText w:val="%7."/>
      <w:lvlJc w:val="left"/>
      <w:pPr>
        <w:ind w:left="2232" w:hanging="288"/>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954559576">
    <w:abstractNumId w:val="8"/>
  </w:num>
  <w:num w:numId="2" w16cid:durableId="275648935">
    <w:abstractNumId w:val="14"/>
  </w:num>
  <w:num w:numId="3" w16cid:durableId="1028456872">
    <w:abstractNumId w:val="10"/>
  </w:num>
  <w:num w:numId="4" w16cid:durableId="1208294610">
    <w:abstractNumId w:val="11"/>
  </w:num>
  <w:num w:numId="5" w16cid:durableId="1687948020">
    <w:abstractNumId w:val="13"/>
  </w:num>
  <w:num w:numId="6" w16cid:durableId="458257148">
    <w:abstractNumId w:val="0"/>
  </w:num>
  <w:num w:numId="7" w16cid:durableId="2045053688">
    <w:abstractNumId w:val="3"/>
  </w:num>
  <w:num w:numId="8" w16cid:durableId="1743333279">
    <w:abstractNumId w:val="7"/>
  </w:num>
  <w:num w:numId="9" w16cid:durableId="334380342">
    <w:abstractNumId w:val="9"/>
  </w:num>
  <w:num w:numId="10" w16cid:durableId="1465153371">
    <w:abstractNumId w:val="5"/>
  </w:num>
  <w:num w:numId="11" w16cid:durableId="1241213062">
    <w:abstractNumId w:val="1"/>
  </w:num>
  <w:num w:numId="12" w16cid:durableId="650717226">
    <w:abstractNumId w:val="4"/>
  </w:num>
  <w:num w:numId="13" w16cid:durableId="659381848">
    <w:abstractNumId w:val="12"/>
  </w:num>
  <w:num w:numId="14" w16cid:durableId="721371760">
    <w:abstractNumId w:val="2"/>
  </w:num>
  <w:num w:numId="15" w16cid:durableId="2938208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CA" w:vendorID="64" w:dllVersion="6" w:nlCheck="1" w:checkStyle="0"/>
  <w:activeWritingStyle w:appName="MSWord" w:lang="en-US" w:vendorID="64" w:dllVersion="6"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E3E"/>
    <w:rsid w:val="00002BAC"/>
    <w:rsid w:val="000033CE"/>
    <w:rsid w:val="00006D98"/>
    <w:rsid w:val="0000721F"/>
    <w:rsid w:val="000106B0"/>
    <w:rsid w:val="000119CD"/>
    <w:rsid w:val="00012C41"/>
    <w:rsid w:val="000130E7"/>
    <w:rsid w:val="000149B4"/>
    <w:rsid w:val="00015E42"/>
    <w:rsid w:val="00016158"/>
    <w:rsid w:val="00017B04"/>
    <w:rsid w:val="000226B9"/>
    <w:rsid w:val="00023652"/>
    <w:rsid w:val="00023FAF"/>
    <w:rsid w:val="000262E5"/>
    <w:rsid w:val="00030037"/>
    <w:rsid w:val="00030701"/>
    <w:rsid w:val="00031474"/>
    <w:rsid w:val="00031E40"/>
    <w:rsid w:val="00032C2F"/>
    <w:rsid w:val="000337CC"/>
    <w:rsid w:val="00036BB9"/>
    <w:rsid w:val="000401FC"/>
    <w:rsid w:val="00041C48"/>
    <w:rsid w:val="00041D76"/>
    <w:rsid w:val="00046C65"/>
    <w:rsid w:val="00046DA9"/>
    <w:rsid w:val="00050861"/>
    <w:rsid w:val="00053779"/>
    <w:rsid w:val="00055C06"/>
    <w:rsid w:val="00055D04"/>
    <w:rsid w:val="00060646"/>
    <w:rsid w:val="0006225B"/>
    <w:rsid w:val="00063207"/>
    <w:rsid w:val="000637F1"/>
    <w:rsid w:val="00063A75"/>
    <w:rsid w:val="00063F67"/>
    <w:rsid w:val="000645B9"/>
    <w:rsid w:val="00065007"/>
    <w:rsid w:val="00066092"/>
    <w:rsid w:val="000719A1"/>
    <w:rsid w:val="00074890"/>
    <w:rsid w:val="000750E8"/>
    <w:rsid w:val="000756B5"/>
    <w:rsid w:val="00076E8C"/>
    <w:rsid w:val="000776B9"/>
    <w:rsid w:val="00077710"/>
    <w:rsid w:val="00081921"/>
    <w:rsid w:val="00086963"/>
    <w:rsid w:val="000878D6"/>
    <w:rsid w:val="000916D7"/>
    <w:rsid w:val="00092913"/>
    <w:rsid w:val="000A22A8"/>
    <w:rsid w:val="000A3840"/>
    <w:rsid w:val="000A62D0"/>
    <w:rsid w:val="000A6C03"/>
    <w:rsid w:val="000B300F"/>
    <w:rsid w:val="000B6BDF"/>
    <w:rsid w:val="000B7978"/>
    <w:rsid w:val="000C0A36"/>
    <w:rsid w:val="000C1A7F"/>
    <w:rsid w:val="000C3262"/>
    <w:rsid w:val="000C3468"/>
    <w:rsid w:val="000C3BCB"/>
    <w:rsid w:val="000C7EC6"/>
    <w:rsid w:val="000D1B75"/>
    <w:rsid w:val="000D2DF1"/>
    <w:rsid w:val="000D5E76"/>
    <w:rsid w:val="000E0786"/>
    <w:rsid w:val="000E0E45"/>
    <w:rsid w:val="000E13DB"/>
    <w:rsid w:val="000E16B3"/>
    <w:rsid w:val="000E2568"/>
    <w:rsid w:val="000E68EE"/>
    <w:rsid w:val="000F2627"/>
    <w:rsid w:val="000F3080"/>
    <w:rsid w:val="000F3959"/>
    <w:rsid w:val="000F6659"/>
    <w:rsid w:val="000F784E"/>
    <w:rsid w:val="00107455"/>
    <w:rsid w:val="00112A49"/>
    <w:rsid w:val="00113632"/>
    <w:rsid w:val="001151C7"/>
    <w:rsid w:val="001151E7"/>
    <w:rsid w:val="0012028B"/>
    <w:rsid w:val="001202E5"/>
    <w:rsid w:val="0012237A"/>
    <w:rsid w:val="001232DD"/>
    <w:rsid w:val="00123453"/>
    <w:rsid w:val="001236AB"/>
    <w:rsid w:val="00123A54"/>
    <w:rsid w:val="001254A6"/>
    <w:rsid w:val="00125AB6"/>
    <w:rsid w:val="001274AD"/>
    <w:rsid w:val="001279D3"/>
    <w:rsid w:val="0013563E"/>
    <w:rsid w:val="001363CA"/>
    <w:rsid w:val="00140791"/>
    <w:rsid w:val="00140D57"/>
    <w:rsid w:val="00144158"/>
    <w:rsid w:val="00145483"/>
    <w:rsid w:val="001475C1"/>
    <w:rsid w:val="0015065E"/>
    <w:rsid w:val="00150C69"/>
    <w:rsid w:val="00151C96"/>
    <w:rsid w:val="00153088"/>
    <w:rsid w:val="001541CA"/>
    <w:rsid w:val="00156864"/>
    <w:rsid w:val="00160CB0"/>
    <w:rsid w:val="00161546"/>
    <w:rsid w:val="00162DFA"/>
    <w:rsid w:val="00163E8F"/>
    <w:rsid w:val="00171425"/>
    <w:rsid w:val="00172D48"/>
    <w:rsid w:val="00175DDD"/>
    <w:rsid w:val="001770E2"/>
    <w:rsid w:val="00186589"/>
    <w:rsid w:val="00186CDF"/>
    <w:rsid w:val="00187336"/>
    <w:rsid w:val="0018733C"/>
    <w:rsid w:val="00192112"/>
    <w:rsid w:val="001921F2"/>
    <w:rsid w:val="00192FA5"/>
    <w:rsid w:val="001959E7"/>
    <w:rsid w:val="00195CA8"/>
    <w:rsid w:val="001A03AA"/>
    <w:rsid w:val="001A281D"/>
    <w:rsid w:val="001A51A2"/>
    <w:rsid w:val="001A6C9A"/>
    <w:rsid w:val="001B35FF"/>
    <w:rsid w:val="001B4BE8"/>
    <w:rsid w:val="001B7E27"/>
    <w:rsid w:val="001C250C"/>
    <w:rsid w:val="001C2AD6"/>
    <w:rsid w:val="001C3E13"/>
    <w:rsid w:val="001C5ADF"/>
    <w:rsid w:val="001C5B98"/>
    <w:rsid w:val="001C6777"/>
    <w:rsid w:val="001C689D"/>
    <w:rsid w:val="001C70D1"/>
    <w:rsid w:val="001D01CC"/>
    <w:rsid w:val="001D0430"/>
    <w:rsid w:val="001D48C9"/>
    <w:rsid w:val="001D7629"/>
    <w:rsid w:val="001E052D"/>
    <w:rsid w:val="001E0A3B"/>
    <w:rsid w:val="001E1967"/>
    <w:rsid w:val="001E1B8A"/>
    <w:rsid w:val="001E236A"/>
    <w:rsid w:val="001E5464"/>
    <w:rsid w:val="001F140A"/>
    <w:rsid w:val="001F58B1"/>
    <w:rsid w:val="001F6FA0"/>
    <w:rsid w:val="001F751B"/>
    <w:rsid w:val="001F7BB5"/>
    <w:rsid w:val="00201283"/>
    <w:rsid w:val="0020203F"/>
    <w:rsid w:val="00205A21"/>
    <w:rsid w:val="00205ABF"/>
    <w:rsid w:val="00206093"/>
    <w:rsid w:val="0020718B"/>
    <w:rsid w:val="002103E5"/>
    <w:rsid w:val="00211DEB"/>
    <w:rsid w:val="00213EF6"/>
    <w:rsid w:val="00216255"/>
    <w:rsid w:val="00220D56"/>
    <w:rsid w:val="00222C74"/>
    <w:rsid w:val="00224AAF"/>
    <w:rsid w:val="002264C8"/>
    <w:rsid w:val="002272EB"/>
    <w:rsid w:val="00230D3E"/>
    <w:rsid w:val="002311FF"/>
    <w:rsid w:val="002326AE"/>
    <w:rsid w:val="0023459E"/>
    <w:rsid w:val="00236658"/>
    <w:rsid w:val="00236BF5"/>
    <w:rsid w:val="00236E66"/>
    <w:rsid w:val="002372FD"/>
    <w:rsid w:val="00237B42"/>
    <w:rsid w:val="002413F2"/>
    <w:rsid w:val="00242EDA"/>
    <w:rsid w:val="00243D03"/>
    <w:rsid w:val="00243EE5"/>
    <w:rsid w:val="00244436"/>
    <w:rsid w:val="00245AF3"/>
    <w:rsid w:val="0024617D"/>
    <w:rsid w:val="002563BC"/>
    <w:rsid w:val="00256A79"/>
    <w:rsid w:val="00261651"/>
    <w:rsid w:val="002628D0"/>
    <w:rsid w:val="00266607"/>
    <w:rsid w:val="00266F8A"/>
    <w:rsid w:val="00271A9F"/>
    <w:rsid w:val="002729F8"/>
    <w:rsid w:val="00272F7E"/>
    <w:rsid w:val="00274A6D"/>
    <w:rsid w:val="00281C20"/>
    <w:rsid w:val="002837F2"/>
    <w:rsid w:val="00283C64"/>
    <w:rsid w:val="00285066"/>
    <w:rsid w:val="00295B42"/>
    <w:rsid w:val="00296AFF"/>
    <w:rsid w:val="002A078A"/>
    <w:rsid w:val="002A12E5"/>
    <w:rsid w:val="002B07FB"/>
    <w:rsid w:val="002B0D9F"/>
    <w:rsid w:val="002B472B"/>
    <w:rsid w:val="002B643D"/>
    <w:rsid w:val="002B691E"/>
    <w:rsid w:val="002C36F9"/>
    <w:rsid w:val="002C479D"/>
    <w:rsid w:val="002C5959"/>
    <w:rsid w:val="002C5A75"/>
    <w:rsid w:val="002D016A"/>
    <w:rsid w:val="002D0DA1"/>
    <w:rsid w:val="002D50C5"/>
    <w:rsid w:val="002E030C"/>
    <w:rsid w:val="002E266D"/>
    <w:rsid w:val="002E632A"/>
    <w:rsid w:val="002F2A23"/>
    <w:rsid w:val="002F5FDF"/>
    <w:rsid w:val="00301151"/>
    <w:rsid w:val="00301609"/>
    <w:rsid w:val="003017F7"/>
    <w:rsid w:val="00302DAA"/>
    <w:rsid w:val="00303077"/>
    <w:rsid w:val="00306F0E"/>
    <w:rsid w:val="0031117A"/>
    <w:rsid w:val="00311C0E"/>
    <w:rsid w:val="00312FD4"/>
    <w:rsid w:val="00322104"/>
    <w:rsid w:val="00322D20"/>
    <w:rsid w:val="00323F85"/>
    <w:rsid w:val="00325F02"/>
    <w:rsid w:val="00325FC7"/>
    <w:rsid w:val="003269D0"/>
    <w:rsid w:val="0032747F"/>
    <w:rsid w:val="003278EE"/>
    <w:rsid w:val="003304B5"/>
    <w:rsid w:val="0033094F"/>
    <w:rsid w:val="00332760"/>
    <w:rsid w:val="00333171"/>
    <w:rsid w:val="00335661"/>
    <w:rsid w:val="003363F6"/>
    <w:rsid w:val="0034075E"/>
    <w:rsid w:val="00344FE0"/>
    <w:rsid w:val="00345121"/>
    <w:rsid w:val="0034658A"/>
    <w:rsid w:val="003510BD"/>
    <w:rsid w:val="00352A7E"/>
    <w:rsid w:val="003557F0"/>
    <w:rsid w:val="0035607F"/>
    <w:rsid w:val="00356480"/>
    <w:rsid w:val="00357371"/>
    <w:rsid w:val="00363748"/>
    <w:rsid w:val="003639E0"/>
    <w:rsid w:val="00364570"/>
    <w:rsid w:val="0036570E"/>
    <w:rsid w:val="00367753"/>
    <w:rsid w:val="0037170E"/>
    <w:rsid w:val="00374607"/>
    <w:rsid w:val="0037666B"/>
    <w:rsid w:val="00380B86"/>
    <w:rsid w:val="00380C09"/>
    <w:rsid w:val="00381F12"/>
    <w:rsid w:val="0038216F"/>
    <w:rsid w:val="0038381C"/>
    <w:rsid w:val="0038502B"/>
    <w:rsid w:val="00385B80"/>
    <w:rsid w:val="00391B6E"/>
    <w:rsid w:val="003975FF"/>
    <w:rsid w:val="00397D1A"/>
    <w:rsid w:val="003A0862"/>
    <w:rsid w:val="003A26BF"/>
    <w:rsid w:val="003A2E9D"/>
    <w:rsid w:val="003A38EB"/>
    <w:rsid w:val="003A58CF"/>
    <w:rsid w:val="003A59F0"/>
    <w:rsid w:val="003B0C7B"/>
    <w:rsid w:val="003B20FA"/>
    <w:rsid w:val="003B3AA8"/>
    <w:rsid w:val="003B485E"/>
    <w:rsid w:val="003B517A"/>
    <w:rsid w:val="003B7C0B"/>
    <w:rsid w:val="003C142F"/>
    <w:rsid w:val="003C5BD9"/>
    <w:rsid w:val="003D0D3B"/>
    <w:rsid w:val="003D2E4C"/>
    <w:rsid w:val="003D2E5B"/>
    <w:rsid w:val="003D3260"/>
    <w:rsid w:val="003D4570"/>
    <w:rsid w:val="003D4CF0"/>
    <w:rsid w:val="003E0263"/>
    <w:rsid w:val="003E0F4E"/>
    <w:rsid w:val="003E197F"/>
    <w:rsid w:val="003E497D"/>
    <w:rsid w:val="003E6DFF"/>
    <w:rsid w:val="003F60DA"/>
    <w:rsid w:val="003F6338"/>
    <w:rsid w:val="003F6873"/>
    <w:rsid w:val="003F74F9"/>
    <w:rsid w:val="00404309"/>
    <w:rsid w:val="00405A2E"/>
    <w:rsid w:val="004105DE"/>
    <w:rsid w:val="004130E8"/>
    <w:rsid w:val="0041433A"/>
    <w:rsid w:val="004206F2"/>
    <w:rsid w:val="004215D7"/>
    <w:rsid w:val="00421C55"/>
    <w:rsid w:val="00424A29"/>
    <w:rsid w:val="004256CE"/>
    <w:rsid w:val="00427778"/>
    <w:rsid w:val="0043535C"/>
    <w:rsid w:val="00436417"/>
    <w:rsid w:val="00441136"/>
    <w:rsid w:val="0044586D"/>
    <w:rsid w:val="00445ADC"/>
    <w:rsid w:val="00450087"/>
    <w:rsid w:val="00450772"/>
    <w:rsid w:val="00451D6D"/>
    <w:rsid w:val="004552E7"/>
    <w:rsid w:val="00457247"/>
    <w:rsid w:val="00457E2C"/>
    <w:rsid w:val="0046053F"/>
    <w:rsid w:val="00462340"/>
    <w:rsid w:val="00462EDB"/>
    <w:rsid w:val="00462FCA"/>
    <w:rsid w:val="00463B29"/>
    <w:rsid w:val="004702DE"/>
    <w:rsid w:val="00472031"/>
    <w:rsid w:val="00472EC1"/>
    <w:rsid w:val="004744C7"/>
    <w:rsid w:val="00474BFA"/>
    <w:rsid w:val="00484FEA"/>
    <w:rsid w:val="00485C41"/>
    <w:rsid w:val="00487C68"/>
    <w:rsid w:val="00490916"/>
    <w:rsid w:val="004923F8"/>
    <w:rsid w:val="00492417"/>
    <w:rsid w:val="004931B4"/>
    <w:rsid w:val="004945E4"/>
    <w:rsid w:val="004A0D1D"/>
    <w:rsid w:val="004B170D"/>
    <w:rsid w:val="004B1DBE"/>
    <w:rsid w:val="004B25D4"/>
    <w:rsid w:val="004B4AA7"/>
    <w:rsid w:val="004B53B0"/>
    <w:rsid w:val="004B5F36"/>
    <w:rsid w:val="004B60F0"/>
    <w:rsid w:val="004B611A"/>
    <w:rsid w:val="004C7531"/>
    <w:rsid w:val="004D1204"/>
    <w:rsid w:val="004D1926"/>
    <w:rsid w:val="004D1D59"/>
    <w:rsid w:val="004D45DB"/>
    <w:rsid w:val="004D5497"/>
    <w:rsid w:val="004D64A0"/>
    <w:rsid w:val="004D7D8E"/>
    <w:rsid w:val="004E18E8"/>
    <w:rsid w:val="004E1DA8"/>
    <w:rsid w:val="004E7E55"/>
    <w:rsid w:val="004F0098"/>
    <w:rsid w:val="004F2BB3"/>
    <w:rsid w:val="004F46BF"/>
    <w:rsid w:val="004F63B5"/>
    <w:rsid w:val="004F64D3"/>
    <w:rsid w:val="004F7CA2"/>
    <w:rsid w:val="00500EF1"/>
    <w:rsid w:val="005036E1"/>
    <w:rsid w:val="0050459D"/>
    <w:rsid w:val="00504947"/>
    <w:rsid w:val="005049A0"/>
    <w:rsid w:val="00513B8B"/>
    <w:rsid w:val="005143E8"/>
    <w:rsid w:val="005163A5"/>
    <w:rsid w:val="00520CE0"/>
    <w:rsid w:val="005216B0"/>
    <w:rsid w:val="005221F1"/>
    <w:rsid w:val="00524078"/>
    <w:rsid w:val="00527400"/>
    <w:rsid w:val="0053167B"/>
    <w:rsid w:val="0053251C"/>
    <w:rsid w:val="00532D5F"/>
    <w:rsid w:val="0053621A"/>
    <w:rsid w:val="00540D4E"/>
    <w:rsid w:val="00541DC2"/>
    <w:rsid w:val="0054279F"/>
    <w:rsid w:val="0054427A"/>
    <w:rsid w:val="0055134E"/>
    <w:rsid w:val="005528FC"/>
    <w:rsid w:val="005548EF"/>
    <w:rsid w:val="00555CED"/>
    <w:rsid w:val="00556C46"/>
    <w:rsid w:val="0056397E"/>
    <w:rsid w:val="0056429B"/>
    <w:rsid w:val="00566B98"/>
    <w:rsid w:val="00567531"/>
    <w:rsid w:val="005702D3"/>
    <w:rsid w:val="00571B27"/>
    <w:rsid w:val="005722EF"/>
    <w:rsid w:val="00573B91"/>
    <w:rsid w:val="0057569B"/>
    <w:rsid w:val="00575EE6"/>
    <w:rsid w:val="00580A4B"/>
    <w:rsid w:val="00580B76"/>
    <w:rsid w:val="0058342D"/>
    <w:rsid w:val="00583EEC"/>
    <w:rsid w:val="00584B84"/>
    <w:rsid w:val="0058683A"/>
    <w:rsid w:val="005910FE"/>
    <w:rsid w:val="00592A52"/>
    <w:rsid w:val="00593141"/>
    <w:rsid w:val="0059388A"/>
    <w:rsid w:val="00596049"/>
    <w:rsid w:val="00596CB0"/>
    <w:rsid w:val="005A02A2"/>
    <w:rsid w:val="005A11F2"/>
    <w:rsid w:val="005A20A7"/>
    <w:rsid w:val="005A2DC7"/>
    <w:rsid w:val="005A7500"/>
    <w:rsid w:val="005B229A"/>
    <w:rsid w:val="005B42B1"/>
    <w:rsid w:val="005B5043"/>
    <w:rsid w:val="005C1A39"/>
    <w:rsid w:val="005C26E3"/>
    <w:rsid w:val="005C4C6F"/>
    <w:rsid w:val="005C6A4D"/>
    <w:rsid w:val="005C6CAD"/>
    <w:rsid w:val="005D41D4"/>
    <w:rsid w:val="005E4C56"/>
    <w:rsid w:val="005E680C"/>
    <w:rsid w:val="005E7C5B"/>
    <w:rsid w:val="005F3780"/>
    <w:rsid w:val="005F5111"/>
    <w:rsid w:val="005F5E33"/>
    <w:rsid w:val="005F725D"/>
    <w:rsid w:val="0060108D"/>
    <w:rsid w:val="006011AF"/>
    <w:rsid w:val="00602E0A"/>
    <w:rsid w:val="00605D71"/>
    <w:rsid w:val="00606183"/>
    <w:rsid w:val="006068D9"/>
    <w:rsid w:val="00607C0D"/>
    <w:rsid w:val="00611A8B"/>
    <w:rsid w:val="00613C28"/>
    <w:rsid w:val="00614018"/>
    <w:rsid w:val="00615B8D"/>
    <w:rsid w:val="00620C03"/>
    <w:rsid w:val="00621F1A"/>
    <w:rsid w:val="0062357B"/>
    <w:rsid w:val="00623729"/>
    <w:rsid w:val="0062606A"/>
    <w:rsid w:val="00627569"/>
    <w:rsid w:val="00630230"/>
    <w:rsid w:val="00631010"/>
    <w:rsid w:val="00631617"/>
    <w:rsid w:val="0063411B"/>
    <w:rsid w:val="00634E36"/>
    <w:rsid w:val="00635C4E"/>
    <w:rsid w:val="00637DD5"/>
    <w:rsid w:val="00643A99"/>
    <w:rsid w:val="006472CD"/>
    <w:rsid w:val="006515F4"/>
    <w:rsid w:val="006528FC"/>
    <w:rsid w:val="006541B3"/>
    <w:rsid w:val="00654711"/>
    <w:rsid w:val="00656082"/>
    <w:rsid w:val="006560AF"/>
    <w:rsid w:val="00657CD6"/>
    <w:rsid w:val="00660F18"/>
    <w:rsid w:val="006620F8"/>
    <w:rsid w:val="00663306"/>
    <w:rsid w:val="00663BCD"/>
    <w:rsid w:val="00664B5A"/>
    <w:rsid w:val="006709B6"/>
    <w:rsid w:val="00673FE4"/>
    <w:rsid w:val="00674DE4"/>
    <w:rsid w:val="00675F92"/>
    <w:rsid w:val="006770D1"/>
    <w:rsid w:val="00680297"/>
    <w:rsid w:val="00682624"/>
    <w:rsid w:val="006833AC"/>
    <w:rsid w:val="0068582A"/>
    <w:rsid w:val="0068621C"/>
    <w:rsid w:val="00687404"/>
    <w:rsid w:val="00687497"/>
    <w:rsid w:val="006936EC"/>
    <w:rsid w:val="0069670C"/>
    <w:rsid w:val="00696F62"/>
    <w:rsid w:val="006976BF"/>
    <w:rsid w:val="006A2698"/>
    <w:rsid w:val="006A2A8B"/>
    <w:rsid w:val="006A607C"/>
    <w:rsid w:val="006A694E"/>
    <w:rsid w:val="006A7462"/>
    <w:rsid w:val="006A7DC4"/>
    <w:rsid w:val="006B0F21"/>
    <w:rsid w:val="006B4C7E"/>
    <w:rsid w:val="006B5E3E"/>
    <w:rsid w:val="006C1C9F"/>
    <w:rsid w:val="006C3C90"/>
    <w:rsid w:val="006C48CA"/>
    <w:rsid w:val="006C6BAE"/>
    <w:rsid w:val="006D106A"/>
    <w:rsid w:val="006D3116"/>
    <w:rsid w:val="006D6AC9"/>
    <w:rsid w:val="006E32CC"/>
    <w:rsid w:val="006E4A7F"/>
    <w:rsid w:val="006F0968"/>
    <w:rsid w:val="006F13DB"/>
    <w:rsid w:val="006F1763"/>
    <w:rsid w:val="006F1E46"/>
    <w:rsid w:val="006F2319"/>
    <w:rsid w:val="006F292D"/>
    <w:rsid w:val="006F3D14"/>
    <w:rsid w:val="0070245B"/>
    <w:rsid w:val="00702BA2"/>
    <w:rsid w:val="00703852"/>
    <w:rsid w:val="00705F9A"/>
    <w:rsid w:val="0071337E"/>
    <w:rsid w:val="007147FC"/>
    <w:rsid w:val="007151BF"/>
    <w:rsid w:val="00715AD1"/>
    <w:rsid w:val="00720766"/>
    <w:rsid w:val="00720882"/>
    <w:rsid w:val="007238DA"/>
    <w:rsid w:val="00724A1F"/>
    <w:rsid w:val="00724BBD"/>
    <w:rsid w:val="007251DD"/>
    <w:rsid w:val="00725D6A"/>
    <w:rsid w:val="00725E39"/>
    <w:rsid w:val="0072681B"/>
    <w:rsid w:val="007279BF"/>
    <w:rsid w:val="00730CCF"/>
    <w:rsid w:val="007323A2"/>
    <w:rsid w:val="0073524D"/>
    <w:rsid w:val="007378D7"/>
    <w:rsid w:val="007407AE"/>
    <w:rsid w:val="00740B2A"/>
    <w:rsid w:val="00741D8F"/>
    <w:rsid w:val="00747150"/>
    <w:rsid w:val="00747612"/>
    <w:rsid w:val="0075671B"/>
    <w:rsid w:val="00756CBE"/>
    <w:rsid w:val="00756D84"/>
    <w:rsid w:val="00756E57"/>
    <w:rsid w:val="007613B1"/>
    <w:rsid w:val="00761566"/>
    <w:rsid w:val="0076256E"/>
    <w:rsid w:val="00763277"/>
    <w:rsid w:val="00764071"/>
    <w:rsid w:val="007645A3"/>
    <w:rsid w:val="00765928"/>
    <w:rsid w:val="007670CD"/>
    <w:rsid w:val="007704F3"/>
    <w:rsid w:val="007744C5"/>
    <w:rsid w:val="00774A88"/>
    <w:rsid w:val="007804BF"/>
    <w:rsid w:val="00780F63"/>
    <w:rsid w:val="00781933"/>
    <w:rsid w:val="00783E81"/>
    <w:rsid w:val="00785738"/>
    <w:rsid w:val="00786408"/>
    <w:rsid w:val="00786A92"/>
    <w:rsid w:val="00786E6F"/>
    <w:rsid w:val="00790EED"/>
    <w:rsid w:val="00794ED6"/>
    <w:rsid w:val="00795127"/>
    <w:rsid w:val="00795A03"/>
    <w:rsid w:val="00796C24"/>
    <w:rsid w:val="00797193"/>
    <w:rsid w:val="007A25C7"/>
    <w:rsid w:val="007A2955"/>
    <w:rsid w:val="007A3F07"/>
    <w:rsid w:val="007A3FEA"/>
    <w:rsid w:val="007B14BA"/>
    <w:rsid w:val="007B2DB4"/>
    <w:rsid w:val="007B31D9"/>
    <w:rsid w:val="007B40EB"/>
    <w:rsid w:val="007C0F8D"/>
    <w:rsid w:val="007C17E7"/>
    <w:rsid w:val="007C28FB"/>
    <w:rsid w:val="007C4C40"/>
    <w:rsid w:val="007C68CC"/>
    <w:rsid w:val="007C7E0C"/>
    <w:rsid w:val="007D0B05"/>
    <w:rsid w:val="007D40E6"/>
    <w:rsid w:val="007D4EBE"/>
    <w:rsid w:val="007D6D8C"/>
    <w:rsid w:val="007E2765"/>
    <w:rsid w:val="007E34B7"/>
    <w:rsid w:val="007E3FBA"/>
    <w:rsid w:val="007E466E"/>
    <w:rsid w:val="007E5316"/>
    <w:rsid w:val="007E59A9"/>
    <w:rsid w:val="007E651C"/>
    <w:rsid w:val="007E661E"/>
    <w:rsid w:val="007F1302"/>
    <w:rsid w:val="007F40D8"/>
    <w:rsid w:val="007F4438"/>
    <w:rsid w:val="007F593B"/>
    <w:rsid w:val="00803C6B"/>
    <w:rsid w:val="0080538A"/>
    <w:rsid w:val="0080541B"/>
    <w:rsid w:val="00805CF1"/>
    <w:rsid w:val="0080694A"/>
    <w:rsid w:val="008102E6"/>
    <w:rsid w:val="00810361"/>
    <w:rsid w:val="008106A9"/>
    <w:rsid w:val="00810C0E"/>
    <w:rsid w:val="00812590"/>
    <w:rsid w:val="00813BF4"/>
    <w:rsid w:val="00821B63"/>
    <w:rsid w:val="00821EA2"/>
    <w:rsid w:val="008227EA"/>
    <w:rsid w:val="00825084"/>
    <w:rsid w:val="008256C3"/>
    <w:rsid w:val="008265AF"/>
    <w:rsid w:val="0082729E"/>
    <w:rsid w:val="00827B09"/>
    <w:rsid w:val="008301BD"/>
    <w:rsid w:val="0083305A"/>
    <w:rsid w:val="00834104"/>
    <w:rsid w:val="00835EDC"/>
    <w:rsid w:val="0083612B"/>
    <w:rsid w:val="0084135F"/>
    <w:rsid w:val="00841EDC"/>
    <w:rsid w:val="008461B6"/>
    <w:rsid w:val="008551CF"/>
    <w:rsid w:val="00856F24"/>
    <w:rsid w:val="008612FB"/>
    <w:rsid w:val="00861A70"/>
    <w:rsid w:val="0086332B"/>
    <w:rsid w:val="0086482D"/>
    <w:rsid w:val="008710EE"/>
    <w:rsid w:val="00873348"/>
    <w:rsid w:val="00873A55"/>
    <w:rsid w:val="00875606"/>
    <w:rsid w:val="00875A89"/>
    <w:rsid w:val="00881ACA"/>
    <w:rsid w:val="00883524"/>
    <w:rsid w:val="0088528C"/>
    <w:rsid w:val="008866FC"/>
    <w:rsid w:val="00886F04"/>
    <w:rsid w:val="0089218C"/>
    <w:rsid w:val="00892F1F"/>
    <w:rsid w:val="008931C6"/>
    <w:rsid w:val="00897CA0"/>
    <w:rsid w:val="008A387F"/>
    <w:rsid w:val="008A64E6"/>
    <w:rsid w:val="008B31E4"/>
    <w:rsid w:val="008B3944"/>
    <w:rsid w:val="008B7E3D"/>
    <w:rsid w:val="008C46EE"/>
    <w:rsid w:val="008C5E64"/>
    <w:rsid w:val="008C721D"/>
    <w:rsid w:val="008D13DB"/>
    <w:rsid w:val="008D2BD8"/>
    <w:rsid w:val="008D495C"/>
    <w:rsid w:val="008D55CE"/>
    <w:rsid w:val="008D6D0E"/>
    <w:rsid w:val="008E7781"/>
    <w:rsid w:val="008F13FC"/>
    <w:rsid w:val="008F176A"/>
    <w:rsid w:val="008F219A"/>
    <w:rsid w:val="008F2200"/>
    <w:rsid w:val="008F2901"/>
    <w:rsid w:val="008F2E90"/>
    <w:rsid w:val="008F4CA4"/>
    <w:rsid w:val="008F5FDF"/>
    <w:rsid w:val="008F6F41"/>
    <w:rsid w:val="00900A8D"/>
    <w:rsid w:val="009028BC"/>
    <w:rsid w:val="009100AB"/>
    <w:rsid w:val="0091099B"/>
    <w:rsid w:val="00912DDD"/>
    <w:rsid w:val="00912EB8"/>
    <w:rsid w:val="00914852"/>
    <w:rsid w:val="00920DD8"/>
    <w:rsid w:val="00922B9B"/>
    <w:rsid w:val="0092319A"/>
    <w:rsid w:val="00924D46"/>
    <w:rsid w:val="00925784"/>
    <w:rsid w:val="009263DE"/>
    <w:rsid w:val="009343BC"/>
    <w:rsid w:val="0093679A"/>
    <w:rsid w:val="009374AD"/>
    <w:rsid w:val="009377A5"/>
    <w:rsid w:val="009412E9"/>
    <w:rsid w:val="009419F9"/>
    <w:rsid w:val="009422D5"/>
    <w:rsid w:val="00942A72"/>
    <w:rsid w:val="00946116"/>
    <w:rsid w:val="0095399A"/>
    <w:rsid w:val="00954366"/>
    <w:rsid w:val="0095489C"/>
    <w:rsid w:val="00955A09"/>
    <w:rsid w:val="0095724D"/>
    <w:rsid w:val="00960409"/>
    <w:rsid w:val="00962262"/>
    <w:rsid w:val="00963073"/>
    <w:rsid w:val="009703D4"/>
    <w:rsid w:val="009725CC"/>
    <w:rsid w:val="009739C0"/>
    <w:rsid w:val="00975835"/>
    <w:rsid w:val="0098224E"/>
    <w:rsid w:val="00983603"/>
    <w:rsid w:val="00984403"/>
    <w:rsid w:val="009844F9"/>
    <w:rsid w:val="00984631"/>
    <w:rsid w:val="00985F06"/>
    <w:rsid w:val="00986C75"/>
    <w:rsid w:val="009927D4"/>
    <w:rsid w:val="009931DB"/>
    <w:rsid w:val="00993CE0"/>
    <w:rsid w:val="00994214"/>
    <w:rsid w:val="0099495D"/>
    <w:rsid w:val="00997487"/>
    <w:rsid w:val="009A03F0"/>
    <w:rsid w:val="009A0F98"/>
    <w:rsid w:val="009A10A0"/>
    <w:rsid w:val="009A1DDA"/>
    <w:rsid w:val="009A2E01"/>
    <w:rsid w:val="009A33FB"/>
    <w:rsid w:val="009A422D"/>
    <w:rsid w:val="009A5463"/>
    <w:rsid w:val="009B1353"/>
    <w:rsid w:val="009B6E66"/>
    <w:rsid w:val="009C1E25"/>
    <w:rsid w:val="009C26BA"/>
    <w:rsid w:val="009C2CAA"/>
    <w:rsid w:val="009C2F2E"/>
    <w:rsid w:val="009C358B"/>
    <w:rsid w:val="009C4F19"/>
    <w:rsid w:val="009C5AC8"/>
    <w:rsid w:val="009C6B68"/>
    <w:rsid w:val="009C6DD2"/>
    <w:rsid w:val="009E4202"/>
    <w:rsid w:val="009E582E"/>
    <w:rsid w:val="009E586B"/>
    <w:rsid w:val="009E5F22"/>
    <w:rsid w:val="009E622E"/>
    <w:rsid w:val="009E7C32"/>
    <w:rsid w:val="009F1C93"/>
    <w:rsid w:val="009F23E7"/>
    <w:rsid w:val="009F52BD"/>
    <w:rsid w:val="009F605B"/>
    <w:rsid w:val="009F6413"/>
    <w:rsid w:val="009F776D"/>
    <w:rsid w:val="00A06E28"/>
    <w:rsid w:val="00A1102B"/>
    <w:rsid w:val="00A15B1C"/>
    <w:rsid w:val="00A15CFA"/>
    <w:rsid w:val="00A17A70"/>
    <w:rsid w:val="00A17C2D"/>
    <w:rsid w:val="00A200B1"/>
    <w:rsid w:val="00A223B9"/>
    <w:rsid w:val="00A235CE"/>
    <w:rsid w:val="00A24F60"/>
    <w:rsid w:val="00A31A10"/>
    <w:rsid w:val="00A3237B"/>
    <w:rsid w:val="00A32C8C"/>
    <w:rsid w:val="00A35022"/>
    <w:rsid w:val="00A3729C"/>
    <w:rsid w:val="00A37A6D"/>
    <w:rsid w:val="00A37C0E"/>
    <w:rsid w:val="00A40432"/>
    <w:rsid w:val="00A47252"/>
    <w:rsid w:val="00A479F4"/>
    <w:rsid w:val="00A50A8C"/>
    <w:rsid w:val="00A52921"/>
    <w:rsid w:val="00A5558C"/>
    <w:rsid w:val="00A5596F"/>
    <w:rsid w:val="00A560CF"/>
    <w:rsid w:val="00A60A33"/>
    <w:rsid w:val="00A61E9D"/>
    <w:rsid w:val="00A64104"/>
    <w:rsid w:val="00A65C22"/>
    <w:rsid w:val="00A72E1C"/>
    <w:rsid w:val="00A73A7A"/>
    <w:rsid w:val="00A748DD"/>
    <w:rsid w:val="00A7698E"/>
    <w:rsid w:val="00A81E36"/>
    <w:rsid w:val="00A84A6F"/>
    <w:rsid w:val="00A9448C"/>
    <w:rsid w:val="00AA2F56"/>
    <w:rsid w:val="00AA404C"/>
    <w:rsid w:val="00AA5127"/>
    <w:rsid w:val="00AA7AFA"/>
    <w:rsid w:val="00AB44B3"/>
    <w:rsid w:val="00AB4DEC"/>
    <w:rsid w:val="00AB5BE3"/>
    <w:rsid w:val="00AB7512"/>
    <w:rsid w:val="00AC14B2"/>
    <w:rsid w:val="00AC234D"/>
    <w:rsid w:val="00AC2521"/>
    <w:rsid w:val="00AC52F2"/>
    <w:rsid w:val="00AC5CFC"/>
    <w:rsid w:val="00AD434F"/>
    <w:rsid w:val="00AD49E3"/>
    <w:rsid w:val="00AE243F"/>
    <w:rsid w:val="00AE6A74"/>
    <w:rsid w:val="00AE7063"/>
    <w:rsid w:val="00AF0C54"/>
    <w:rsid w:val="00AF21DF"/>
    <w:rsid w:val="00AF5944"/>
    <w:rsid w:val="00B01FB6"/>
    <w:rsid w:val="00B0403B"/>
    <w:rsid w:val="00B0708F"/>
    <w:rsid w:val="00B07425"/>
    <w:rsid w:val="00B106B3"/>
    <w:rsid w:val="00B15A89"/>
    <w:rsid w:val="00B2113F"/>
    <w:rsid w:val="00B247E0"/>
    <w:rsid w:val="00B26797"/>
    <w:rsid w:val="00B26B63"/>
    <w:rsid w:val="00B27AC3"/>
    <w:rsid w:val="00B307EB"/>
    <w:rsid w:val="00B30A4F"/>
    <w:rsid w:val="00B32812"/>
    <w:rsid w:val="00B35FE6"/>
    <w:rsid w:val="00B365CE"/>
    <w:rsid w:val="00B37C19"/>
    <w:rsid w:val="00B37EAD"/>
    <w:rsid w:val="00B407D8"/>
    <w:rsid w:val="00B41D7F"/>
    <w:rsid w:val="00B423AD"/>
    <w:rsid w:val="00B506DD"/>
    <w:rsid w:val="00B518D5"/>
    <w:rsid w:val="00B545D6"/>
    <w:rsid w:val="00B5504E"/>
    <w:rsid w:val="00B550CE"/>
    <w:rsid w:val="00B55F1B"/>
    <w:rsid w:val="00B573B9"/>
    <w:rsid w:val="00B6040E"/>
    <w:rsid w:val="00B61622"/>
    <w:rsid w:val="00B61A2D"/>
    <w:rsid w:val="00B6298B"/>
    <w:rsid w:val="00B678FE"/>
    <w:rsid w:val="00B71C43"/>
    <w:rsid w:val="00B73BA0"/>
    <w:rsid w:val="00B76BF4"/>
    <w:rsid w:val="00B7720B"/>
    <w:rsid w:val="00B837A7"/>
    <w:rsid w:val="00B83BBA"/>
    <w:rsid w:val="00B85553"/>
    <w:rsid w:val="00B863C7"/>
    <w:rsid w:val="00B92A50"/>
    <w:rsid w:val="00B92D55"/>
    <w:rsid w:val="00B934FD"/>
    <w:rsid w:val="00B937BC"/>
    <w:rsid w:val="00B96EAE"/>
    <w:rsid w:val="00B97E5C"/>
    <w:rsid w:val="00BA0439"/>
    <w:rsid w:val="00BA06EB"/>
    <w:rsid w:val="00BA08FE"/>
    <w:rsid w:val="00BA2CB2"/>
    <w:rsid w:val="00BA3BAE"/>
    <w:rsid w:val="00BA5696"/>
    <w:rsid w:val="00BA575B"/>
    <w:rsid w:val="00BA7AF1"/>
    <w:rsid w:val="00BA7BF6"/>
    <w:rsid w:val="00BB14B6"/>
    <w:rsid w:val="00BB6530"/>
    <w:rsid w:val="00BB7B7C"/>
    <w:rsid w:val="00BC1893"/>
    <w:rsid w:val="00BC23B7"/>
    <w:rsid w:val="00BC5266"/>
    <w:rsid w:val="00BC5A0E"/>
    <w:rsid w:val="00BC5B74"/>
    <w:rsid w:val="00BD3B17"/>
    <w:rsid w:val="00BD5E88"/>
    <w:rsid w:val="00BD63C2"/>
    <w:rsid w:val="00BD696F"/>
    <w:rsid w:val="00BE3E23"/>
    <w:rsid w:val="00BE546B"/>
    <w:rsid w:val="00BF04E2"/>
    <w:rsid w:val="00C011AD"/>
    <w:rsid w:val="00C02564"/>
    <w:rsid w:val="00C02828"/>
    <w:rsid w:val="00C0367C"/>
    <w:rsid w:val="00C03BBE"/>
    <w:rsid w:val="00C05B30"/>
    <w:rsid w:val="00C10681"/>
    <w:rsid w:val="00C11528"/>
    <w:rsid w:val="00C158EB"/>
    <w:rsid w:val="00C207FB"/>
    <w:rsid w:val="00C23396"/>
    <w:rsid w:val="00C2796D"/>
    <w:rsid w:val="00C27EE5"/>
    <w:rsid w:val="00C305F8"/>
    <w:rsid w:val="00C30B67"/>
    <w:rsid w:val="00C30CA4"/>
    <w:rsid w:val="00C34C1A"/>
    <w:rsid w:val="00C35570"/>
    <w:rsid w:val="00C3581A"/>
    <w:rsid w:val="00C35BAE"/>
    <w:rsid w:val="00C4164F"/>
    <w:rsid w:val="00C41BC9"/>
    <w:rsid w:val="00C448D1"/>
    <w:rsid w:val="00C4639F"/>
    <w:rsid w:val="00C508B6"/>
    <w:rsid w:val="00C5228B"/>
    <w:rsid w:val="00C565E7"/>
    <w:rsid w:val="00C575E7"/>
    <w:rsid w:val="00C57A81"/>
    <w:rsid w:val="00C65617"/>
    <w:rsid w:val="00C6581E"/>
    <w:rsid w:val="00C67034"/>
    <w:rsid w:val="00C726EE"/>
    <w:rsid w:val="00C75BF6"/>
    <w:rsid w:val="00C77CF6"/>
    <w:rsid w:val="00C818D7"/>
    <w:rsid w:val="00C86A91"/>
    <w:rsid w:val="00C919A6"/>
    <w:rsid w:val="00C927FA"/>
    <w:rsid w:val="00C943EC"/>
    <w:rsid w:val="00C9705A"/>
    <w:rsid w:val="00CA11AA"/>
    <w:rsid w:val="00CA1B0D"/>
    <w:rsid w:val="00CA2CCA"/>
    <w:rsid w:val="00CA31F6"/>
    <w:rsid w:val="00CA65B3"/>
    <w:rsid w:val="00CA6650"/>
    <w:rsid w:val="00CA7EDE"/>
    <w:rsid w:val="00CB1225"/>
    <w:rsid w:val="00CB1DA1"/>
    <w:rsid w:val="00CB2FBC"/>
    <w:rsid w:val="00CB301C"/>
    <w:rsid w:val="00CB3D66"/>
    <w:rsid w:val="00CB6DE1"/>
    <w:rsid w:val="00CC0B28"/>
    <w:rsid w:val="00CD079F"/>
    <w:rsid w:val="00CD2CDC"/>
    <w:rsid w:val="00CD4136"/>
    <w:rsid w:val="00CD588B"/>
    <w:rsid w:val="00CD6332"/>
    <w:rsid w:val="00CD7392"/>
    <w:rsid w:val="00CE3FC1"/>
    <w:rsid w:val="00CE66DD"/>
    <w:rsid w:val="00CE79C4"/>
    <w:rsid w:val="00CE7A91"/>
    <w:rsid w:val="00CF0423"/>
    <w:rsid w:val="00CF2A7F"/>
    <w:rsid w:val="00CF49CB"/>
    <w:rsid w:val="00CF76EB"/>
    <w:rsid w:val="00D05599"/>
    <w:rsid w:val="00D05C25"/>
    <w:rsid w:val="00D0632F"/>
    <w:rsid w:val="00D11B78"/>
    <w:rsid w:val="00D154C2"/>
    <w:rsid w:val="00D16703"/>
    <w:rsid w:val="00D16DD6"/>
    <w:rsid w:val="00D20B64"/>
    <w:rsid w:val="00D221E6"/>
    <w:rsid w:val="00D2503A"/>
    <w:rsid w:val="00D26247"/>
    <w:rsid w:val="00D32DAD"/>
    <w:rsid w:val="00D35DC4"/>
    <w:rsid w:val="00D36019"/>
    <w:rsid w:val="00D36646"/>
    <w:rsid w:val="00D376A4"/>
    <w:rsid w:val="00D378E1"/>
    <w:rsid w:val="00D41B45"/>
    <w:rsid w:val="00D43158"/>
    <w:rsid w:val="00D439FA"/>
    <w:rsid w:val="00D460D4"/>
    <w:rsid w:val="00D479E9"/>
    <w:rsid w:val="00D52A1A"/>
    <w:rsid w:val="00D53916"/>
    <w:rsid w:val="00D543E3"/>
    <w:rsid w:val="00D55ABF"/>
    <w:rsid w:val="00D60729"/>
    <w:rsid w:val="00D60C03"/>
    <w:rsid w:val="00D63885"/>
    <w:rsid w:val="00D66DAA"/>
    <w:rsid w:val="00D67D2F"/>
    <w:rsid w:val="00D705BE"/>
    <w:rsid w:val="00D70769"/>
    <w:rsid w:val="00D7078A"/>
    <w:rsid w:val="00D70933"/>
    <w:rsid w:val="00D70AD3"/>
    <w:rsid w:val="00D73F37"/>
    <w:rsid w:val="00D74892"/>
    <w:rsid w:val="00D76205"/>
    <w:rsid w:val="00D769BD"/>
    <w:rsid w:val="00D8344F"/>
    <w:rsid w:val="00D84FFC"/>
    <w:rsid w:val="00D90839"/>
    <w:rsid w:val="00D90E00"/>
    <w:rsid w:val="00D91440"/>
    <w:rsid w:val="00D93E89"/>
    <w:rsid w:val="00D944BC"/>
    <w:rsid w:val="00D945F2"/>
    <w:rsid w:val="00D97AA8"/>
    <w:rsid w:val="00DA0F74"/>
    <w:rsid w:val="00DA59D8"/>
    <w:rsid w:val="00DA5EEC"/>
    <w:rsid w:val="00DA5F02"/>
    <w:rsid w:val="00DA71E0"/>
    <w:rsid w:val="00DB1E6C"/>
    <w:rsid w:val="00DB25DF"/>
    <w:rsid w:val="00DB30A5"/>
    <w:rsid w:val="00DB4E8D"/>
    <w:rsid w:val="00DB5AA1"/>
    <w:rsid w:val="00DB7968"/>
    <w:rsid w:val="00DB7B4F"/>
    <w:rsid w:val="00DC07F8"/>
    <w:rsid w:val="00DC1988"/>
    <w:rsid w:val="00DC1F7D"/>
    <w:rsid w:val="00DC64A3"/>
    <w:rsid w:val="00DD0188"/>
    <w:rsid w:val="00DD3699"/>
    <w:rsid w:val="00DD37C4"/>
    <w:rsid w:val="00DD5C7A"/>
    <w:rsid w:val="00DD793C"/>
    <w:rsid w:val="00DE5085"/>
    <w:rsid w:val="00DF09FD"/>
    <w:rsid w:val="00DF5A50"/>
    <w:rsid w:val="00DF618B"/>
    <w:rsid w:val="00E00310"/>
    <w:rsid w:val="00E02853"/>
    <w:rsid w:val="00E04CE3"/>
    <w:rsid w:val="00E04E1F"/>
    <w:rsid w:val="00E05D2E"/>
    <w:rsid w:val="00E07DA9"/>
    <w:rsid w:val="00E1047A"/>
    <w:rsid w:val="00E108A0"/>
    <w:rsid w:val="00E12B81"/>
    <w:rsid w:val="00E130CD"/>
    <w:rsid w:val="00E13360"/>
    <w:rsid w:val="00E139F3"/>
    <w:rsid w:val="00E221E3"/>
    <w:rsid w:val="00E23538"/>
    <w:rsid w:val="00E26A3E"/>
    <w:rsid w:val="00E26A4F"/>
    <w:rsid w:val="00E37CBF"/>
    <w:rsid w:val="00E435BC"/>
    <w:rsid w:val="00E438C0"/>
    <w:rsid w:val="00E5195D"/>
    <w:rsid w:val="00E53EFB"/>
    <w:rsid w:val="00E543C2"/>
    <w:rsid w:val="00E60B7D"/>
    <w:rsid w:val="00E62B43"/>
    <w:rsid w:val="00E63C3D"/>
    <w:rsid w:val="00E70993"/>
    <w:rsid w:val="00E74768"/>
    <w:rsid w:val="00E76F66"/>
    <w:rsid w:val="00E82FD3"/>
    <w:rsid w:val="00E8684B"/>
    <w:rsid w:val="00E8685E"/>
    <w:rsid w:val="00E9478D"/>
    <w:rsid w:val="00E94DD1"/>
    <w:rsid w:val="00EA4C59"/>
    <w:rsid w:val="00EA4F8D"/>
    <w:rsid w:val="00EA5A85"/>
    <w:rsid w:val="00EA7733"/>
    <w:rsid w:val="00EC0A85"/>
    <w:rsid w:val="00EC2BAF"/>
    <w:rsid w:val="00EC404D"/>
    <w:rsid w:val="00ED33DF"/>
    <w:rsid w:val="00ED3C9B"/>
    <w:rsid w:val="00EE05F5"/>
    <w:rsid w:val="00EE125E"/>
    <w:rsid w:val="00EE1F6D"/>
    <w:rsid w:val="00EE5397"/>
    <w:rsid w:val="00EE5A34"/>
    <w:rsid w:val="00EE623D"/>
    <w:rsid w:val="00EE7BA7"/>
    <w:rsid w:val="00EF17E0"/>
    <w:rsid w:val="00EF2B05"/>
    <w:rsid w:val="00EF3C82"/>
    <w:rsid w:val="00EF3F24"/>
    <w:rsid w:val="00EF4C25"/>
    <w:rsid w:val="00EF4E7B"/>
    <w:rsid w:val="00EF4E9F"/>
    <w:rsid w:val="00EF7EFF"/>
    <w:rsid w:val="00F0057B"/>
    <w:rsid w:val="00F03404"/>
    <w:rsid w:val="00F12983"/>
    <w:rsid w:val="00F17E54"/>
    <w:rsid w:val="00F21E8E"/>
    <w:rsid w:val="00F222E8"/>
    <w:rsid w:val="00F270FF"/>
    <w:rsid w:val="00F27BBB"/>
    <w:rsid w:val="00F303E0"/>
    <w:rsid w:val="00F318EF"/>
    <w:rsid w:val="00F32393"/>
    <w:rsid w:val="00F33946"/>
    <w:rsid w:val="00F36A5C"/>
    <w:rsid w:val="00F411EC"/>
    <w:rsid w:val="00F444FC"/>
    <w:rsid w:val="00F44EED"/>
    <w:rsid w:val="00F50EE2"/>
    <w:rsid w:val="00F51291"/>
    <w:rsid w:val="00F5384C"/>
    <w:rsid w:val="00F55BD7"/>
    <w:rsid w:val="00F6085D"/>
    <w:rsid w:val="00F612DD"/>
    <w:rsid w:val="00F660DB"/>
    <w:rsid w:val="00F66EA5"/>
    <w:rsid w:val="00F74E12"/>
    <w:rsid w:val="00F7510D"/>
    <w:rsid w:val="00F75141"/>
    <w:rsid w:val="00F800DF"/>
    <w:rsid w:val="00F81AFE"/>
    <w:rsid w:val="00F82030"/>
    <w:rsid w:val="00F845BC"/>
    <w:rsid w:val="00F847CB"/>
    <w:rsid w:val="00F85106"/>
    <w:rsid w:val="00F86DFB"/>
    <w:rsid w:val="00F90588"/>
    <w:rsid w:val="00F91911"/>
    <w:rsid w:val="00F91A52"/>
    <w:rsid w:val="00F91D12"/>
    <w:rsid w:val="00F94BB3"/>
    <w:rsid w:val="00F958C7"/>
    <w:rsid w:val="00F95DB5"/>
    <w:rsid w:val="00FA3029"/>
    <w:rsid w:val="00FA3291"/>
    <w:rsid w:val="00FA659E"/>
    <w:rsid w:val="00FA6858"/>
    <w:rsid w:val="00FA718D"/>
    <w:rsid w:val="00FB0372"/>
    <w:rsid w:val="00FB2300"/>
    <w:rsid w:val="00FB2682"/>
    <w:rsid w:val="00FB6359"/>
    <w:rsid w:val="00FB751B"/>
    <w:rsid w:val="00FB7C8D"/>
    <w:rsid w:val="00FC07F6"/>
    <w:rsid w:val="00FC24E9"/>
    <w:rsid w:val="00FC33A3"/>
    <w:rsid w:val="00FC5916"/>
    <w:rsid w:val="00FC638C"/>
    <w:rsid w:val="00FC67D0"/>
    <w:rsid w:val="00FD05B4"/>
    <w:rsid w:val="00FD51EB"/>
    <w:rsid w:val="00FE63BC"/>
    <w:rsid w:val="00FF7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30859"/>
  <w15:chartTrackingRefBased/>
  <w15:docId w15:val="{0AA49421-9A54-4D81-9AAC-32E05422E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353"/>
    <w:pPr>
      <w:spacing w:after="0" w:line="480" w:lineRule="auto"/>
      <w:ind w:firstLine="432"/>
    </w:pPr>
    <w:rPr>
      <w:rFonts w:ascii="Times New Roman" w:hAnsi="Times New Roman"/>
      <w:sz w:val="24"/>
    </w:rPr>
  </w:style>
  <w:style w:type="paragraph" w:styleId="Heading1">
    <w:name w:val="heading 1"/>
    <w:basedOn w:val="Normal"/>
    <w:next w:val="Normal"/>
    <w:link w:val="Heading1Char"/>
    <w:uiPriority w:val="9"/>
    <w:qFormat/>
    <w:rsid w:val="00224AAF"/>
    <w:pPr>
      <w:widowControl w:val="0"/>
      <w:spacing w:before="80"/>
      <w:ind w:firstLine="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82FD3"/>
    <w:pPr>
      <w:widowControl w:val="0"/>
      <w:spacing w:before="40"/>
      <w:ind w:firstLine="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352A7E"/>
    <w:pPr>
      <w:keepNext/>
      <w:keepLines/>
      <w:spacing w:before="40"/>
      <w:outlineLvl w:val="2"/>
    </w:pPr>
    <w:rPr>
      <w:rFonts w:asciiTheme="majorHAnsi" w:eastAsiaTheme="majorEastAsia" w:hAnsiTheme="majorHAnsi"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0729"/>
    <w:pPr>
      <w:ind w:left="720"/>
      <w:contextualSpacing/>
    </w:pPr>
  </w:style>
  <w:style w:type="character" w:styleId="CommentReference">
    <w:name w:val="annotation reference"/>
    <w:basedOn w:val="DefaultParagraphFont"/>
    <w:uiPriority w:val="99"/>
    <w:semiHidden/>
    <w:unhideWhenUsed/>
    <w:rsid w:val="00CA1B0D"/>
    <w:rPr>
      <w:sz w:val="16"/>
      <w:szCs w:val="16"/>
    </w:rPr>
  </w:style>
  <w:style w:type="paragraph" w:styleId="CommentText">
    <w:name w:val="annotation text"/>
    <w:basedOn w:val="Normal"/>
    <w:link w:val="CommentTextChar"/>
    <w:uiPriority w:val="99"/>
    <w:unhideWhenUsed/>
    <w:rsid w:val="00CA1B0D"/>
    <w:pPr>
      <w:spacing w:line="240" w:lineRule="auto"/>
    </w:pPr>
    <w:rPr>
      <w:sz w:val="20"/>
      <w:szCs w:val="20"/>
    </w:rPr>
  </w:style>
  <w:style w:type="character" w:customStyle="1" w:styleId="CommentTextChar">
    <w:name w:val="Comment Text Char"/>
    <w:basedOn w:val="DefaultParagraphFont"/>
    <w:link w:val="CommentText"/>
    <w:uiPriority w:val="99"/>
    <w:rsid w:val="00CA1B0D"/>
    <w:rPr>
      <w:sz w:val="20"/>
      <w:szCs w:val="20"/>
    </w:rPr>
  </w:style>
  <w:style w:type="paragraph" w:styleId="CommentSubject">
    <w:name w:val="annotation subject"/>
    <w:basedOn w:val="CommentText"/>
    <w:next w:val="CommentText"/>
    <w:link w:val="CommentSubjectChar"/>
    <w:uiPriority w:val="99"/>
    <w:semiHidden/>
    <w:unhideWhenUsed/>
    <w:rsid w:val="00CA1B0D"/>
    <w:rPr>
      <w:b/>
      <w:bCs/>
    </w:rPr>
  </w:style>
  <w:style w:type="character" w:customStyle="1" w:styleId="CommentSubjectChar">
    <w:name w:val="Comment Subject Char"/>
    <w:basedOn w:val="CommentTextChar"/>
    <w:link w:val="CommentSubject"/>
    <w:uiPriority w:val="99"/>
    <w:semiHidden/>
    <w:rsid w:val="00CA1B0D"/>
    <w:rPr>
      <w:b/>
      <w:bCs/>
      <w:sz w:val="20"/>
      <w:szCs w:val="20"/>
    </w:rPr>
  </w:style>
  <w:style w:type="paragraph" w:styleId="BalloonText">
    <w:name w:val="Balloon Text"/>
    <w:basedOn w:val="Normal"/>
    <w:link w:val="BalloonTextChar"/>
    <w:uiPriority w:val="99"/>
    <w:semiHidden/>
    <w:unhideWhenUsed/>
    <w:rsid w:val="00CA1B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B0D"/>
    <w:rPr>
      <w:rFonts w:ascii="Segoe UI" w:hAnsi="Segoe UI" w:cs="Segoe UI"/>
      <w:sz w:val="18"/>
      <w:szCs w:val="18"/>
    </w:rPr>
  </w:style>
  <w:style w:type="paragraph" w:styleId="Header">
    <w:name w:val="header"/>
    <w:basedOn w:val="Normal"/>
    <w:link w:val="HeaderChar"/>
    <w:uiPriority w:val="99"/>
    <w:unhideWhenUsed/>
    <w:rsid w:val="00F612DD"/>
    <w:pPr>
      <w:tabs>
        <w:tab w:val="center" w:pos="4680"/>
        <w:tab w:val="right" w:pos="9360"/>
      </w:tabs>
      <w:spacing w:line="240" w:lineRule="auto"/>
    </w:pPr>
  </w:style>
  <w:style w:type="character" w:customStyle="1" w:styleId="HeaderChar">
    <w:name w:val="Header Char"/>
    <w:basedOn w:val="DefaultParagraphFont"/>
    <w:link w:val="Header"/>
    <w:uiPriority w:val="99"/>
    <w:rsid w:val="00F612DD"/>
  </w:style>
  <w:style w:type="paragraph" w:styleId="Footer">
    <w:name w:val="footer"/>
    <w:basedOn w:val="Normal"/>
    <w:link w:val="FooterChar"/>
    <w:uiPriority w:val="99"/>
    <w:unhideWhenUsed/>
    <w:rsid w:val="00F612DD"/>
    <w:pPr>
      <w:tabs>
        <w:tab w:val="center" w:pos="4680"/>
        <w:tab w:val="right" w:pos="9360"/>
      </w:tabs>
      <w:spacing w:line="240" w:lineRule="auto"/>
    </w:pPr>
  </w:style>
  <w:style w:type="character" w:customStyle="1" w:styleId="FooterChar">
    <w:name w:val="Footer Char"/>
    <w:basedOn w:val="DefaultParagraphFont"/>
    <w:link w:val="Footer"/>
    <w:uiPriority w:val="99"/>
    <w:rsid w:val="00F612DD"/>
  </w:style>
  <w:style w:type="character" w:customStyle="1" w:styleId="Heading1Char">
    <w:name w:val="Heading 1 Char"/>
    <w:basedOn w:val="DefaultParagraphFont"/>
    <w:link w:val="Heading1"/>
    <w:uiPriority w:val="9"/>
    <w:rsid w:val="00224AAF"/>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E82FD3"/>
    <w:rPr>
      <w:rFonts w:ascii="Times New Roman" w:eastAsiaTheme="majorEastAsia" w:hAnsi="Times New Roman" w:cstheme="majorBidi"/>
      <w:i/>
      <w:color w:val="000000" w:themeColor="text1"/>
      <w:sz w:val="24"/>
      <w:szCs w:val="26"/>
    </w:rPr>
  </w:style>
  <w:style w:type="character" w:styleId="Hyperlink">
    <w:name w:val="Hyperlink"/>
    <w:basedOn w:val="DefaultParagraphFont"/>
    <w:uiPriority w:val="99"/>
    <w:semiHidden/>
    <w:unhideWhenUsed/>
    <w:rsid w:val="008301BD"/>
    <w:rPr>
      <w:color w:val="0000FF"/>
      <w:u w:val="single"/>
    </w:rPr>
  </w:style>
  <w:style w:type="paragraph" w:styleId="Revision">
    <w:name w:val="Revision"/>
    <w:hidden/>
    <w:uiPriority w:val="99"/>
    <w:semiHidden/>
    <w:rsid w:val="001E052D"/>
    <w:pPr>
      <w:spacing w:after="0" w:line="240" w:lineRule="auto"/>
    </w:pPr>
  </w:style>
  <w:style w:type="character" w:customStyle="1" w:styleId="Heading3Char">
    <w:name w:val="Heading 3 Char"/>
    <w:basedOn w:val="DefaultParagraphFont"/>
    <w:link w:val="Heading3"/>
    <w:uiPriority w:val="9"/>
    <w:rsid w:val="00352A7E"/>
    <w:rPr>
      <w:rFonts w:asciiTheme="majorHAnsi" w:eastAsiaTheme="majorEastAsia" w:hAnsiTheme="majorHAnsi" w:cstheme="majorBidi"/>
      <w:sz w:val="24"/>
      <w:szCs w:val="24"/>
    </w:rPr>
  </w:style>
  <w:style w:type="table" w:styleId="TableGrid">
    <w:name w:val="Table Grid"/>
    <w:basedOn w:val="TableNormal"/>
    <w:uiPriority w:val="39"/>
    <w:rsid w:val="00E003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73F37"/>
    <w:pPr>
      <w:spacing w:before="100" w:beforeAutospacing="1" w:after="100" w:afterAutospacing="1" w:line="240" w:lineRule="auto"/>
      <w:ind w:firstLine="0"/>
    </w:pPr>
    <w:rPr>
      <w:rFonts w:eastAsia="Times New Roman" w:cs="Times New Roman"/>
      <w:szCs w:val="24"/>
    </w:rPr>
  </w:style>
  <w:style w:type="character" w:styleId="Emphasis">
    <w:name w:val="Emphasis"/>
    <w:basedOn w:val="DefaultParagraphFont"/>
    <w:uiPriority w:val="20"/>
    <w:qFormat/>
    <w:rsid w:val="0095724D"/>
    <w:rPr>
      <w:i/>
      <w:iCs/>
    </w:rPr>
  </w:style>
  <w:style w:type="character" w:styleId="PlaceholderText">
    <w:name w:val="Placeholder Text"/>
    <w:basedOn w:val="DefaultParagraphFont"/>
    <w:uiPriority w:val="99"/>
    <w:semiHidden/>
    <w:rsid w:val="00DC64A3"/>
    <w:rPr>
      <w:color w:val="808080"/>
    </w:rPr>
  </w:style>
  <w:style w:type="character" w:styleId="LineNumber">
    <w:name w:val="line number"/>
    <w:basedOn w:val="DefaultParagraphFont"/>
    <w:uiPriority w:val="99"/>
    <w:semiHidden/>
    <w:unhideWhenUsed/>
    <w:rsid w:val="00B550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329705">
      <w:bodyDiv w:val="1"/>
      <w:marLeft w:val="0"/>
      <w:marRight w:val="0"/>
      <w:marTop w:val="0"/>
      <w:marBottom w:val="0"/>
      <w:divBdr>
        <w:top w:val="none" w:sz="0" w:space="0" w:color="auto"/>
        <w:left w:val="none" w:sz="0" w:space="0" w:color="auto"/>
        <w:bottom w:val="none" w:sz="0" w:space="0" w:color="auto"/>
        <w:right w:val="none" w:sz="0" w:space="0" w:color="auto"/>
      </w:divBdr>
    </w:div>
    <w:div w:id="327633497">
      <w:bodyDiv w:val="1"/>
      <w:marLeft w:val="0"/>
      <w:marRight w:val="0"/>
      <w:marTop w:val="0"/>
      <w:marBottom w:val="0"/>
      <w:divBdr>
        <w:top w:val="none" w:sz="0" w:space="0" w:color="auto"/>
        <w:left w:val="none" w:sz="0" w:space="0" w:color="auto"/>
        <w:bottom w:val="none" w:sz="0" w:space="0" w:color="auto"/>
        <w:right w:val="none" w:sz="0" w:space="0" w:color="auto"/>
      </w:divBdr>
    </w:div>
    <w:div w:id="339163698">
      <w:bodyDiv w:val="1"/>
      <w:marLeft w:val="0"/>
      <w:marRight w:val="0"/>
      <w:marTop w:val="0"/>
      <w:marBottom w:val="0"/>
      <w:divBdr>
        <w:top w:val="none" w:sz="0" w:space="0" w:color="auto"/>
        <w:left w:val="none" w:sz="0" w:space="0" w:color="auto"/>
        <w:bottom w:val="none" w:sz="0" w:space="0" w:color="auto"/>
        <w:right w:val="none" w:sz="0" w:space="0" w:color="auto"/>
      </w:divBdr>
    </w:div>
    <w:div w:id="362829331">
      <w:bodyDiv w:val="1"/>
      <w:marLeft w:val="0"/>
      <w:marRight w:val="0"/>
      <w:marTop w:val="0"/>
      <w:marBottom w:val="0"/>
      <w:divBdr>
        <w:top w:val="none" w:sz="0" w:space="0" w:color="auto"/>
        <w:left w:val="none" w:sz="0" w:space="0" w:color="auto"/>
        <w:bottom w:val="none" w:sz="0" w:space="0" w:color="auto"/>
        <w:right w:val="none" w:sz="0" w:space="0" w:color="auto"/>
      </w:divBdr>
    </w:div>
    <w:div w:id="423428217">
      <w:bodyDiv w:val="1"/>
      <w:marLeft w:val="0"/>
      <w:marRight w:val="0"/>
      <w:marTop w:val="0"/>
      <w:marBottom w:val="0"/>
      <w:divBdr>
        <w:top w:val="none" w:sz="0" w:space="0" w:color="auto"/>
        <w:left w:val="none" w:sz="0" w:space="0" w:color="auto"/>
        <w:bottom w:val="none" w:sz="0" w:space="0" w:color="auto"/>
        <w:right w:val="none" w:sz="0" w:space="0" w:color="auto"/>
      </w:divBdr>
    </w:div>
    <w:div w:id="528222008">
      <w:bodyDiv w:val="1"/>
      <w:marLeft w:val="0"/>
      <w:marRight w:val="0"/>
      <w:marTop w:val="0"/>
      <w:marBottom w:val="0"/>
      <w:divBdr>
        <w:top w:val="none" w:sz="0" w:space="0" w:color="auto"/>
        <w:left w:val="none" w:sz="0" w:space="0" w:color="auto"/>
        <w:bottom w:val="none" w:sz="0" w:space="0" w:color="auto"/>
        <w:right w:val="none" w:sz="0" w:space="0" w:color="auto"/>
      </w:divBdr>
    </w:div>
    <w:div w:id="690767674">
      <w:bodyDiv w:val="1"/>
      <w:marLeft w:val="0"/>
      <w:marRight w:val="0"/>
      <w:marTop w:val="0"/>
      <w:marBottom w:val="0"/>
      <w:divBdr>
        <w:top w:val="none" w:sz="0" w:space="0" w:color="auto"/>
        <w:left w:val="none" w:sz="0" w:space="0" w:color="auto"/>
        <w:bottom w:val="none" w:sz="0" w:space="0" w:color="auto"/>
        <w:right w:val="none" w:sz="0" w:space="0" w:color="auto"/>
      </w:divBdr>
    </w:div>
    <w:div w:id="883370367">
      <w:bodyDiv w:val="1"/>
      <w:marLeft w:val="0"/>
      <w:marRight w:val="0"/>
      <w:marTop w:val="0"/>
      <w:marBottom w:val="0"/>
      <w:divBdr>
        <w:top w:val="none" w:sz="0" w:space="0" w:color="auto"/>
        <w:left w:val="none" w:sz="0" w:space="0" w:color="auto"/>
        <w:bottom w:val="none" w:sz="0" w:space="0" w:color="auto"/>
        <w:right w:val="none" w:sz="0" w:space="0" w:color="auto"/>
      </w:divBdr>
    </w:div>
    <w:div w:id="1072775005">
      <w:bodyDiv w:val="1"/>
      <w:marLeft w:val="0"/>
      <w:marRight w:val="0"/>
      <w:marTop w:val="0"/>
      <w:marBottom w:val="0"/>
      <w:divBdr>
        <w:top w:val="none" w:sz="0" w:space="0" w:color="auto"/>
        <w:left w:val="none" w:sz="0" w:space="0" w:color="auto"/>
        <w:bottom w:val="none" w:sz="0" w:space="0" w:color="auto"/>
        <w:right w:val="none" w:sz="0" w:space="0" w:color="auto"/>
      </w:divBdr>
    </w:div>
    <w:div w:id="1165895646">
      <w:bodyDiv w:val="1"/>
      <w:marLeft w:val="0"/>
      <w:marRight w:val="0"/>
      <w:marTop w:val="0"/>
      <w:marBottom w:val="0"/>
      <w:divBdr>
        <w:top w:val="none" w:sz="0" w:space="0" w:color="auto"/>
        <w:left w:val="none" w:sz="0" w:space="0" w:color="auto"/>
        <w:bottom w:val="none" w:sz="0" w:space="0" w:color="auto"/>
        <w:right w:val="none" w:sz="0" w:space="0" w:color="auto"/>
      </w:divBdr>
    </w:div>
    <w:div w:id="1732776487">
      <w:bodyDiv w:val="1"/>
      <w:marLeft w:val="0"/>
      <w:marRight w:val="0"/>
      <w:marTop w:val="0"/>
      <w:marBottom w:val="0"/>
      <w:divBdr>
        <w:top w:val="none" w:sz="0" w:space="0" w:color="auto"/>
        <w:left w:val="none" w:sz="0" w:space="0" w:color="auto"/>
        <w:bottom w:val="none" w:sz="0" w:space="0" w:color="auto"/>
        <w:right w:val="none" w:sz="0" w:space="0" w:color="auto"/>
      </w:divBdr>
    </w:div>
    <w:div w:id="1847210403">
      <w:bodyDiv w:val="1"/>
      <w:marLeft w:val="0"/>
      <w:marRight w:val="0"/>
      <w:marTop w:val="0"/>
      <w:marBottom w:val="0"/>
      <w:divBdr>
        <w:top w:val="none" w:sz="0" w:space="0" w:color="auto"/>
        <w:left w:val="none" w:sz="0" w:space="0" w:color="auto"/>
        <w:bottom w:val="none" w:sz="0" w:space="0" w:color="auto"/>
        <w:right w:val="none" w:sz="0" w:space="0" w:color="auto"/>
      </w:divBdr>
    </w:div>
    <w:div w:id="1996954274">
      <w:bodyDiv w:val="1"/>
      <w:marLeft w:val="0"/>
      <w:marRight w:val="0"/>
      <w:marTop w:val="0"/>
      <w:marBottom w:val="0"/>
      <w:divBdr>
        <w:top w:val="none" w:sz="0" w:space="0" w:color="auto"/>
        <w:left w:val="none" w:sz="0" w:space="0" w:color="auto"/>
        <w:bottom w:val="none" w:sz="0" w:space="0" w:color="auto"/>
        <w:right w:val="none" w:sz="0" w:space="0" w:color="auto"/>
      </w:divBdr>
    </w:div>
    <w:div w:id="2013336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g"/></Relationships>
</file>

<file path=word/charts/_rels/chart1.xml.rels><?xml version="1.0" encoding="UTF-8" standalone="yes"?>
<Relationships xmlns="http://schemas.openxmlformats.org/package/2006/relationships"><Relationship Id="rId3" Type="http://schemas.openxmlformats.org/officeDocument/2006/relationships/oleObject" Target="file:///C:\Users\peacor\Documents\Bio3\Papers\Z12\18_Z12_CompareCTs-Dens-5-1-18\Z12_CompareDens_DataAnal\NutrientAddition-Schedul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solidFill>
                <a:latin typeface="+mn-lt"/>
                <a:ea typeface="+mn-ea"/>
                <a:cs typeface="+mn-cs"/>
              </a:defRPr>
            </a:pPr>
            <a:r>
              <a:rPr lang="en-US"/>
              <a:t>Cumulative g KH</a:t>
            </a:r>
            <a:r>
              <a:rPr lang="en-US" sz="1400" baseline="-25000"/>
              <a:t>2</a:t>
            </a:r>
            <a:r>
              <a:rPr lang="en-US"/>
              <a:t>PO</a:t>
            </a:r>
            <a:r>
              <a:rPr lang="en-US" baseline="-25000"/>
              <a:t>4</a:t>
            </a:r>
            <a:r>
              <a:rPr lang="en-US"/>
              <a:t> (g) per tank</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9.5325779036827193E-2"/>
          <c:y val="0.15017997750281215"/>
          <c:w val="0.8226628895184136"/>
          <c:h val="0.71242347366153702"/>
        </c:manualLayout>
      </c:layout>
      <c:scatterChart>
        <c:scatterStyle val="lineMarker"/>
        <c:varyColors val="0"/>
        <c:ser>
          <c:idx val="0"/>
          <c:order val="0"/>
          <c:tx>
            <c:strRef>
              <c:f>PaperData!$B$22</c:f>
              <c:strCache>
                <c:ptCount val="1"/>
                <c:pt idx="0">
                  <c:v>Exp. 1</c:v>
                </c:pt>
              </c:strCache>
            </c:strRef>
          </c:tx>
          <c:spPr>
            <a:ln w="31750" cap="rnd">
              <a:solidFill>
                <a:schemeClr val="tx1"/>
              </a:solidFill>
              <a:prstDash val="sysDot"/>
              <a:round/>
            </a:ln>
            <a:effectLst/>
          </c:spPr>
          <c:marker>
            <c:symbol val="none"/>
          </c:marker>
          <c:xVal>
            <c:numRef>
              <c:f>PaperData!$A$23:$A$150</c:f>
              <c:numCache>
                <c:formatCode>General</c:formatCode>
                <c:ptCount val="128"/>
                <c:pt idx="0">
                  <c:v>-56</c:v>
                </c:pt>
                <c:pt idx="1">
                  <c:v>-55</c:v>
                </c:pt>
                <c:pt idx="2">
                  <c:v>-54</c:v>
                </c:pt>
                <c:pt idx="3">
                  <c:v>-53</c:v>
                </c:pt>
                <c:pt idx="4">
                  <c:v>-52</c:v>
                </c:pt>
                <c:pt idx="5">
                  <c:v>-51</c:v>
                </c:pt>
                <c:pt idx="6">
                  <c:v>-50</c:v>
                </c:pt>
                <c:pt idx="7">
                  <c:v>-49</c:v>
                </c:pt>
                <c:pt idx="8">
                  <c:v>-48</c:v>
                </c:pt>
                <c:pt idx="9">
                  <c:v>-47</c:v>
                </c:pt>
                <c:pt idx="10">
                  <c:v>-46</c:v>
                </c:pt>
                <c:pt idx="11">
                  <c:v>-45</c:v>
                </c:pt>
                <c:pt idx="12">
                  <c:v>-44</c:v>
                </c:pt>
                <c:pt idx="13">
                  <c:v>-43</c:v>
                </c:pt>
                <c:pt idx="14">
                  <c:v>-42</c:v>
                </c:pt>
                <c:pt idx="15">
                  <c:v>-41</c:v>
                </c:pt>
                <c:pt idx="16">
                  <c:v>-40</c:v>
                </c:pt>
                <c:pt idx="17">
                  <c:v>-39</c:v>
                </c:pt>
                <c:pt idx="18">
                  <c:v>-38</c:v>
                </c:pt>
                <c:pt idx="19">
                  <c:v>-37</c:v>
                </c:pt>
                <c:pt idx="20">
                  <c:v>-36</c:v>
                </c:pt>
                <c:pt idx="21">
                  <c:v>-35</c:v>
                </c:pt>
                <c:pt idx="22">
                  <c:v>-34</c:v>
                </c:pt>
                <c:pt idx="23">
                  <c:v>-33</c:v>
                </c:pt>
                <c:pt idx="24">
                  <c:v>-32</c:v>
                </c:pt>
                <c:pt idx="25">
                  <c:v>-31</c:v>
                </c:pt>
                <c:pt idx="26">
                  <c:v>-30</c:v>
                </c:pt>
                <c:pt idx="27">
                  <c:v>-29</c:v>
                </c:pt>
                <c:pt idx="28">
                  <c:v>-28</c:v>
                </c:pt>
                <c:pt idx="29">
                  <c:v>-27</c:v>
                </c:pt>
                <c:pt idx="30">
                  <c:v>-26</c:v>
                </c:pt>
                <c:pt idx="31">
                  <c:v>-25</c:v>
                </c:pt>
                <c:pt idx="32">
                  <c:v>-24</c:v>
                </c:pt>
                <c:pt idx="33">
                  <c:v>-23</c:v>
                </c:pt>
                <c:pt idx="34">
                  <c:v>-22</c:v>
                </c:pt>
                <c:pt idx="35">
                  <c:v>-21</c:v>
                </c:pt>
                <c:pt idx="36">
                  <c:v>-20</c:v>
                </c:pt>
                <c:pt idx="37">
                  <c:v>-19</c:v>
                </c:pt>
                <c:pt idx="38">
                  <c:v>-18</c:v>
                </c:pt>
                <c:pt idx="39">
                  <c:v>-17</c:v>
                </c:pt>
                <c:pt idx="40">
                  <c:v>-16</c:v>
                </c:pt>
                <c:pt idx="41">
                  <c:v>-15</c:v>
                </c:pt>
                <c:pt idx="42">
                  <c:v>-14</c:v>
                </c:pt>
                <c:pt idx="43">
                  <c:v>-13</c:v>
                </c:pt>
                <c:pt idx="44">
                  <c:v>-12</c:v>
                </c:pt>
                <c:pt idx="45">
                  <c:v>-11</c:v>
                </c:pt>
                <c:pt idx="46">
                  <c:v>-10</c:v>
                </c:pt>
                <c:pt idx="47">
                  <c:v>-9</c:v>
                </c:pt>
                <c:pt idx="48">
                  <c:v>-8</c:v>
                </c:pt>
                <c:pt idx="49">
                  <c:v>-7</c:v>
                </c:pt>
                <c:pt idx="50">
                  <c:v>-6</c:v>
                </c:pt>
                <c:pt idx="51">
                  <c:v>-5</c:v>
                </c:pt>
                <c:pt idx="52">
                  <c:v>-4</c:v>
                </c:pt>
                <c:pt idx="53">
                  <c:v>-3</c:v>
                </c:pt>
                <c:pt idx="54">
                  <c:v>-2</c:v>
                </c:pt>
                <c:pt idx="55">
                  <c:v>-1</c:v>
                </c:pt>
                <c:pt idx="56">
                  <c:v>0</c:v>
                </c:pt>
                <c:pt idx="57">
                  <c:v>1</c:v>
                </c:pt>
                <c:pt idx="58">
                  <c:v>2</c:v>
                </c:pt>
                <c:pt idx="59">
                  <c:v>3</c:v>
                </c:pt>
                <c:pt idx="60">
                  <c:v>4</c:v>
                </c:pt>
                <c:pt idx="61">
                  <c:v>5</c:v>
                </c:pt>
                <c:pt idx="62">
                  <c:v>6</c:v>
                </c:pt>
                <c:pt idx="63">
                  <c:v>7</c:v>
                </c:pt>
                <c:pt idx="64">
                  <c:v>8</c:v>
                </c:pt>
                <c:pt idx="65">
                  <c:v>9</c:v>
                </c:pt>
                <c:pt idx="66">
                  <c:v>10</c:v>
                </c:pt>
                <c:pt idx="67">
                  <c:v>11</c:v>
                </c:pt>
                <c:pt idx="68">
                  <c:v>12</c:v>
                </c:pt>
                <c:pt idx="69">
                  <c:v>13</c:v>
                </c:pt>
                <c:pt idx="70">
                  <c:v>14</c:v>
                </c:pt>
                <c:pt idx="71">
                  <c:v>15</c:v>
                </c:pt>
                <c:pt idx="72">
                  <c:v>16</c:v>
                </c:pt>
                <c:pt idx="73">
                  <c:v>17</c:v>
                </c:pt>
                <c:pt idx="74">
                  <c:v>18</c:v>
                </c:pt>
                <c:pt idx="75">
                  <c:v>19</c:v>
                </c:pt>
                <c:pt idx="76">
                  <c:v>20</c:v>
                </c:pt>
                <c:pt idx="77">
                  <c:v>21</c:v>
                </c:pt>
                <c:pt idx="78">
                  <c:v>22</c:v>
                </c:pt>
                <c:pt idx="79">
                  <c:v>23</c:v>
                </c:pt>
                <c:pt idx="80">
                  <c:v>24</c:v>
                </c:pt>
                <c:pt idx="81">
                  <c:v>25</c:v>
                </c:pt>
                <c:pt idx="82">
                  <c:v>26</c:v>
                </c:pt>
                <c:pt idx="83">
                  <c:v>27</c:v>
                </c:pt>
                <c:pt idx="84">
                  <c:v>28</c:v>
                </c:pt>
                <c:pt idx="85">
                  <c:v>29</c:v>
                </c:pt>
                <c:pt idx="86">
                  <c:v>30</c:v>
                </c:pt>
                <c:pt idx="87">
                  <c:v>31</c:v>
                </c:pt>
                <c:pt idx="88">
                  <c:v>32</c:v>
                </c:pt>
                <c:pt idx="89">
                  <c:v>33</c:v>
                </c:pt>
                <c:pt idx="90">
                  <c:v>34</c:v>
                </c:pt>
                <c:pt idx="91">
                  <c:v>35</c:v>
                </c:pt>
                <c:pt idx="92">
                  <c:v>36</c:v>
                </c:pt>
                <c:pt idx="93">
                  <c:v>37</c:v>
                </c:pt>
                <c:pt idx="94">
                  <c:v>38</c:v>
                </c:pt>
                <c:pt idx="95">
                  <c:v>39</c:v>
                </c:pt>
                <c:pt idx="96">
                  <c:v>40</c:v>
                </c:pt>
                <c:pt idx="97">
                  <c:v>41</c:v>
                </c:pt>
                <c:pt idx="98">
                  <c:v>42</c:v>
                </c:pt>
                <c:pt idx="99">
                  <c:v>43</c:v>
                </c:pt>
                <c:pt idx="100">
                  <c:v>44</c:v>
                </c:pt>
                <c:pt idx="101">
                  <c:v>45</c:v>
                </c:pt>
                <c:pt idx="102">
                  <c:v>46</c:v>
                </c:pt>
                <c:pt idx="103">
                  <c:v>47</c:v>
                </c:pt>
                <c:pt idx="104">
                  <c:v>48</c:v>
                </c:pt>
                <c:pt idx="105">
                  <c:v>49</c:v>
                </c:pt>
                <c:pt idx="106">
                  <c:v>50</c:v>
                </c:pt>
                <c:pt idx="107">
                  <c:v>51</c:v>
                </c:pt>
                <c:pt idx="108">
                  <c:v>52</c:v>
                </c:pt>
                <c:pt idx="109">
                  <c:v>53</c:v>
                </c:pt>
                <c:pt idx="110">
                  <c:v>54</c:v>
                </c:pt>
                <c:pt idx="111">
                  <c:v>55</c:v>
                </c:pt>
                <c:pt idx="112">
                  <c:v>56</c:v>
                </c:pt>
                <c:pt idx="113">
                  <c:v>57</c:v>
                </c:pt>
                <c:pt idx="114">
                  <c:v>58</c:v>
                </c:pt>
                <c:pt idx="115">
                  <c:v>59</c:v>
                </c:pt>
                <c:pt idx="116">
                  <c:v>60</c:v>
                </c:pt>
                <c:pt idx="117">
                  <c:v>61</c:v>
                </c:pt>
                <c:pt idx="118">
                  <c:v>62</c:v>
                </c:pt>
                <c:pt idx="119">
                  <c:v>63</c:v>
                </c:pt>
                <c:pt idx="120">
                  <c:v>64</c:v>
                </c:pt>
                <c:pt idx="121">
                  <c:v>65</c:v>
                </c:pt>
                <c:pt idx="122">
                  <c:v>66</c:v>
                </c:pt>
                <c:pt idx="123">
                  <c:v>67</c:v>
                </c:pt>
                <c:pt idx="124">
                  <c:v>68</c:v>
                </c:pt>
                <c:pt idx="125">
                  <c:v>69</c:v>
                </c:pt>
                <c:pt idx="126">
                  <c:v>70</c:v>
                </c:pt>
                <c:pt idx="127">
                  <c:v>71</c:v>
                </c:pt>
              </c:numCache>
            </c:numRef>
          </c:xVal>
          <c:yVal>
            <c:numRef>
              <c:f>PaperData!$B$23:$B$150</c:f>
              <c:numCache>
                <c:formatCode>General</c:formatCode>
                <c:ptCount val="128"/>
                <c:pt idx="11">
                  <c:v>0.37380000000000002</c:v>
                </c:pt>
                <c:pt idx="12">
                  <c:v>0.37380000000000002</c:v>
                </c:pt>
                <c:pt idx="13">
                  <c:v>0.37380000000000002</c:v>
                </c:pt>
                <c:pt idx="14">
                  <c:v>0.37380000000000002</c:v>
                </c:pt>
                <c:pt idx="15">
                  <c:v>0.51072307692307695</c:v>
                </c:pt>
                <c:pt idx="16">
                  <c:v>0.51072307692307695</c:v>
                </c:pt>
                <c:pt idx="17">
                  <c:v>0.64764615384615387</c:v>
                </c:pt>
                <c:pt idx="18">
                  <c:v>0.64764615384615387</c:v>
                </c:pt>
                <c:pt idx="19">
                  <c:v>0.64764615384615387</c:v>
                </c:pt>
                <c:pt idx="20">
                  <c:v>0.64764615384615387</c:v>
                </c:pt>
                <c:pt idx="21">
                  <c:v>0.7845692307692308</c:v>
                </c:pt>
                <c:pt idx="22">
                  <c:v>0.7845692307692308</c:v>
                </c:pt>
                <c:pt idx="23">
                  <c:v>0.7845692307692308</c:v>
                </c:pt>
                <c:pt idx="24">
                  <c:v>0.92149230769230772</c:v>
                </c:pt>
                <c:pt idx="25">
                  <c:v>0.92149230769230772</c:v>
                </c:pt>
                <c:pt idx="26">
                  <c:v>0.92149230769230772</c:v>
                </c:pt>
                <c:pt idx="27">
                  <c:v>0.92149230769230772</c:v>
                </c:pt>
                <c:pt idx="28">
                  <c:v>0.92149230769230772</c:v>
                </c:pt>
                <c:pt idx="29">
                  <c:v>0.92149230769230772</c:v>
                </c:pt>
                <c:pt idx="30">
                  <c:v>0.92149230769230772</c:v>
                </c:pt>
                <c:pt idx="31">
                  <c:v>0.92149230769230772</c:v>
                </c:pt>
                <c:pt idx="32">
                  <c:v>1.0584153846153845</c:v>
                </c:pt>
                <c:pt idx="33">
                  <c:v>1.0584153846153845</c:v>
                </c:pt>
                <c:pt idx="34">
                  <c:v>1.0584153846153845</c:v>
                </c:pt>
                <c:pt idx="35">
                  <c:v>1.1268769230769231</c:v>
                </c:pt>
                <c:pt idx="36">
                  <c:v>1.1268769230769231</c:v>
                </c:pt>
                <c:pt idx="37">
                  <c:v>1.1268769230769231</c:v>
                </c:pt>
                <c:pt idx="38">
                  <c:v>1.2638</c:v>
                </c:pt>
                <c:pt idx="39">
                  <c:v>1.2638</c:v>
                </c:pt>
                <c:pt idx="40">
                  <c:v>1.2638</c:v>
                </c:pt>
                <c:pt idx="41">
                  <c:v>1.2638</c:v>
                </c:pt>
                <c:pt idx="42">
                  <c:v>1.400723076923077</c:v>
                </c:pt>
                <c:pt idx="43">
                  <c:v>1.400723076923077</c:v>
                </c:pt>
                <c:pt idx="44">
                  <c:v>1.400723076923077</c:v>
                </c:pt>
                <c:pt idx="45">
                  <c:v>1.4691846153846155</c:v>
                </c:pt>
                <c:pt idx="46">
                  <c:v>1.4691846153846155</c:v>
                </c:pt>
                <c:pt idx="47">
                  <c:v>1.4691846153846155</c:v>
                </c:pt>
                <c:pt idx="48">
                  <c:v>1.4691846153846155</c:v>
                </c:pt>
                <c:pt idx="49">
                  <c:v>1.4691846153846155</c:v>
                </c:pt>
                <c:pt idx="50">
                  <c:v>1.5376461538461541</c:v>
                </c:pt>
                <c:pt idx="51">
                  <c:v>1.5376461538461541</c:v>
                </c:pt>
                <c:pt idx="52">
                  <c:v>1.5376461538461541</c:v>
                </c:pt>
                <c:pt idx="53">
                  <c:v>1.674569230769231</c:v>
                </c:pt>
                <c:pt idx="54">
                  <c:v>1.674569230769231</c:v>
                </c:pt>
                <c:pt idx="55">
                  <c:v>1.674569230769231</c:v>
                </c:pt>
                <c:pt idx="56">
                  <c:v>1.7430307692307694</c:v>
                </c:pt>
                <c:pt idx="57">
                  <c:v>1.7430307692307694</c:v>
                </c:pt>
                <c:pt idx="58">
                  <c:v>1.7430307692307694</c:v>
                </c:pt>
                <c:pt idx="59">
                  <c:v>1.811492307692308</c:v>
                </c:pt>
                <c:pt idx="60">
                  <c:v>1.811492307692308</c:v>
                </c:pt>
                <c:pt idx="61">
                  <c:v>1.811492307692308</c:v>
                </c:pt>
                <c:pt idx="62">
                  <c:v>1.811492307692308</c:v>
                </c:pt>
                <c:pt idx="63">
                  <c:v>1.8799538461538465</c:v>
                </c:pt>
                <c:pt idx="64">
                  <c:v>1.8799538461538465</c:v>
                </c:pt>
                <c:pt idx="65">
                  <c:v>1.8799538461538465</c:v>
                </c:pt>
                <c:pt idx="66">
                  <c:v>1.8799538461538465</c:v>
                </c:pt>
                <c:pt idx="67">
                  <c:v>1.9484153846153851</c:v>
                </c:pt>
                <c:pt idx="68">
                  <c:v>1.9484153846153851</c:v>
                </c:pt>
                <c:pt idx="69">
                  <c:v>1.9484153846153851</c:v>
                </c:pt>
                <c:pt idx="70">
                  <c:v>2.0168769230769237</c:v>
                </c:pt>
                <c:pt idx="71">
                  <c:v>2.0168769230769237</c:v>
                </c:pt>
                <c:pt idx="72">
                  <c:v>2.0168769230769237</c:v>
                </c:pt>
                <c:pt idx="73">
                  <c:v>2.0853384615384623</c:v>
                </c:pt>
                <c:pt idx="74">
                  <c:v>2.0853384615384623</c:v>
                </c:pt>
                <c:pt idx="75">
                  <c:v>2.0853384615384623</c:v>
                </c:pt>
                <c:pt idx="76">
                  <c:v>2.0853384615384623</c:v>
                </c:pt>
                <c:pt idx="77">
                  <c:v>2.0853384615384623</c:v>
                </c:pt>
                <c:pt idx="78">
                  <c:v>2.1538000000000008</c:v>
                </c:pt>
                <c:pt idx="79">
                  <c:v>2.1538000000000008</c:v>
                </c:pt>
                <c:pt idx="80">
                  <c:v>2.2222615384615394</c:v>
                </c:pt>
                <c:pt idx="81">
                  <c:v>2.2222615384615394</c:v>
                </c:pt>
                <c:pt idx="82">
                  <c:v>2.2222615384615394</c:v>
                </c:pt>
                <c:pt idx="83">
                  <c:v>2.2222615384615394</c:v>
                </c:pt>
                <c:pt idx="84">
                  <c:v>2.290723076923078</c:v>
                </c:pt>
                <c:pt idx="85">
                  <c:v>2.290723076923078</c:v>
                </c:pt>
                <c:pt idx="86">
                  <c:v>2.290723076923078</c:v>
                </c:pt>
                <c:pt idx="87">
                  <c:v>2.290723076923078</c:v>
                </c:pt>
                <c:pt idx="88">
                  <c:v>2.3591846153846165</c:v>
                </c:pt>
                <c:pt idx="89">
                  <c:v>2.3591846153846165</c:v>
                </c:pt>
                <c:pt idx="90">
                  <c:v>2.3591846153846165</c:v>
                </c:pt>
                <c:pt idx="91">
                  <c:v>2.4276461538461551</c:v>
                </c:pt>
                <c:pt idx="92">
                  <c:v>2.4276461538461551</c:v>
                </c:pt>
                <c:pt idx="93">
                  <c:v>2.4276461538461551</c:v>
                </c:pt>
                <c:pt idx="94">
                  <c:v>2.4276461538461551</c:v>
                </c:pt>
                <c:pt idx="95">
                  <c:v>2.4961076923076937</c:v>
                </c:pt>
                <c:pt idx="96">
                  <c:v>2.4961076923076937</c:v>
                </c:pt>
                <c:pt idx="97">
                  <c:v>2.4961076923076937</c:v>
                </c:pt>
                <c:pt idx="98">
                  <c:v>2.5645692307692323</c:v>
                </c:pt>
                <c:pt idx="99">
                  <c:v>2.5645692307692323</c:v>
                </c:pt>
                <c:pt idx="100">
                  <c:v>2.5645692307692323</c:v>
                </c:pt>
                <c:pt idx="101">
                  <c:v>2.5645692307692323</c:v>
                </c:pt>
                <c:pt idx="102">
                  <c:v>2.6330307692307708</c:v>
                </c:pt>
                <c:pt idx="103">
                  <c:v>2.6330307692307708</c:v>
                </c:pt>
                <c:pt idx="104">
                  <c:v>2.6330307692307708</c:v>
                </c:pt>
                <c:pt idx="105">
                  <c:v>2.6330307692307708</c:v>
                </c:pt>
                <c:pt idx="106">
                  <c:v>2.6330307692307708</c:v>
                </c:pt>
                <c:pt idx="107">
                  <c:v>2.6330307692307708</c:v>
                </c:pt>
                <c:pt idx="108">
                  <c:v>2.6330307692307708</c:v>
                </c:pt>
                <c:pt idx="109">
                  <c:v>2.7014923076923094</c:v>
                </c:pt>
                <c:pt idx="110">
                  <c:v>2.7014923076923094</c:v>
                </c:pt>
                <c:pt idx="111">
                  <c:v>2.7014923076923094</c:v>
                </c:pt>
                <c:pt idx="112">
                  <c:v>2.7014923076923094</c:v>
                </c:pt>
                <c:pt idx="113">
                  <c:v>2.769953846153848</c:v>
                </c:pt>
                <c:pt idx="114">
                  <c:v>2.769953846153848</c:v>
                </c:pt>
              </c:numCache>
            </c:numRef>
          </c:yVal>
          <c:smooth val="0"/>
          <c:extLst>
            <c:ext xmlns:c16="http://schemas.microsoft.com/office/drawing/2014/chart" uri="{C3380CC4-5D6E-409C-BE32-E72D297353CC}">
              <c16:uniqueId val="{00000000-7F77-4786-B556-A9D48467ED30}"/>
            </c:ext>
          </c:extLst>
        </c:ser>
        <c:ser>
          <c:idx val="1"/>
          <c:order val="1"/>
          <c:tx>
            <c:strRef>
              <c:f>PaperData!$C$22</c:f>
              <c:strCache>
                <c:ptCount val="1"/>
                <c:pt idx="0">
                  <c:v>Exp. 2</c:v>
                </c:pt>
              </c:strCache>
            </c:strRef>
          </c:tx>
          <c:spPr>
            <a:ln w="31750" cap="rnd">
              <a:solidFill>
                <a:schemeClr val="tx1"/>
              </a:solidFill>
              <a:prstDash val="dashDot"/>
              <a:round/>
            </a:ln>
            <a:effectLst/>
          </c:spPr>
          <c:marker>
            <c:symbol val="none"/>
          </c:marker>
          <c:xVal>
            <c:numRef>
              <c:f>PaperData!$A$23:$A$150</c:f>
              <c:numCache>
                <c:formatCode>General</c:formatCode>
                <c:ptCount val="128"/>
                <c:pt idx="0">
                  <c:v>-56</c:v>
                </c:pt>
                <c:pt idx="1">
                  <c:v>-55</c:v>
                </c:pt>
                <c:pt idx="2">
                  <c:v>-54</c:v>
                </c:pt>
                <c:pt idx="3">
                  <c:v>-53</c:v>
                </c:pt>
                <c:pt idx="4">
                  <c:v>-52</c:v>
                </c:pt>
                <c:pt idx="5">
                  <c:v>-51</c:v>
                </c:pt>
                <c:pt idx="6">
                  <c:v>-50</c:v>
                </c:pt>
                <c:pt idx="7">
                  <c:v>-49</c:v>
                </c:pt>
                <c:pt idx="8">
                  <c:v>-48</c:v>
                </c:pt>
                <c:pt idx="9">
                  <c:v>-47</c:v>
                </c:pt>
                <c:pt idx="10">
                  <c:v>-46</c:v>
                </c:pt>
                <c:pt idx="11">
                  <c:v>-45</c:v>
                </c:pt>
                <c:pt idx="12">
                  <c:v>-44</c:v>
                </c:pt>
                <c:pt idx="13">
                  <c:v>-43</c:v>
                </c:pt>
                <c:pt idx="14">
                  <c:v>-42</c:v>
                </c:pt>
                <c:pt idx="15">
                  <c:v>-41</c:v>
                </c:pt>
                <c:pt idx="16">
                  <c:v>-40</c:v>
                </c:pt>
                <c:pt idx="17">
                  <c:v>-39</c:v>
                </c:pt>
                <c:pt idx="18">
                  <c:v>-38</c:v>
                </c:pt>
                <c:pt idx="19">
                  <c:v>-37</c:v>
                </c:pt>
                <c:pt idx="20">
                  <c:v>-36</c:v>
                </c:pt>
                <c:pt idx="21">
                  <c:v>-35</c:v>
                </c:pt>
                <c:pt idx="22">
                  <c:v>-34</c:v>
                </c:pt>
                <c:pt idx="23">
                  <c:v>-33</c:v>
                </c:pt>
                <c:pt idx="24">
                  <c:v>-32</c:v>
                </c:pt>
                <c:pt idx="25">
                  <c:v>-31</c:v>
                </c:pt>
                <c:pt idx="26">
                  <c:v>-30</c:v>
                </c:pt>
                <c:pt idx="27">
                  <c:v>-29</c:v>
                </c:pt>
                <c:pt idx="28">
                  <c:v>-28</c:v>
                </c:pt>
                <c:pt idx="29">
                  <c:v>-27</c:v>
                </c:pt>
                <c:pt idx="30">
                  <c:v>-26</c:v>
                </c:pt>
                <c:pt idx="31">
                  <c:v>-25</c:v>
                </c:pt>
                <c:pt idx="32">
                  <c:v>-24</c:v>
                </c:pt>
                <c:pt idx="33">
                  <c:v>-23</c:v>
                </c:pt>
                <c:pt idx="34">
                  <c:v>-22</c:v>
                </c:pt>
                <c:pt idx="35">
                  <c:v>-21</c:v>
                </c:pt>
                <c:pt idx="36">
                  <c:v>-20</c:v>
                </c:pt>
                <c:pt idx="37">
                  <c:v>-19</c:v>
                </c:pt>
                <c:pt idx="38">
                  <c:v>-18</c:v>
                </c:pt>
                <c:pt idx="39">
                  <c:v>-17</c:v>
                </c:pt>
                <c:pt idx="40">
                  <c:v>-16</c:v>
                </c:pt>
                <c:pt idx="41">
                  <c:v>-15</c:v>
                </c:pt>
                <c:pt idx="42">
                  <c:v>-14</c:v>
                </c:pt>
                <c:pt idx="43">
                  <c:v>-13</c:v>
                </c:pt>
                <c:pt idx="44">
                  <c:v>-12</c:v>
                </c:pt>
                <c:pt idx="45">
                  <c:v>-11</c:v>
                </c:pt>
                <c:pt idx="46">
                  <c:v>-10</c:v>
                </c:pt>
                <c:pt idx="47">
                  <c:v>-9</c:v>
                </c:pt>
                <c:pt idx="48">
                  <c:v>-8</c:v>
                </c:pt>
                <c:pt idx="49">
                  <c:v>-7</c:v>
                </c:pt>
                <c:pt idx="50">
                  <c:v>-6</c:v>
                </c:pt>
                <c:pt idx="51">
                  <c:v>-5</c:v>
                </c:pt>
                <c:pt idx="52">
                  <c:v>-4</c:v>
                </c:pt>
                <c:pt idx="53">
                  <c:v>-3</c:v>
                </c:pt>
                <c:pt idx="54">
                  <c:v>-2</c:v>
                </c:pt>
                <c:pt idx="55">
                  <c:v>-1</c:v>
                </c:pt>
                <c:pt idx="56">
                  <c:v>0</c:v>
                </c:pt>
                <c:pt idx="57">
                  <c:v>1</c:v>
                </c:pt>
                <c:pt idx="58">
                  <c:v>2</c:v>
                </c:pt>
                <c:pt idx="59">
                  <c:v>3</c:v>
                </c:pt>
                <c:pt idx="60">
                  <c:v>4</c:v>
                </c:pt>
                <c:pt idx="61">
                  <c:v>5</c:v>
                </c:pt>
                <c:pt idx="62">
                  <c:v>6</c:v>
                </c:pt>
                <c:pt idx="63">
                  <c:v>7</c:v>
                </c:pt>
                <c:pt idx="64">
                  <c:v>8</c:v>
                </c:pt>
                <c:pt idx="65">
                  <c:v>9</c:v>
                </c:pt>
                <c:pt idx="66">
                  <c:v>10</c:v>
                </c:pt>
                <c:pt idx="67">
                  <c:v>11</c:v>
                </c:pt>
                <c:pt idx="68">
                  <c:v>12</c:v>
                </c:pt>
                <c:pt idx="69">
                  <c:v>13</c:v>
                </c:pt>
                <c:pt idx="70">
                  <c:v>14</c:v>
                </c:pt>
                <c:pt idx="71">
                  <c:v>15</c:v>
                </c:pt>
                <c:pt idx="72">
                  <c:v>16</c:v>
                </c:pt>
                <c:pt idx="73">
                  <c:v>17</c:v>
                </c:pt>
                <c:pt idx="74">
                  <c:v>18</c:v>
                </c:pt>
                <c:pt idx="75">
                  <c:v>19</c:v>
                </c:pt>
                <c:pt idx="76">
                  <c:v>20</c:v>
                </c:pt>
                <c:pt idx="77">
                  <c:v>21</c:v>
                </c:pt>
                <c:pt idx="78">
                  <c:v>22</c:v>
                </c:pt>
                <c:pt idx="79">
                  <c:v>23</c:v>
                </c:pt>
                <c:pt idx="80">
                  <c:v>24</c:v>
                </c:pt>
                <c:pt idx="81">
                  <c:v>25</c:v>
                </c:pt>
                <c:pt idx="82">
                  <c:v>26</c:v>
                </c:pt>
                <c:pt idx="83">
                  <c:v>27</c:v>
                </c:pt>
                <c:pt idx="84">
                  <c:v>28</c:v>
                </c:pt>
                <c:pt idx="85">
                  <c:v>29</c:v>
                </c:pt>
                <c:pt idx="86">
                  <c:v>30</c:v>
                </c:pt>
                <c:pt idx="87">
                  <c:v>31</c:v>
                </c:pt>
                <c:pt idx="88">
                  <c:v>32</c:v>
                </c:pt>
                <c:pt idx="89">
                  <c:v>33</c:v>
                </c:pt>
                <c:pt idx="90">
                  <c:v>34</c:v>
                </c:pt>
                <c:pt idx="91">
                  <c:v>35</c:v>
                </c:pt>
                <c:pt idx="92">
                  <c:v>36</c:v>
                </c:pt>
                <c:pt idx="93">
                  <c:v>37</c:v>
                </c:pt>
                <c:pt idx="94">
                  <c:v>38</c:v>
                </c:pt>
                <c:pt idx="95">
                  <c:v>39</c:v>
                </c:pt>
                <c:pt idx="96">
                  <c:v>40</c:v>
                </c:pt>
                <c:pt idx="97">
                  <c:v>41</c:v>
                </c:pt>
                <c:pt idx="98">
                  <c:v>42</c:v>
                </c:pt>
                <c:pt idx="99">
                  <c:v>43</c:v>
                </c:pt>
                <c:pt idx="100">
                  <c:v>44</c:v>
                </c:pt>
                <c:pt idx="101">
                  <c:v>45</c:v>
                </c:pt>
                <c:pt idx="102">
                  <c:v>46</c:v>
                </c:pt>
                <c:pt idx="103">
                  <c:v>47</c:v>
                </c:pt>
                <c:pt idx="104">
                  <c:v>48</c:v>
                </c:pt>
                <c:pt idx="105">
                  <c:v>49</c:v>
                </c:pt>
                <c:pt idx="106">
                  <c:v>50</c:v>
                </c:pt>
                <c:pt idx="107">
                  <c:v>51</c:v>
                </c:pt>
                <c:pt idx="108">
                  <c:v>52</c:v>
                </c:pt>
                <c:pt idx="109">
                  <c:v>53</c:v>
                </c:pt>
                <c:pt idx="110">
                  <c:v>54</c:v>
                </c:pt>
                <c:pt idx="111">
                  <c:v>55</c:v>
                </c:pt>
                <c:pt idx="112">
                  <c:v>56</c:v>
                </c:pt>
                <c:pt idx="113">
                  <c:v>57</c:v>
                </c:pt>
                <c:pt idx="114">
                  <c:v>58</c:v>
                </c:pt>
                <c:pt idx="115">
                  <c:v>59</c:v>
                </c:pt>
                <c:pt idx="116">
                  <c:v>60</c:v>
                </c:pt>
                <c:pt idx="117">
                  <c:v>61</c:v>
                </c:pt>
                <c:pt idx="118">
                  <c:v>62</c:v>
                </c:pt>
                <c:pt idx="119">
                  <c:v>63</c:v>
                </c:pt>
                <c:pt idx="120">
                  <c:v>64</c:v>
                </c:pt>
                <c:pt idx="121">
                  <c:v>65</c:v>
                </c:pt>
                <c:pt idx="122">
                  <c:v>66</c:v>
                </c:pt>
                <c:pt idx="123">
                  <c:v>67</c:v>
                </c:pt>
                <c:pt idx="124">
                  <c:v>68</c:v>
                </c:pt>
                <c:pt idx="125">
                  <c:v>69</c:v>
                </c:pt>
                <c:pt idx="126">
                  <c:v>70</c:v>
                </c:pt>
                <c:pt idx="127">
                  <c:v>71</c:v>
                </c:pt>
              </c:numCache>
            </c:numRef>
          </c:xVal>
          <c:yVal>
            <c:numRef>
              <c:f>PaperData!$C$23:$C$150</c:f>
              <c:numCache>
                <c:formatCode>General</c:formatCode>
                <c:ptCount val="128"/>
                <c:pt idx="21">
                  <c:v>0.57299999999999995</c:v>
                </c:pt>
                <c:pt idx="22">
                  <c:v>0.57299999999999995</c:v>
                </c:pt>
                <c:pt idx="23">
                  <c:v>0.57299999999999995</c:v>
                </c:pt>
                <c:pt idx="24">
                  <c:v>0.57299999999999995</c:v>
                </c:pt>
                <c:pt idx="25">
                  <c:v>0.57299999999999995</c:v>
                </c:pt>
                <c:pt idx="26">
                  <c:v>0.57299999999999995</c:v>
                </c:pt>
                <c:pt idx="27">
                  <c:v>1.1459999999999999</c:v>
                </c:pt>
                <c:pt idx="28">
                  <c:v>1.1459999999999999</c:v>
                </c:pt>
                <c:pt idx="29">
                  <c:v>1.1459999999999999</c:v>
                </c:pt>
                <c:pt idx="30">
                  <c:v>1.1459999999999999</c:v>
                </c:pt>
                <c:pt idx="31">
                  <c:v>1.1459999999999999</c:v>
                </c:pt>
                <c:pt idx="32">
                  <c:v>1.1459999999999999</c:v>
                </c:pt>
                <c:pt idx="33">
                  <c:v>1.1459999999999999</c:v>
                </c:pt>
                <c:pt idx="34">
                  <c:v>1.1459999999999999</c:v>
                </c:pt>
                <c:pt idx="35">
                  <c:v>1.1459999999999999</c:v>
                </c:pt>
                <c:pt idx="36">
                  <c:v>1.1459999999999999</c:v>
                </c:pt>
                <c:pt idx="37">
                  <c:v>1.1459999999999999</c:v>
                </c:pt>
                <c:pt idx="38">
                  <c:v>1.1459999999999999</c:v>
                </c:pt>
                <c:pt idx="39">
                  <c:v>1.1459999999999999</c:v>
                </c:pt>
                <c:pt idx="40">
                  <c:v>1.1459999999999999</c:v>
                </c:pt>
                <c:pt idx="41">
                  <c:v>1.1459999999999999</c:v>
                </c:pt>
                <c:pt idx="42">
                  <c:v>1.1848599999999998</c:v>
                </c:pt>
                <c:pt idx="43">
                  <c:v>1.2237199999999997</c:v>
                </c:pt>
                <c:pt idx="44">
                  <c:v>1.2625799999999996</c:v>
                </c:pt>
                <c:pt idx="45">
                  <c:v>1.3014399999999995</c:v>
                </c:pt>
                <c:pt idx="46">
                  <c:v>1.3402999999999994</c:v>
                </c:pt>
                <c:pt idx="47">
                  <c:v>1.3791599999999993</c:v>
                </c:pt>
                <c:pt idx="48">
                  <c:v>1.4180199999999992</c:v>
                </c:pt>
                <c:pt idx="49">
                  <c:v>1.4568799999999991</c:v>
                </c:pt>
                <c:pt idx="50">
                  <c:v>1.495739999999999</c:v>
                </c:pt>
                <c:pt idx="51">
                  <c:v>1.5345999999999989</c:v>
                </c:pt>
                <c:pt idx="52">
                  <c:v>1.5734599999999987</c:v>
                </c:pt>
                <c:pt idx="53">
                  <c:v>1.6123199999999986</c:v>
                </c:pt>
                <c:pt idx="54">
                  <c:v>1.6511799999999985</c:v>
                </c:pt>
                <c:pt idx="55">
                  <c:v>1.6900399999999984</c:v>
                </c:pt>
                <c:pt idx="56">
                  <c:v>1.7288999999999983</c:v>
                </c:pt>
                <c:pt idx="57">
                  <c:v>1.7677599999999982</c:v>
                </c:pt>
                <c:pt idx="58">
                  <c:v>1.8066199999999981</c:v>
                </c:pt>
                <c:pt idx="59">
                  <c:v>1.845479999999998</c:v>
                </c:pt>
                <c:pt idx="60">
                  <c:v>1.8843399999999979</c:v>
                </c:pt>
                <c:pt idx="61">
                  <c:v>1.9231999999999978</c:v>
                </c:pt>
                <c:pt idx="62">
                  <c:v>1.9620599999999977</c:v>
                </c:pt>
                <c:pt idx="63">
                  <c:v>2.0009199999999976</c:v>
                </c:pt>
                <c:pt idx="64">
                  <c:v>2.0397799999999977</c:v>
                </c:pt>
                <c:pt idx="65">
                  <c:v>2.0786399999999978</c:v>
                </c:pt>
                <c:pt idx="66">
                  <c:v>2.1174999999999979</c:v>
                </c:pt>
                <c:pt idx="67">
                  <c:v>2.1563599999999981</c:v>
                </c:pt>
                <c:pt idx="68">
                  <c:v>2.1952199999999982</c:v>
                </c:pt>
                <c:pt idx="69">
                  <c:v>2.2340799999999983</c:v>
                </c:pt>
                <c:pt idx="70">
                  <c:v>2.2729399999999984</c:v>
                </c:pt>
                <c:pt idx="71">
                  <c:v>2.3117999999999985</c:v>
                </c:pt>
                <c:pt idx="72">
                  <c:v>2.3506599999999986</c:v>
                </c:pt>
                <c:pt idx="73">
                  <c:v>2.3895199999999988</c:v>
                </c:pt>
                <c:pt idx="74">
                  <c:v>2.4283799999999989</c:v>
                </c:pt>
                <c:pt idx="75">
                  <c:v>2.467239999999999</c:v>
                </c:pt>
                <c:pt idx="76">
                  <c:v>2.5060999999999991</c:v>
                </c:pt>
                <c:pt idx="77">
                  <c:v>2.5449599999999992</c:v>
                </c:pt>
                <c:pt idx="78">
                  <c:v>2.5838199999999993</c:v>
                </c:pt>
                <c:pt idx="79">
                  <c:v>2.6226799999999995</c:v>
                </c:pt>
                <c:pt idx="80">
                  <c:v>2.6615399999999996</c:v>
                </c:pt>
                <c:pt idx="81">
                  <c:v>2.7003999999999997</c:v>
                </c:pt>
                <c:pt idx="82">
                  <c:v>2.7392599999999998</c:v>
                </c:pt>
                <c:pt idx="83">
                  <c:v>2.7781199999999999</c:v>
                </c:pt>
                <c:pt idx="84">
                  <c:v>2.81698</c:v>
                </c:pt>
                <c:pt idx="85">
                  <c:v>2.8558400000000002</c:v>
                </c:pt>
                <c:pt idx="86">
                  <c:v>2.8947000000000003</c:v>
                </c:pt>
                <c:pt idx="87">
                  <c:v>2.9335600000000004</c:v>
                </c:pt>
                <c:pt idx="88">
                  <c:v>2.9724200000000005</c:v>
                </c:pt>
                <c:pt idx="89">
                  <c:v>3.0112800000000006</c:v>
                </c:pt>
                <c:pt idx="90">
                  <c:v>3.0501400000000007</c:v>
                </c:pt>
                <c:pt idx="91">
                  <c:v>3.0890000000000009</c:v>
                </c:pt>
                <c:pt idx="92">
                  <c:v>3.127860000000001</c:v>
                </c:pt>
                <c:pt idx="93">
                  <c:v>3.1667200000000011</c:v>
                </c:pt>
                <c:pt idx="94">
                  <c:v>3.2055800000000012</c:v>
                </c:pt>
                <c:pt idx="95">
                  <c:v>3.2444400000000013</c:v>
                </c:pt>
                <c:pt idx="96">
                  <c:v>3.2833000000000014</c:v>
                </c:pt>
                <c:pt idx="97">
                  <c:v>3.3221600000000016</c:v>
                </c:pt>
                <c:pt idx="98">
                  <c:v>3.3610200000000017</c:v>
                </c:pt>
                <c:pt idx="99">
                  <c:v>3.3998800000000018</c:v>
                </c:pt>
                <c:pt idx="100">
                  <c:v>3.4387400000000019</c:v>
                </c:pt>
                <c:pt idx="101">
                  <c:v>3.477600000000002</c:v>
                </c:pt>
                <c:pt idx="102">
                  <c:v>3.5164600000000021</c:v>
                </c:pt>
                <c:pt idx="103">
                  <c:v>3.5553200000000023</c:v>
                </c:pt>
                <c:pt idx="104">
                  <c:v>3.5941800000000024</c:v>
                </c:pt>
                <c:pt idx="105">
                  <c:v>3.6330400000000025</c:v>
                </c:pt>
                <c:pt idx="106">
                  <c:v>3.6719000000000026</c:v>
                </c:pt>
                <c:pt idx="107">
                  <c:v>3.7107600000000027</c:v>
                </c:pt>
                <c:pt idx="108">
                  <c:v>3.7496200000000028</c:v>
                </c:pt>
                <c:pt idx="109">
                  <c:v>3.788480000000003</c:v>
                </c:pt>
                <c:pt idx="110">
                  <c:v>3.8273400000000031</c:v>
                </c:pt>
                <c:pt idx="111">
                  <c:v>3.8662000000000032</c:v>
                </c:pt>
                <c:pt idx="112">
                  <c:v>3.9050600000000033</c:v>
                </c:pt>
                <c:pt idx="113">
                  <c:v>3.9439200000000034</c:v>
                </c:pt>
                <c:pt idx="114">
                  <c:v>3.9827800000000035</c:v>
                </c:pt>
                <c:pt idx="115">
                  <c:v>4.0216400000000032</c:v>
                </c:pt>
                <c:pt idx="116">
                  <c:v>4.0605000000000029</c:v>
                </c:pt>
                <c:pt idx="117">
                  <c:v>4.0993600000000026</c:v>
                </c:pt>
                <c:pt idx="118">
                  <c:v>4.1382200000000022</c:v>
                </c:pt>
                <c:pt idx="119">
                  <c:v>4.1770800000000019</c:v>
                </c:pt>
                <c:pt idx="120">
                  <c:v>4.2159400000000016</c:v>
                </c:pt>
                <c:pt idx="121">
                  <c:v>4.2548000000000012</c:v>
                </c:pt>
                <c:pt idx="122">
                  <c:v>4.2936600000000009</c:v>
                </c:pt>
                <c:pt idx="123">
                  <c:v>4.3325200000000006</c:v>
                </c:pt>
                <c:pt idx="124">
                  <c:v>4.3713800000000003</c:v>
                </c:pt>
                <c:pt idx="125">
                  <c:v>4.4102399999999999</c:v>
                </c:pt>
                <c:pt idx="126">
                  <c:v>4.4490999999999996</c:v>
                </c:pt>
                <c:pt idx="127">
                  <c:v>4.4879599999999993</c:v>
                </c:pt>
              </c:numCache>
            </c:numRef>
          </c:yVal>
          <c:smooth val="0"/>
          <c:extLst>
            <c:ext xmlns:c16="http://schemas.microsoft.com/office/drawing/2014/chart" uri="{C3380CC4-5D6E-409C-BE32-E72D297353CC}">
              <c16:uniqueId val="{00000001-7F77-4786-B556-A9D48467ED30}"/>
            </c:ext>
          </c:extLst>
        </c:ser>
        <c:ser>
          <c:idx val="2"/>
          <c:order val="2"/>
          <c:tx>
            <c:strRef>
              <c:f>PaperData!$D$22</c:f>
              <c:strCache>
                <c:ptCount val="1"/>
                <c:pt idx="0">
                  <c:v>Exp. 3</c:v>
                </c:pt>
              </c:strCache>
            </c:strRef>
          </c:tx>
          <c:spPr>
            <a:ln w="31750" cap="rnd">
              <a:solidFill>
                <a:schemeClr val="tx1"/>
              </a:solidFill>
              <a:prstDash val="lgDash"/>
              <a:round/>
            </a:ln>
            <a:effectLst/>
          </c:spPr>
          <c:marker>
            <c:symbol val="none"/>
          </c:marker>
          <c:xVal>
            <c:numRef>
              <c:f>PaperData!$A$23:$A$150</c:f>
              <c:numCache>
                <c:formatCode>General</c:formatCode>
                <c:ptCount val="128"/>
                <c:pt idx="0">
                  <c:v>-56</c:v>
                </c:pt>
                <c:pt idx="1">
                  <c:v>-55</c:v>
                </c:pt>
                <c:pt idx="2">
                  <c:v>-54</c:v>
                </c:pt>
                <c:pt idx="3">
                  <c:v>-53</c:v>
                </c:pt>
                <c:pt idx="4">
                  <c:v>-52</c:v>
                </c:pt>
                <c:pt idx="5">
                  <c:v>-51</c:v>
                </c:pt>
                <c:pt idx="6">
                  <c:v>-50</c:v>
                </c:pt>
                <c:pt idx="7">
                  <c:v>-49</c:v>
                </c:pt>
                <c:pt idx="8">
                  <c:v>-48</c:v>
                </c:pt>
                <c:pt idx="9">
                  <c:v>-47</c:v>
                </c:pt>
                <c:pt idx="10">
                  <c:v>-46</c:v>
                </c:pt>
                <c:pt idx="11">
                  <c:v>-45</c:v>
                </c:pt>
                <c:pt idx="12">
                  <c:v>-44</c:v>
                </c:pt>
                <c:pt idx="13">
                  <c:v>-43</c:v>
                </c:pt>
                <c:pt idx="14">
                  <c:v>-42</c:v>
                </c:pt>
                <c:pt idx="15">
                  <c:v>-41</c:v>
                </c:pt>
                <c:pt idx="16">
                  <c:v>-40</c:v>
                </c:pt>
                <c:pt idx="17">
                  <c:v>-39</c:v>
                </c:pt>
                <c:pt idx="18">
                  <c:v>-38</c:v>
                </c:pt>
                <c:pt idx="19">
                  <c:v>-37</c:v>
                </c:pt>
                <c:pt idx="20">
                  <c:v>-36</c:v>
                </c:pt>
                <c:pt idx="21">
                  <c:v>-35</c:v>
                </c:pt>
                <c:pt idx="22">
                  <c:v>-34</c:v>
                </c:pt>
                <c:pt idx="23">
                  <c:v>-33</c:v>
                </c:pt>
                <c:pt idx="24">
                  <c:v>-32</c:v>
                </c:pt>
                <c:pt idx="25">
                  <c:v>-31</c:v>
                </c:pt>
                <c:pt idx="26">
                  <c:v>-30</c:v>
                </c:pt>
                <c:pt idx="27">
                  <c:v>-29</c:v>
                </c:pt>
                <c:pt idx="28">
                  <c:v>-28</c:v>
                </c:pt>
                <c:pt idx="29">
                  <c:v>-27</c:v>
                </c:pt>
                <c:pt idx="30">
                  <c:v>-26</c:v>
                </c:pt>
                <c:pt idx="31">
                  <c:v>-25</c:v>
                </c:pt>
                <c:pt idx="32">
                  <c:v>-24</c:v>
                </c:pt>
                <c:pt idx="33">
                  <c:v>-23</c:v>
                </c:pt>
                <c:pt idx="34">
                  <c:v>-22</c:v>
                </c:pt>
                <c:pt idx="35">
                  <c:v>-21</c:v>
                </c:pt>
                <c:pt idx="36">
                  <c:v>-20</c:v>
                </c:pt>
                <c:pt idx="37">
                  <c:v>-19</c:v>
                </c:pt>
                <c:pt idx="38">
                  <c:v>-18</c:v>
                </c:pt>
                <c:pt idx="39">
                  <c:v>-17</c:v>
                </c:pt>
                <c:pt idx="40">
                  <c:v>-16</c:v>
                </c:pt>
                <c:pt idx="41">
                  <c:v>-15</c:v>
                </c:pt>
                <c:pt idx="42">
                  <c:v>-14</c:v>
                </c:pt>
                <c:pt idx="43">
                  <c:v>-13</c:v>
                </c:pt>
                <c:pt idx="44">
                  <c:v>-12</c:v>
                </c:pt>
                <c:pt idx="45">
                  <c:v>-11</c:v>
                </c:pt>
                <c:pt idx="46">
                  <c:v>-10</c:v>
                </c:pt>
                <c:pt idx="47">
                  <c:v>-9</c:v>
                </c:pt>
                <c:pt idx="48">
                  <c:v>-8</c:v>
                </c:pt>
                <c:pt idx="49">
                  <c:v>-7</c:v>
                </c:pt>
                <c:pt idx="50">
                  <c:v>-6</c:v>
                </c:pt>
                <c:pt idx="51">
                  <c:v>-5</c:v>
                </c:pt>
                <c:pt idx="52">
                  <c:v>-4</c:v>
                </c:pt>
                <c:pt idx="53">
                  <c:v>-3</c:v>
                </c:pt>
                <c:pt idx="54">
                  <c:v>-2</c:v>
                </c:pt>
                <c:pt idx="55">
                  <c:v>-1</c:v>
                </c:pt>
                <c:pt idx="56">
                  <c:v>0</c:v>
                </c:pt>
                <c:pt idx="57">
                  <c:v>1</c:v>
                </c:pt>
                <c:pt idx="58">
                  <c:v>2</c:v>
                </c:pt>
                <c:pt idx="59">
                  <c:v>3</c:v>
                </c:pt>
                <c:pt idx="60">
                  <c:v>4</c:v>
                </c:pt>
                <c:pt idx="61">
                  <c:v>5</c:v>
                </c:pt>
                <c:pt idx="62">
                  <c:v>6</c:v>
                </c:pt>
                <c:pt idx="63">
                  <c:v>7</c:v>
                </c:pt>
                <c:pt idx="64">
                  <c:v>8</c:v>
                </c:pt>
                <c:pt idx="65">
                  <c:v>9</c:v>
                </c:pt>
                <c:pt idx="66">
                  <c:v>10</c:v>
                </c:pt>
                <c:pt idx="67">
                  <c:v>11</c:v>
                </c:pt>
                <c:pt idx="68">
                  <c:v>12</c:v>
                </c:pt>
                <c:pt idx="69">
                  <c:v>13</c:v>
                </c:pt>
                <c:pt idx="70">
                  <c:v>14</c:v>
                </c:pt>
                <c:pt idx="71">
                  <c:v>15</c:v>
                </c:pt>
                <c:pt idx="72">
                  <c:v>16</c:v>
                </c:pt>
                <c:pt idx="73">
                  <c:v>17</c:v>
                </c:pt>
                <c:pt idx="74">
                  <c:v>18</c:v>
                </c:pt>
                <c:pt idx="75">
                  <c:v>19</c:v>
                </c:pt>
                <c:pt idx="76">
                  <c:v>20</c:v>
                </c:pt>
                <c:pt idx="77">
                  <c:v>21</c:v>
                </c:pt>
                <c:pt idx="78">
                  <c:v>22</c:v>
                </c:pt>
                <c:pt idx="79">
                  <c:v>23</c:v>
                </c:pt>
                <c:pt idx="80">
                  <c:v>24</c:v>
                </c:pt>
                <c:pt idx="81">
                  <c:v>25</c:v>
                </c:pt>
                <c:pt idx="82">
                  <c:v>26</c:v>
                </c:pt>
                <c:pt idx="83">
                  <c:v>27</c:v>
                </c:pt>
                <c:pt idx="84">
                  <c:v>28</c:v>
                </c:pt>
                <c:pt idx="85">
                  <c:v>29</c:v>
                </c:pt>
                <c:pt idx="86">
                  <c:v>30</c:v>
                </c:pt>
                <c:pt idx="87">
                  <c:v>31</c:v>
                </c:pt>
                <c:pt idx="88">
                  <c:v>32</c:v>
                </c:pt>
                <c:pt idx="89">
                  <c:v>33</c:v>
                </c:pt>
                <c:pt idx="90">
                  <c:v>34</c:v>
                </c:pt>
                <c:pt idx="91">
                  <c:v>35</c:v>
                </c:pt>
                <c:pt idx="92">
                  <c:v>36</c:v>
                </c:pt>
                <c:pt idx="93">
                  <c:v>37</c:v>
                </c:pt>
                <c:pt idx="94">
                  <c:v>38</c:v>
                </c:pt>
                <c:pt idx="95">
                  <c:v>39</c:v>
                </c:pt>
                <c:pt idx="96">
                  <c:v>40</c:v>
                </c:pt>
                <c:pt idx="97">
                  <c:v>41</c:v>
                </c:pt>
                <c:pt idx="98">
                  <c:v>42</c:v>
                </c:pt>
                <c:pt idx="99">
                  <c:v>43</c:v>
                </c:pt>
                <c:pt idx="100">
                  <c:v>44</c:v>
                </c:pt>
                <c:pt idx="101">
                  <c:v>45</c:v>
                </c:pt>
                <c:pt idx="102">
                  <c:v>46</c:v>
                </c:pt>
                <c:pt idx="103">
                  <c:v>47</c:v>
                </c:pt>
                <c:pt idx="104">
                  <c:v>48</c:v>
                </c:pt>
                <c:pt idx="105">
                  <c:v>49</c:v>
                </c:pt>
                <c:pt idx="106">
                  <c:v>50</c:v>
                </c:pt>
                <c:pt idx="107">
                  <c:v>51</c:v>
                </c:pt>
                <c:pt idx="108">
                  <c:v>52</c:v>
                </c:pt>
                <c:pt idx="109">
                  <c:v>53</c:v>
                </c:pt>
                <c:pt idx="110">
                  <c:v>54</c:v>
                </c:pt>
                <c:pt idx="111">
                  <c:v>55</c:v>
                </c:pt>
                <c:pt idx="112">
                  <c:v>56</c:v>
                </c:pt>
                <c:pt idx="113">
                  <c:v>57</c:v>
                </c:pt>
                <c:pt idx="114">
                  <c:v>58</c:v>
                </c:pt>
                <c:pt idx="115">
                  <c:v>59</c:v>
                </c:pt>
                <c:pt idx="116">
                  <c:v>60</c:v>
                </c:pt>
                <c:pt idx="117">
                  <c:v>61</c:v>
                </c:pt>
                <c:pt idx="118">
                  <c:v>62</c:v>
                </c:pt>
                <c:pt idx="119">
                  <c:v>63</c:v>
                </c:pt>
                <c:pt idx="120">
                  <c:v>64</c:v>
                </c:pt>
                <c:pt idx="121">
                  <c:v>65</c:v>
                </c:pt>
                <c:pt idx="122">
                  <c:v>66</c:v>
                </c:pt>
                <c:pt idx="123">
                  <c:v>67</c:v>
                </c:pt>
                <c:pt idx="124">
                  <c:v>68</c:v>
                </c:pt>
                <c:pt idx="125">
                  <c:v>69</c:v>
                </c:pt>
                <c:pt idx="126">
                  <c:v>70</c:v>
                </c:pt>
                <c:pt idx="127">
                  <c:v>71</c:v>
                </c:pt>
              </c:numCache>
            </c:numRef>
          </c:xVal>
          <c:yVal>
            <c:numRef>
              <c:f>PaperData!$D$23:$D$150</c:f>
              <c:numCache>
                <c:formatCode>General</c:formatCode>
                <c:ptCount val="128"/>
                <c:pt idx="0">
                  <c:v>0.37</c:v>
                </c:pt>
                <c:pt idx="1">
                  <c:v>0.37</c:v>
                </c:pt>
                <c:pt idx="2">
                  <c:v>0.37</c:v>
                </c:pt>
                <c:pt idx="3">
                  <c:v>0.37</c:v>
                </c:pt>
                <c:pt idx="4">
                  <c:v>0.37</c:v>
                </c:pt>
                <c:pt idx="5">
                  <c:v>0.37</c:v>
                </c:pt>
                <c:pt idx="6">
                  <c:v>0.37</c:v>
                </c:pt>
                <c:pt idx="7">
                  <c:v>0.37</c:v>
                </c:pt>
                <c:pt idx="8">
                  <c:v>0.37</c:v>
                </c:pt>
                <c:pt idx="9">
                  <c:v>0.37</c:v>
                </c:pt>
                <c:pt idx="10">
                  <c:v>0.37</c:v>
                </c:pt>
                <c:pt idx="11">
                  <c:v>0.37</c:v>
                </c:pt>
                <c:pt idx="12">
                  <c:v>0.37</c:v>
                </c:pt>
                <c:pt idx="13">
                  <c:v>0.37</c:v>
                </c:pt>
                <c:pt idx="14">
                  <c:v>0.37</c:v>
                </c:pt>
                <c:pt idx="15">
                  <c:v>0.37</c:v>
                </c:pt>
                <c:pt idx="16">
                  <c:v>0.37</c:v>
                </c:pt>
                <c:pt idx="17">
                  <c:v>0.37</c:v>
                </c:pt>
                <c:pt idx="18">
                  <c:v>0.37</c:v>
                </c:pt>
                <c:pt idx="19">
                  <c:v>0.51</c:v>
                </c:pt>
                <c:pt idx="20">
                  <c:v>0.51</c:v>
                </c:pt>
                <c:pt idx="21">
                  <c:v>0.51</c:v>
                </c:pt>
                <c:pt idx="22">
                  <c:v>0.51</c:v>
                </c:pt>
                <c:pt idx="23">
                  <c:v>0.51</c:v>
                </c:pt>
                <c:pt idx="24">
                  <c:v>0.51</c:v>
                </c:pt>
                <c:pt idx="25">
                  <c:v>0.51</c:v>
                </c:pt>
                <c:pt idx="26">
                  <c:v>0.51</c:v>
                </c:pt>
                <c:pt idx="27">
                  <c:v>0.51</c:v>
                </c:pt>
                <c:pt idx="28">
                  <c:v>0.51</c:v>
                </c:pt>
                <c:pt idx="29">
                  <c:v>0.65</c:v>
                </c:pt>
                <c:pt idx="30">
                  <c:v>0.65</c:v>
                </c:pt>
                <c:pt idx="31">
                  <c:v>0.65</c:v>
                </c:pt>
                <c:pt idx="32">
                  <c:v>0.79</c:v>
                </c:pt>
                <c:pt idx="33">
                  <c:v>0.93</c:v>
                </c:pt>
                <c:pt idx="34">
                  <c:v>0.93</c:v>
                </c:pt>
                <c:pt idx="35">
                  <c:v>0.93</c:v>
                </c:pt>
                <c:pt idx="36">
                  <c:v>1.07</c:v>
                </c:pt>
                <c:pt idx="37">
                  <c:v>1.07</c:v>
                </c:pt>
                <c:pt idx="38">
                  <c:v>1.21</c:v>
                </c:pt>
                <c:pt idx="39">
                  <c:v>1.21</c:v>
                </c:pt>
                <c:pt idx="40">
                  <c:v>1.35</c:v>
                </c:pt>
                <c:pt idx="41">
                  <c:v>1.35</c:v>
                </c:pt>
                <c:pt idx="42">
                  <c:v>1.35</c:v>
                </c:pt>
                <c:pt idx="43">
                  <c:v>1.35</c:v>
                </c:pt>
                <c:pt idx="44">
                  <c:v>1.4900000000000002</c:v>
                </c:pt>
                <c:pt idx="45">
                  <c:v>1.4900000000000002</c:v>
                </c:pt>
                <c:pt idx="46">
                  <c:v>1.6300000000000003</c:v>
                </c:pt>
                <c:pt idx="47">
                  <c:v>1.6300000000000003</c:v>
                </c:pt>
                <c:pt idx="48">
                  <c:v>1.7700000000000005</c:v>
                </c:pt>
                <c:pt idx="49">
                  <c:v>1.7700000000000005</c:v>
                </c:pt>
                <c:pt idx="50">
                  <c:v>1.7700000000000005</c:v>
                </c:pt>
                <c:pt idx="51">
                  <c:v>1.9100000000000006</c:v>
                </c:pt>
                <c:pt idx="52">
                  <c:v>1.9100000000000006</c:v>
                </c:pt>
                <c:pt idx="53">
                  <c:v>2.0500000000000007</c:v>
                </c:pt>
                <c:pt idx="54">
                  <c:v>2.0500000000000007</c:v>
                </c:pt>
                <c:pt idx="55">
                  <c:v>2.1900000000000008</c:v>
                </c:pt>
                <c:pt idx="56">
                  <c:v>2.1900000000000008</c:v>
                </c:pt>
                <c:pt idx="57">
                  <c:v>2.2390000000000008</c:v>
                </c:pt>
                <c:pt idx="58">
                  <c:v>2.2880000000000007</c:v>
                </c:pt>
                <c:pt idx="59">
                  <c:v>2.3370000000000006</c:v>
                </c:pt>
                <c:pt idx="60">
                  <c:v>2.3370000000000006</c:v>
                </c:pt>
                <c:pt idx="61">
                  <c:v>2.3860000000000006</c:v>
                </c:pt>
                <c:pt idx="62">
                  <c:v>2.4350000000000005</c:v>
                </c:pt>
                <c:pt idx="63">
                  <c:v>2.4350000000000005</c:v>
                </c:pt>
                <c:pt idx="64">
                  <c:v>2.4840000000000004</c:v>
                </c:pt>
                <c:pt idx="65">
                  <c:v>2.5330000000000004</c:v>
                </c:pt>
                <c:pt idx="66">
                  <c:v>2.5820000000000003</c:v>
                </c:pt>
                <c:pt idx="67">
                  <c:v>2.5820000000000003</c:v>
                </c:pt>
                <c:pt idx="68">
                  <c:v>2.5820000000000003</c:v>
                </c:pt>
                <c:pt idx="69">
                  <c:v>2.6310000000000002</c:v>
                </c:pt>
                <c:pt idx="70">
                  <c:v>2.68</c:v>
                </c:pt>
                <c:pt idx="71">
                  <c:v>2.7290000000000001</c:v>
                </c:pt>
                <c:pt idx="72">
                  <c:v>2.7535000000000003</c:v>
                </c:pt>
                <c:pt idx="73">
                  <c:v>2.7535000000000003</c:v>
                </c:pt>
                <c:pt idx="74">
                  <c:v>2.7780000000000005</c:v>
                </c:pt>
                <c:pt idx="75">
                  <c:v>2.8025000000000007</c:v>
                </c:pt>
                <c:pt idx="76">
                  <c:v>2.8270000000000008</c:v>
                </c:pt>
                <c:pt idx="77">
                  <c:v>2.851500000000001</c:v>
                </c:pt>
                <c:pt idx="78">
                  <c:v>2.8760000000000012</c:v>
                </c:pt>
                <c:pt idx="79">
                  <c:v>2.9005000000000014</c:v>
                </c:pt>
                <c:pt idx="80">
                  <c:v>2.9005000000000014</c:v>
                </c:pt>
                <c:pt idx="81">
                  <c:v>2.9250000000000016</c:v>
                </c:pt>
                <c:pt idx="82">
                  <c:v>2.9495000000000018</c:v>
                </c:pt>
                <c:pt idx="83">
                  <c:v>2.9495000000000018</c:v>
                </c:pt>
                <c:pt idx="84">
                  <c:v>2.9495000000000018</c:v>
                </c:pt>
                <c:pt idx="85">
                  <c:v>2.9617500000000017</c:v>
                </c:pt>
                <c:pt idx="86">
                  <c:v>2.9740000000000015</c:v>
                </c:pt>
                <c:pt idx="87">
                  <c:v>2.9740000000000015</c:v>
                </c:pt>
                <c:pt idx="88">
                  <c:v>2.9740000000000015</c:v>
                </c:pt>
                <c:pt idx="89">
                  <c:v>2.9740000000000015</c:v>
                </c:pt>
                <c:pt idx="90">
                  <c:v>2.9740000000000015</c:v>
                </c:pt>
                <c:pt idx="91">
                  <c:v>2.9740000000000015</c:v>
                </c:pt>
                <c:pt idx="92">
                  <c:v>2.9740000000000015</c:v>
                </c:pt>
                <c:pt idx="93">
                  <c:v>2.9740000000000015</c:v>
                </c:pt>
                <c:pt idx="94">
                  <c:v>2.9740000000000015</c:v>
                </c:pt>
                <c:pt idx="95">
                  <c:v>2.9740000000000015</c:v>
                </c:pt>
                <c:pt idx="96">
                  <c:v>2.9740000000000015</c:v>
                </c:pt>
                <c:pt idx="97">
                  <c:v>2.9740000000000015</c:v>
                </c:pt>
                <c:pt idx="98">
                  <c:v>2.9740000000000015</c:v>
                </c:pt>
                <c:pt idx="99">
                  <c:v>2.9740000000000015</c:v>
                </c:pt>
                <c:pt idx="100">
                  <c:v>2.9740000000000015</c:v>
                </c:pt>
              </c:numCache>
            </c:numRef>
          </c:yVal>
          <c:smooth val="0"/>
          <c:extLst>
            <c:ext xmlns:c16="http://schemas.microsoft.com/office/drawing/2014/chart" uri="{C3380CC4-5D6E-409C-BE32-E72D297353CC}">
              <c16:uniqueId val="{00000002-7F77-4786-B556-A9D48467ED30}"/>
            </c:ext>
          </c:extLst>
        </c:ser>
        <c:ser>
          <c:idx val="3"/>
          <c:order val="3"/>
          <c:tx>
            <c:strRef>
              <c:f>PaperData!$E$22</c:f>
              <c:strCache>
                <c:ptCount val="1"/>
                <c:pt idx="0">
                  <c:v>Exp. 4</c:v>
                </c:pt>
              </c:strCache>
            </c:strRef>
          </c:tx>
          <c:spPr>
            <a:ln w="31750" cap="rnd">
              <a:solidFill>
                <a:schemeClr val="tx1"/>
              </a:solidFill>
              <a:prstDash val="solid"/>
              <a:round/>
            </a:ln>
            <a:effectLst/>
          </c:spPr>
          <c:marker>
            <c:symbol val="none"/>
          </c:marker>
          <c:xVal>
            <c:numRef>
              <c:f>PaperData!$A$23:$A$150</c:f>
              <c:numCache>
                <c:formatCode>General</c:formatCode>
                <c:ptCount val="128"/>
                <c:pt idx="0">
                  <c:v>-56</c:v>
                </c:pt>
                <c:pt idx="1">
                  <c:v>-55</c:v>
                </c:pt>
                <c:pt idx="2">
                  <c:v>-54</c:v>
                </c:pt>
                <c:pt idx="3">
                  <c:v>-53</c:v>
                </c:pt>
                <c:pt idx="4">
                  <c:v>-52</c:v>
                </c:pt>
                <c:pt idx="5">
                  <c:v>-51</c:v>
                </c:pt>
                <c:pt idx="6">
                  <c:v>-50</c:v>
                </c:pt>
                <c:pt idx="7">
                  <c:v>-49</c:v>
                </c:pt>
                <c:pt idx="8">
                  <c:v>-48</c:v>
                </c:pt>
                <c:pt idx="9">
                  <c:v>-47</c:v>
                </c:pt>
                <c:pt idx="10">
                  <c:v>-46</c:v>
                </c:pt>
                <c:pt idx="11">
                  <c:v>-45</c:v>
                </c:pt>
                <c:pt idx="12">
                  <c:v>-44</c:v>
                </c:pt>
                <c:pt idx="13">
                  <c:v>-43</c:v>
                </c:pt>
                <c:pt idx="14">
                  <c:v>-42</c:v>
                </c:pt>
                <c:pt idx="15">
                  <c:v>-41</c:v>
                </c:pt>
                <c:pt idx="16">
                  <c:v>-40</c:v>
                </c:pt>
                <c:pt idx="17">
                  <c:v>-39</c:v>
                </c:pt>
                <c:pt idx="18">
                  <c:v>-38</c:v>
                </c:pt>
                <c:pt idx="19">
                  <c:v>-37</c:v>
                </c:pt>
                <c:pt idx="20">
                  <c:v>-36</c:v>
                </c:pt>
                <c:pt idx="21">
                  <c:v>-35</c:v>
                </c:pt>
                <c:pt idx="22">
                  <c:v>-34</c:v>
                </c:pt>
                <c:pt idx="23">
                  <c:v>-33</c:v>
                </c:pt>
                <c:pt idx="24">
                  <c:v>-32</c:v>
                </c:pt>
                <c:pt idx="25">
                  <c:v>-31</c:v>
                </c:pt>
                <c:pt idx="26">
                  <c:v>-30</c:v>
                </c:pt>
                <c:pt idx="27">
                  <c:v>-29</c:v>
                </c:pt>
                <c:pt idx="28">
                  <c:v>-28</c:v>
                </c:pt>
                <c:pt idx="29">
                  <c:v>-27</c:v>
                </c:pt>
                <c:pt idx="30">
                  <c:v>-26</c:v>
                </c:pt>
                <c:pt idx="31">
                  <c:v>-25</c:v>
                </c:pt>
                <c:pt idx="32">
                  <c:v>-24</c:v>
                </c:pt>
                <c:pt idx="33">
                  <c:v>-23</c:v>
                </c:pt>
                <c:pt idx="34">
                  <c:v>-22</c:v>
                </c:pt>
                <c:pt idx="35">
                  <c:v>-21</c:v>
                </c:pt>
                <c:pt idx="36">
                  <c:v>-20</c:v>
                </c:pt>
                <c:pt idx="37">
                  <c:v>-19</c:v>
                </c:pt>
                <c:pt idx="38">
                  <c:v>-18</c:v>
                </c:pt>
                <c:pt idx="39">
                  <c:v>-17</c:v>
                </c:pt>
                <c:pt idx="40">
                  <c:v>-16</c:v>
                </c:pt>
                <c:pt idx="41">
                  <c:v>-15</c:v>
                </c:pt>
                <c:pt idx="42">
                  <c:v>-14</c:v>
                </c:pt>
                <c:pt idx="43">
                  <c:v>-13</c:v>
                </c:pt>
                <c:pt idx="44">
                  <c:v>-12</c:v>
                </c:pt>
                <c:pt idx="45">
                  <c:v>-11</c:v>
                </c:pt>
                <c:pt idx="46">
                  <c:v>-10</c:v>
                </c:pt>
                <c:pt idx="47">
                  <c:v>-9</c:v>
                </c:pt>
                <c:pt idx="48">
                  <c:v>-8</c:v>
                </c:pt>
                <c:pt idx="49">
                  <c:v>-7</c:v>
                </c:pt>
                <c:pt idx="50">
                  <c:v>-6</c:v>
                </c:pt>
                <c:pt idx="51">
                  <c:v>-5</c:v>
                </c:pt>
                <c:pt idx="52">
                  <c:v>-4</c:v>
                </c:pt>
                <c:pt idx="53">
                  <c:v>-3</c:v>
                </c:pt>
                <c:pt idx="54">
                  <c:v>-2</c:v>
                </c:pt>
                <c:pt idx="55">
                  <c:v>-1</c:v>
                </c:pt>
                <c:pt idx="56">
                  <c:v>0</c:v>
                </c:pt>
                <c:pt idx="57">
                  <c:v>1</c:v>
                </c:pt>
                <c:pt idx="58">
                  <c:v>2</c:v>
                </c:pt>
                <c:pt idx="59">
                  <c:v>3</c:v>
                </c:pt>
                <c:pt idx="60">
                  <c:v>4</c:v>
                </c:pt>
                <c:pt idx="61">
                  <c:v>5</c:v>
                </c:pt>
                <c:pt idx="62">
                  <c:v>6</c:v>
                </c:pt>
                <c:pt idx="63">
                  <c:v>7</c:v>
                </c:pt>
                <c:pt idx="64">
                  <c:v>8</c:v>
                </c:pt>
                <c:pt idx="65">
                  <c:v>9</c:v>
                </c:pt>
                <c:pt idx="66">
                  <c:v>10</c:v>
                </c:pt>
                <c:pt idx="67">
                  <c:v>11</c:v>
                </c:pt>
                <c:pt idx="68">
                  <c:v>12</c:v>
                </c:pt>
                <c:pt idx="69">
                  <c:v>13</c:v>
                </c:pt>
                <c:pt idx="70">
                  <c:v>14</c:v>
                </c:pt>
                <c:pt idx="71">
                  <c:v>15</c:v>
                </c:pt>
                <c:pt idx="72">
                  <c:v>16</c:v>
                </c:pt>
                <c:pt idx="73">
                  <c:v>17</c:v>
                </c:pt>
                <c:pt idx="74">
                  <c:v>18</c:v>
                </c:pt>
                <c:pt idx="75">
                  <c:v>19</c:v>
                </c:pt>
                <c:pt idx="76">
                  <c:v>20</c:v>
                </c:pt>
                <c:pt idx="77">
                  <c:v>21</c:v>
                </c:pt>
                <c:pt idx="78">
                  <c:v>22</c:v>
                </c:pt>
                <c:pt idx="79">
                  <c:v>23</c:v>
                </c:pt>
                <c:pt idx="80">
                  <c:v>24</c:v>
                </c:pt>
                <c:pt idx="81">
                  <c:v>25</c:v>
                </c:pt>
                <c:pt idx="82">
                  <c:v>26</c:v>
                </c:pt>
                <c:pt idx="83">
                  <c:v>27</c:v>
                </c:pt>
                <c:pt idx="84">
                  <c:v>28</c:v>
                </c:pt>
                <c:pt idx="85">
                  <c:v>29</c:v>
                </c:pt>
                <c:pt idx="86">
                  <c:v>30</c:v>
                </c:pt>
                <c:pt idx="87">
                  <c:v>31</c:v>
                </c:pt>
                <c:pt idx="88">
                  <c:v>32</c:v>
                </c:pt>
                <c:pt idx="89">
                  <c:v>33</c:v>
                </c:pt>
                <c:pt idx="90">
                  <c:v>34</c:v>
                </c:pt>
                <c:pt idx="91">
                  <c:v>35</c:v>
                </c:pt>
                <c:pt idx="92">
                  <c:v>36</c:v>
                </c:pt>
                <c:pt idx="93">
                  <c:v>37</c:v>
                </c:pt>
                <c:pt idx="94">
                  <c:v>38</c:v>
                </c:pt>
                <c:pt idx="95">
                  <c:v>39</c:v>
                </c:pt>
                <c:pt idx="96">
                  <c:v>40</c:v>
                </c:pt>
                <c:pt idx="97">
                  <c:v>41</c:v>
                </c:pt>
                <c:pt idx="98">
                  <c:v>42</c:v>
                </c:pt>
                <c:pt idx="99">
                  <c:v>43</c:v>
                </c:pt>
                <c:pt idx="100">
                  <c:v>44</c:v>
                </c:pt>
                <c:pt idx="101">
                  <c:v>45</c:v>
                </c:pt>
                <c:pt idx="102">
                  <c:v>46</c:v>
                </c:pt>
                <c:pt idx="103">
                  <c:v>47</c:v>
                </c:pt>
                <c:pt idx="104">
                  <c:v>48</c:v>
                </c:pt>
                <c:pt idx="105">
                  <c:v>49</c:v>
                </c:pt>
                <c:pt idx="106">
                  <c:v>50</c:v>
                </c:pt>
                <c:pt idx="107">
                  <c:v>51</c:v>
                </c:pt>
                <c:pt idx="108">
                  <c:v>52</c:v>
                </c:pt>
                <c:pt idx="109">
                  <c:v>53</c:v>
                </c:pt>
                <c:pt idx="110">
                  <c:v>54</c:v>
                </c:pt>
                <c:pt idx="111">
                  <c:v>55</c:v>
                </c:pt>
                <c:pt idx="112">
                  <c:v>56</c:v>
                </c:pt>
                <c:pt idx="113">
                  <c:v>57</c:v>
                </c:pt>
                <c:pt idx="114">
                  <c:v>58</c:v>
                </c:pt>
                <c:pt idx="115">
                  <c:v>59</c:v>
                </c:pt>
                <c:pt idx="116">
                  <c:v>60</c:v>
                </c:pt>
                <c:pt idx="117">
                  <c:v>61</c:v>
                </c:pt>
                <c:pt idx="118">
                  <c:v>62</c:v>
                </c:pt>
                <c:pt idx="119">
                  <c:v>63</c:v>
                </c:pt>
                <c:pt idx="120">
                  <c:v>64</c:v>
                </c:pt>
                <c:pt idx="121">
                  <c:v>65</c:v>
                </c:pt>
                <c:pt idx="122">
                  <c:v>66</c:v>
                </c:pt>
                <c:pt idx="123">
                  <c:v>67</c:v>
                </c:pt>
                <c:pt idx="124">
                  <c:v>68</c:v>
                </c:pt>
                <c:pt idx="125">
                  <c:v>69</c:v>
                </c:pt>
                <c:pt idx="126">
                  <c:v>70</c:v>
                </c:pt>
                <c:pt idx="127">
                  <c:v>71</c:v>
                </c:pt>
              </c:numCache>
            </c:numRef>
          </c:xVal>
          <c:yVal>
            <c:numRef>
              <c:f>PaperData!$E$23:$E$150</c:f>
              <c:numCache>
                <c:formatCode>General</c:formatCode>
                <c:ptCount val="128"/>
                <c:pt idx="18">
                  <c:v>0.37</c:v>
                </c:pt>
                <c:pt idx="19">
                  <c:v>0.37</c:v>
                </c:pt>
                <c:pt idx="20">
                  <c:v>0.37</c:v>
                </c:pt>
                <c:pt idx="21">
                  <c:v>0.37</c:v>
                </c:pt>
                <c:pt idx="22">
                  <c:v>0.37</c:v>
                </c:pt>
                <c:pt idx="23">
                  <c:v>0.37</c:v>
                </c:pt>
                <c:pt idx="24">
                  <c:v>0.37</c:v>
                </c:pt>
                <c:pt idx="25">
                  <c:v>0.51</c:v>
                </c:pt>
                <c:pt idx="26">
                  <c:v>0.51</c:v>
                </c:pt>
                <c:pt idx="27">
                  <c:v>0.65</c:v>
                </c:pt>
                <c:pt idx="28">
                  <c:v>0.65</c:v>
                </c:pt>
                <c:pt idx="29">
                  <c:v>0.65</c:v>
                </c:pt>
                <c:pt idx="30">
                  <c:v>0.65</c:v>
                </c:pt>
                <c:pt idx="31">
                  <c:v>0.79</c:v>
                </c:pt>
                <c:pt idx="32">
                  <c:v>0.79</c:v>
                </c:pt>
                <c:pt idx="33">
                  <c:v>0.79</c:v>
                </c:pt>
                <c:pt idx="34">
                  <c:v>0.79</c:v>
                </c:pt>
                <c:pt idx="35">
                  <c:v>0.79</c:v>
                </c:pt>
                <c:pt idx="36">
                  <c:v>0.79</c:v>
                </c:pt>
                <c:pt idx="37">
                  <c:v>0.93</c:v>
                </c:pt>
                <c:pt idx="38">
                  <c:v>0.93</c:v>
                </c:pt>
                <c:pt idx="39">
                  <c:v>0.93</c:v>
                </c:pt>
                <c:pt idx="40">
                  <c:v>1.07</c:v>
                </c:pt>
                <c:pt idx="41">
                  <c:v>1.07</c:v>
                </c:pt>
                <c:pt idx="42">
                  <c:v>1.07</c:v>
                </c:pt>
                <c:pt idx="43">
                  <c:v>1.07</c:v>
                </c:pt>
                <c:pt idx="44">
                  <c:v>1.07</c:v>
                </c:pt>
                <c:pt idx="45">
                  <c:v>1.2069230769000001</c:v>
                </c:pt>
                <c:pt idx="46">
                  <c:v>1.2069230769000001</c:v>
                </c:pt>
                <c:pt idx="47">
                  <c:v>1.2069230769000001</c:v>
                </c:pt>
                <c:pt idx="48">
                  <c:v>1.2069230769000001</c:v>
                </c:pt>
                <c:pt idx="49">
                  <c:v>1.2769230769000002</c:v>
                </c:pt>
                <c:pt idx="50">
                  <c:v>1.2769230769000002</c:v>
                </c:pt>
                <c:pt idx="51">
                  <c:v>1.2769230769000002</c:v>
                </c:pt>
                <c:pt idx="52">
                  <c:v>1.3469230769000002</c:v>
                </c:pt>
                <c:pt idx="53">
                  <c:v>1.3469230769000002</c:v>
                </c:pt>
                <c:pt idx="54">
                  <c:v>1.3469230769000002</c:v>
                </c:pt>
                <c:pt idx="55">
                  <c:v>1.3469230769000002</c:v>
                </c:pt>
                <c:pt idx="56">
                  <c:v>1.3959230769000002</c:v>
                </c:pt>
                <c:pt idx="57">
                  <c:v>1.4449230769000001</c:v>
                </c:pt>
                <c:pt idx="58">
                  <c:v>1.4939230769</c:v>
                </c:pt>
                <c:pt idx="59">
                  <c:v>1.5429230769</c:v>
                </c:pt>
                <c:pt idx="60">
                  <c:v>1.5429230769</c:v>
                </c:pt>
                <c:pt idx="61">
                  <c:v>1.5919230768999999</c:v>
                </c:pt>
                <c:pt idx="62">
                  <c:v>1.5919230768999999</c:v>
                </c:pt>
                <c:pt idx="63">
                  <c:v>1.6409230768999998</c:v>
                </c:pt>
                <c:pt idx="64">
                  <c:v>1.6899230768999998</c:v>
                </c:pt>
                <c:pt idx="65">
                  <c:v>1.6899230768999998</c:v>
                </c:pt>
                <c:pt idx="66">
                  <c:v>1.7389230768999997</c:v>
                </c:pt>
                <c:pt idx="67">
                  <c:v>1.7879230768999996</c:v>
                </c:pt>
                <c:pt idx="68">
                  <c:v>1.7879230768999996</c:v>
                </c:pt>
                <c:pt idx="69">
                  <c:v>1.8369230768999996</c:v>
                </c:pt>
                <c:pt idx="70">
                  <c:v>1.8859230768999995</c:v>
                </c:pt>
                <c:pt idx="71">
                  <c:v>1.9349230768999994</c:v>
                </c:pt>
                <c:pt idx="72">
                  <c:v>1.9349230768999994</c:v>
                </c:pt>
                <c:pt idx="73">
                  <c:v>1.9839230768999994</c:v>
                </c:pt>
                <c:pt idx="74">
                  <c:v>2.0329230768999995</c:v>
                </c:pt>
                <c:pt idx="75">
                  <c:v>2.0329230768999995</c:v>
                </c:pt>
                <c:pt idx="76">
                  <c:v>2.0819230768999994</c:v>
                </c:pt>
                <c:pt idx="77">
                  <c:v>2.1309230768999994</c:v>
                </c:pt>
                <c:pt idx="78">
                  <c:v>2.1799230768999993</c:v>
                </c:pt>
                <c:pt idx="79">
                  <c:v>2.1799230768999993</c:v>
                </c:pt>
                <c:pt idx="80">
                  <c:v>2.2289230768999992</c:v>
                </c:pt>
                <c:pt idx="81">
                  <c:v>2.2779230768999992</c:v>
                </c:pt>
                <c:pt idx="82">
                  <c:v>2.2779230768999992</c:v>
                </c:pt>
                <c:pt idx="83">
                  <c:v>2.3269230768999991</c:v>
                </c:pt>
                <c:pt idx="84">
                  <c:v>2.375923076899999</c:v>
                </c:pt>
                <c:pt idx="85">
                  <c:v>2.424923076899999</c:v>
                </c:pt>
                <c:pt idx="86">
                  <c:v>2.424923076899999</c:v>
                </c:pt>
                <c:pt idx="87">
                  <c:v>2.4739230768999989</c:v>
                </c:pt>
              </c:numCache>
            </c:numRef>
          </c:yVal>
          <c:smooth val="0"/>
          <c:extLst>
            <c:ext xmlns:c16="http://schemas.microsoft.com/office/drawing/2014/chart" uri="{C3380CC4-5D6E-409C-BE32-E72D297353CC}">
              <c16:uniqueId val="{00000003-7F77-4786-B556-A9D48467ED30}"/>
            </c:ext>
          </c:extLst>
        </c:ser>
        <c:dLbls>
          <c:showLegendKey val="0"/>
          <c:showVal val="0"/>
          <c:showCatName val="0"/>
          <c:showSerName val="0"/>
          <c:showPercent val="0"/>
          <c:showBubbleSize val="0"/>
        </c:dLbls>
        <c:axId val="390067048"/>
        <c:axId val="390066392"/>
      </c:scatterChart>
      <c:valAx>
        <c:axId val="390067048"/>
        <c:scaling>
          <c:orientation val="minMax"/>
          <c:min val="-60"/>
        </c:scaling>
        <c:delete val="0"/>
        <c:axPos val="b"/>
        <c:title>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a:t>Day #</a:t>
                </a:r>
              </a:p>
            </c:rich>
          </c:tx>
          <c:layout>
            <c:manualLayout>
              <c:xMode val="edge"/>
              <c:yMode val="edge"/>
              <c:x val="0.44121357613003481"/>
              <c:y val="0.9348428786827177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390066392"/>
        <c:crosses val="autoZero"/>
        <c:crossBetween val="midCat"/>
      </c:valAx>
      <c:valAx>
        <c:axId val="390066392"/>
        <c:scaling>
          <c:orientation val="minMax"/>
          <c:max val="4.5"/>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0" i="0" u="none" strike="noStrike" baseline="0">
                    <a:effectLst/>
                  </a:rPr>
                  <a:t>KH</a:t>
                </a:r>
                <a:r>
                  <a:rPr lang="en-US" sz="1200" b="0" i="0" u="none" strike="noStrike" baseline="-25000">
                    <a:effectLst/>
                  </a:rPr>
                  <a:t>2</a:t>
                </a:r>
                <a:r>
                  <a:rPr lang="en-US" sz="1200" b="0" i="0" u="none" strike="noStrike" baseline="0">
                    <a:effectLst/>
                  </a:rPr>
                  <a:t>PO</a:t>
                </a:r>
                <a:r>
                  <a:rPr lang="en-US" sz="1200" b="0" i="0" u="none" strike="noStrike" baseline="-25000">
                    <a:effectLst/>
                  </a:rPr>
                  <a:t>4</a:t>
                </a:r>
                <a:r>
                  <a:rPr lang="en-US" sz="1200" b="0" i="0" u="none" strike="noStrike" baseline="0">
                    <a:effectLst/>
                  </a:rPr>
                  <a:t> (g) </a:t>
                </a:r>
                <a:endParaRPr lang="en-US"/>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390067048"/>
        <c:crosses val="autoZero"/>
        <c:crossBetween val="midCat"/>
      </c:valAx>
      <c:spPr>
        <a:noFill/>
        <a:ln>
          <a:noFill/>
        </a:ln>
        <a:effectLst/>
      </c:spPr>
    </c:plotArea>
    <c:legend>
      <c:legendPos val="r"/>
      <c:layout>
        <c:manualLayout>
          <c:xMode val="edge"/>
          <c:yMode val="edge"/>
          <c:x val="3.3300171756150874E-2"/>
          <c:y val="0.16263378858137922"/>
          <c:w val="0.32080747696906159"/>
          <c:h val="0.1769343604432646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9903B-3AD7-4ED9-945F-FD9253F9F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456</Words>
  <Characters>830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Peacor</dc:creator>
  <cp:keywords/>
  <dc:description/>
  <cp:lastModifiedBy>Clay Cressler</cp:lastModifiedBy>
  <cp:revision>3</cp:revision>
  <dcterms:created xsi:type="dcterms:W3CDTF">2024-07-04T21:33:00Z</dcterms:created>
  <dcterms:modified xsi:type="dcterms:W3CDTF">2024-11-26T17:27:00Z</dcterms:modified>
</cp:coreProperties>
</file>